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A87" w:rsidRDefault="00051A87" w:rsidP="00051A87">
      <w:pPr>
        <w:spacing w:line="480" w:lineRule="auto"/>
        <w:rPr>
          <w:rFonts w:ascii="Arial" w:eastAsia="Times New Roman" w:hAnsi="Arial" w:cs="Arial"/>
          <w:b/>
          <w:color w:val="000033"/>
          <w:sz w:val="20"/>
          <w:szCs w:val="20"/>
          <w:shd w:val="clear" w:color="auto" w:fill="FFFFFF"/>
        </w:rPr>
      </w:pPr>
      <w:del w:id="0" w:author="aruni" w:date="2015-05-08T10:50:00Z">
        <w:r w:rsidRPr="00B551D3" w:rsidDel="00A82626">
          <w:rPr>
            <w:rFonts w:ascii="Arial" w:hAnsi="Arial" w:cs="Arial"/>
            <w:b/>
            <w:sz w:val="20"/>
            <w:szCs w:val="20"/>
          </w:rPr>
          <w:delText>Supporting Information</w:delText>
        </w:r>
      </w:del>
      <w:ins w:id="1" w:author="aruni" w:date="2015-05-08T10:50:00Z">
        <w:r w:rsidR="00A82626">
          <w:rPr>
            <w:rFonts w:ascii="Arial" w:hAnsi="Arial" w:cs="Arial"/>
            <w:b/>
            <w:sz w:val="20"/>
            <w:szCs w:val="20"/>
          </w:rPr>
          <w:t>S1 File</w:t>
        </w:r>
      </w:ins>
      <w:r>
        <w:rPr>
          <w:rFonts w:ascii="Arial" w:eastAsia="Times New Roman" w:hAnsi="Arial" w:cs="Arial"/>
          <w:b/>
          <w:color w:val="000033"/>
          <w:sz w:val="20"/>
          <w:szCs w:val="20"/>
          <w:shd w:val="clear" w:color="auto" w:fill="FFFFFF"/>
        </w:rPr>
        <w:t xml:space="preserve"> </w:t>
      </w:r>
    </w:p>
    <w:p w:rsidR="00AD3575" w:rsidRPr="004F1D4F" w:rsidRDefault="00D041F4" w:rsidP="00051A87">
      <w:pPr>
        <w:spacing w:line="480" w:lineRule="auto"/>
        <w:jc w:val="center"/>
        <w:rPr>
          <w:rFonts w:ascii="Arial" w:eastAsia="Times New Roman" w:hAnsi="Arial" w:cs="Arial"/>
          <w:b/>
          <w:color w:val="000033"/>
          <w:sz w:val="20"/>
          <w:szCs w:val="20"/>
          <w:shd w:val="clear" w:color="auto" w:fill="FFFFFF"/>
        </w:rPr>
      </w:pPr>
      <w:del w:id="2" w:author="aruni" w:date="2015-05-08T10:50:00Z">
        <w:r w:rsidDel="00A82626">
          <w:rPr>
            <w:rFonts w:ascii="Arial" w:eastAsia="Times New Roman" w:hAnsi="Arial" w:cs="Arial"/>
            <w:b/>
            <w:color w:val="000033"/>
            <w:sz w:val="20"/>
            <w:szCs w:val="20"/>
            <w:shd w:val="clear" w:color="auto" w:fill="FFFFFF"/>
          </w:rPr>
          <w:delText>S</w:delText>
        </w:r>
        <w:r w:rsidR="0035452F" w:rsidDel="00A82626">
          <w:rPr>
            <w:rFonts w:ascii="Arial" w:eastAsia="Times New Roman" w:hAnsi="Arial" w:cs="Arial"/>
            <w:b/>
            <w:color w:val="000033"/>
            <w:sz w:val="20"/>
            <w:szCs w:val="20"/>
            <w:shd w:val="clear" w:color="auto" w:fill="FFFFFF"/>
          </w:rPr>
          <w:delText>1</w:delText>
        </w:r>
        <w:r w:rsidDel="00A82626">
          <w:rPr>
            <w:rFonts w:ascii="Arial" w:eastAsia="Times New Roman" w:hAnsi="Arial" w:cs="Arial"/>
            <w:b/>
            <w:color w:val="000033"/>
            <w:sz w:val="20"/>
            <w:szCs w:val="20"/>
            <w:shd w:val="clear" w:color="auto" w:fill="FFFFFF"/>
          </w:rPr>
          <w:delText xml:space="preserve"> </w:delText>
        </w:r>
      </w:del>
      <w:r w:rsidR="0035452F">
        <w:rPr>
          <w:rFonts w:ascii="Arial" w:eastAsia="Times New Roman" w:hAnsi="Arial" w:cs="Arial"/>
          <w:b/>
          <w:color w:val="000033"/>
          <w:sz w:val="20"/>
          <w:szCs w:val="20"/>
          <w:shd w:val="clear" w:color="auto" w:fill="FFFFFF"/>
        </w:rPr>
        <w:t>Table</w:t>
      </w:r>
      <w:ins w:id="3" w:author="aruni" w:date="2015-05-08T10:50:00Z">
        <w:r w:rsidR="00A82626">
          <w:rPr>
            <w:rFonts w:ascii="Arial" w:eastAsia="Times New Roman" w:hAnsi="Arial" w:cs="Arial"/>
            <w:b/>
            <w:color w:val="000033"/>
            <w:sz w:val="20"/>
            <w:szCs w:val="20"/>
            <w:shd w:val="clear" w:color="auto" w:fill="FFFFFF"/>
          </w:rPr>
          <w:t xml:space="preserve"> </w:t>
        </w:r>
      </w:ins>
      <w:ins w:id="4" w:author="aruni" w:date="2015-05-08T10:52:00Z">
        <w:r w:rsidR="00F76F45">
          <w:rPr>
            <w:rFonts w:ascii="Arial" w:eastAsia="Times New Roman" w:hAnsi="Arial" w:cs="Arial"/>
            <w:b/>
            <w:color w:val="000033"/>
            <w:sz w:val="20"/>
            <w:szCs w:val="20"/>
            <w:shd w:val="clear" w:color="auto" w:fill="FFFFFF"/>
          </w:rPr>
          <w:t>A</w:t>
        </w:r>
      </w:ins>
      <w:r w:rsidR="00413CED" w:rsidRPr="004F1D4F">
        <w:rPr>
          <w:rFonts w:ascii="Arial" w:eastAsia="Times New Roman" w:hAnsi="Arial" w:cs="Arial"/>
          <w:b/>
          <w:color w:val="000033"/>
          <w:sz w:val="20"/>
          <w:szCs w:val="20"/>
          <w:shd w:val="clear" w:color="auto" w:fill="FFFFFF"/>
        </w:rPr>
        <w:t>-</w:t>
      </w:r>
      <w:r w:rsidR="00AD3575" w:rsidRPr="004F1D4F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 Infarct size as a function of time of symptom onset</w:t>
      </w:r>
    </w:p>
    <w:tbl>
      <w:tblPr>
        <w:tblStyle w:val="TableGrid"/>
        <w:tblW w:w="0" w:type="auto"/>
        <w:jc w:val="center"/>
        <w:tblInd w:w="-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558"/>
        <w:gridCol w:w="905"/>
        <w:gridCol w:w="585"/>
        <w:gridCol w:w="868"/>
        <w:gridCol w:w="661"/>
        <w:gridCol w:w="818"/>
        <w:gridCol w:w="550"/>
        <w:gridCol w:w="951"/>
        <w:gridCol w:w="550"/>
        <w:gridCol w:w="922"/>
        <w:gridCol w:w="550"/>
        <w:gridCol w:w="963"/>
        <w:gridCol w:w="550"/>
        <w:gridCol w:w="933"/>
        <w:gridCol w:w="550"/>
        <w:gridCol w:w="967"/>
      </w:tblGrid>
      <w:tr w:rsidR="00AD3575" w:rsidRPr="00C843C8" w:rsidTr="004966FC">
        <w:trPr>
          <w:trHeight w:val="46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C843C8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me of symptom onset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idnight – 3:00 AM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:00AM – 6:00AM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:00AM – 9:00AM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:00AM – Noon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Noon – 3:00PM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:00PM – 6:00PM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:00PM – 9:00PM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:00PM – Midnight</w:t>
            </w:r>
          </w:p>
        </w:tc>
      </w:tr>
      <w:tr w:rsidR="004966FC" w:rsidRPr="00C843C8" w:rsidTr="004966FC">
        <w:trPr>
          <w:trHeight w:val="548"/>
          <w:jc w:val="center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ases (%)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884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3.1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713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0.6</w:t>
            </w:r>
            <w:r w:rsidR="004966F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14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7.0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6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4.3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833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2.4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739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1.0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826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2.3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5" w:type="dxa"/>
            <w:tcBorders>
              <w:top w:val="single" w:sz="4" w:space="0" w:color="auto"/>
            </w:tcBorders>
            <w:hideMark/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13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BC1302" w:rsidRPr="00C843C8" w:rsidRDefault="00BC1302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.1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D3575" w:rsidRPr="00C843C8" w:rsidTr="004966FC">
        <w:trPr>
          <w:trHeight w:val="1125"/>
          <w:jc w:val="center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C843C8" w:rsidRPr="00C843C8" w:rsidRDefault="004F1D4F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CK concentration (IU/L): mean (SD)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559.9 (2473.6)</w:t>
            </w:r>
          </w:p>
        </w:tc>
        <w:tc>
          <w:tcPr>
            <w:tcW w:w="1459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603.5 (3126.3)</w:t>
            </w:r>
          </w:p>
        </w:tc>
        <w:tc>
          <w:tcPr>
            <w:tcW w:w="1482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302.4 (2385.4)</w:t>
            </w: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377.3 (2388.7)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505.4 (2776.8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551.3 (2848.8)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574.2 (2897.2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hideMark/>
          </w:tcPr>
          <w:p w:rsidR="00AD3575" w:rsidRPr="00C843C8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C843C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461.9 (2376.3)</w:t>
            </w:r>
          </w:p>
        </w:tc>
      </w:tr>
    </w:tbl>
    <w:p w:rsidR="00AD3575" w:rsidRDefault="00AD3575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Default="002E6121" w:rsidP="004F1D4F">
      <w:pPr>
        <w:spacing w:line="360" w:lineRule="auto"/>
        <w:rPr>
          <w:rFonts w:ascii="Arial" w:hAnsi="Arial" w:cs="Arial"/>
          <w:sz w:val="20"/>
          <w:szCs w:val="20"/>
        </w:rPr>
      </w:pPr>
    </w:p>
    <w:p w:rsidR="002E6121" w:rsidRPr="00413CED" w:rsidRDefault="002E6121" w:rsidP="00051A87">
      <w:pPr>
        <w:spacing w:line="480" w:lineRule="auto"/>
        <w:rPr>
          <w:rFonts w:ascii="Arial" w:hAnsi="Arial" w:cs="Arial"/>
          <w:sz w:val="20"/>
          <w:szCs w:val="20"/>
        </w:rPr>
      </w:pPr>
    </w:p>
    <w:p w:rsidR="00AD3575" w:rsidRPr="004F1D4F" w:rsidRDefault="00D041F4" w:rsidP="00051A87">
      <w:pPr>
        <w:spacing w:line="480" w:lineRule="auto"/>
        <w:jc w:val="center"/>
        <w:rPr>
          <w:rFonts w:ascii="Arial" w:eastAsia="Times New Roman" w:hAnsi="Arial" w:cs="Arial"/>
          <w:b/>
          <w:sz w:val="20"/>
          <w:szCs w:val="20"/>
        </w:rPr>
      </w:pPr>
      <w:del w:id="5" w:author="aruni" w:date="2015-05-08T10:50:00Z">
        <w:r w:rsidDel="00A82626">
          <w:rPr>
            <w:rFonts w:ascii="Arial" w:eastAsia="Times New Roman" w:hAnsi="Arial" w:cs="Arial"/>
            <w:b/>
            <w:sz w:val="20"/>
            <w:szCs w:val="20"/>
          </w:rPr>
          <w:lastRenderedPageBreak/>
          <w:delText>S</w:delText>
        </w:r>
        <w:r w:rsidR="0035452F" w:rsidDel="00A82626">
          <w:rPr>
            <w:rFonts w:ascii="Arial" w:eastAsia="Times New Roman" w:hAnsi="Arial" w:cs="Arial"/>
            <w:b/>
            <w:sz w:val="20"/>
            <w:szCs w:val="20"/>
          </w:rPr>
          <w:delText>2</w:delText>
        </w:r>
        <w:r w:rsidDel="00A82626">
          <w:rPr>
            <w:rFonts w:ascii="Arial" w:eastAsia="Times New Roman" w:hAnsi="Arial" w:cs="Arial"/>
            <w:b/>
            <w:sz w:val="20"/>
            <w:szCs w:val="20"/>
          </w:rPr>
          <w:delText xml:space="preserve"> </w:delText>
        </w:r>
      </w:del>
      <w:r w:rsidR="0035452F">
        <w:rPr>
          <w:rFonts w:ascii="Arial" w:eastAsia="Times New Roman" w:hAnsi="Arial" w:cs="Arial"/>
          <w:b/>
          <w:sz w:val="20"/>
          <w:szCs w:val="20"/>
        </w:rPr>
        <w:t>Table</w:t>
      </w:r>
      <w:ins w:id="6" w:author="aruni" w:date="2015-05-08T10:50:00Z">
        <w:r w:rsidR="00A82626">
          <w:rPr>
            <w:rFonts w:ascii="Arial" w:eastAsia="Times New Roman" w:hAnsi="Arial" w:cs="Arial"/>
            <w:b/>
            <w:sz w:val="20"/>
            <w:szCs w:val="20"/>
          </w:rPr>
          <w:t xml:space="preserve"> </w:t>
        </w:r>
      </w:ins>
      <w:ins w:id="7" w:author="aruni" w:date="2015-05-08T10:52:00Z">
        <w:r w:rsidR="00F76F45">
          <w:rPr>
            <w:rFonts w:ascii="Arial" w:eastAsia="Times New Roman" w:hAnsi="Arial" w:cs="Arial"/>
            <w:b/>
            <w:sz w:val="20"/>
            <w:szCs w:val="20"/>
          </w:rPr>
          <w:t>B</w:t>
        </w:r>
      </w:ins>
      <w:r w:rsidR="00413CED" w:rsidRPr="004F1D4F">
        <w:rPr>
          <w:rFonts w:ascii="Arial" w:eastAsia="Times New Roman" w:hAnsi="Arial" w:cs="Arial"/>
          <w:b/>
          <w:sz w:val="20"/>
          <w:szCs w:val="20"/>
        </w:rPr>
        <w:t>-</w:t>
      </w:r>
      <w:r w:rsidR="00AD3575" w:rsidRPr="004F1D4F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AD3575" w:rsidRPr="004F1D4F">
        <w:rPr>
          <w:rFonts w:ascii="Arial" w:eastAsia="Times New Roman" w:hAnsi="Arial" w:cs="Arial"/>
          <w:sz w:val="20"/>
          <w:szCs w:val="20"/>
        </w:rPr>
        <w:t xml:space="preserve">Infarct size as a function of </w:t>
      </w:r>
      <w:r w:rsidR="00E22B3D" w:rsidRPr="004F1D4F">
        <w:rPr>
          <w:rFonts w:ascii="Arial" w:eastAsia="Times New Roman" w:hAnsi="Arial" w:cs="Arial"/>
          <w:sz w:val="20"/>
          <w:szCs w:val="20"/>
        </w:rPr>
        <w:t xml:space="preserve">time of arrival at </w:t>
      </w:r>
      <w:r w:rsidR="00AD3575" w:rsidRPr="004F1D4F">
        <w:rPr>
          <w:rFonts w:ascii="Arial" w:eastAsia="Times New Roman" w:hAnsi="Arial" w:cs="Arial"/>
          <w:sz w:val="20"/>
          <w:szCs w:val="20"/>
        </w:rPr>
        <w:t>hospital</w:t>
      </w:r>
    </w:p>
    <w:tbl>
      <w:tblPr>
        <w:tblStyle w:val="TableGrid"/>
        <w:tblW w:w="0" w:type="auto"/>
        <w:jc w:val="center"/>
        <w:tblInd w:w="-1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7"/>
        <w:gridCol w:w="550"/>
        <w:gridCol w:w="956"/>
        <w:gridCol w:w="594"/>
        <w:gridCol w:w="875"/>
        <w:gridCol w:w="550"/>
        <w:gridCol w:w="938"/>
        <w:gridCol w:w="661"/>
        <w:gridCol w:w="978"/>
        <w:gridCol w:w="550"/>
        <w:gridCol w:w="1005"/>
        <w:gridCol w:w="550"/>
        <w:gridCol w:w="1079"/>
        <w:gridCol w:w="553"/>
        <w:gridCol w:w="983"/>
        <w:gridCol w:w="550"/>
        <w:gridCol w:w="1176"/>
      </w:tblGrid>
      <w:tr w:rsidR="004D48AC" w:rsidRPr="00413CED" w:rsidTr="004966FC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E22B3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ime of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rival at hospital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idnight – 3:00 AM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:00AM – 6:00AM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:00AM – 9:00AM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53F4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:00AM –</w:t>
            </w:r>
          </w:p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Noon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Noon – 3:00PM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:00PM – 6:00PM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:00PM – 9:00PM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:00PM – Midnight</w:t>
            </w:r>
          </w:p>
        </w:tc>
      </w:tr>
      <w:tr w:rsidR="00664DCD" w:rsidRPr="00413CED" w:rsidTr="004966FC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ases (%)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55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.2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414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.9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0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0.1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247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.7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95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5.8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838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3.9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70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1.7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70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664DCD" w:rsidRPr="00413CED" w:rsidRDefault="00664DCD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</w:t>
            </w: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1.7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F1D4F" w:rsidRPr="00413CED" w:rsidTr="004966FC">
        <w:trPr>
          <w:trHeight w:val="1008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:rsidR="00C843C8" w:rsidRPr="00413CED" w:rsidRDefault="004F1D4F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A839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CK concentration (IU/L): mean (SD)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721.3 (2397.4)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962.1 (2753.9)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693.4 (2940.1)</w:t>
            </w: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</w:tcPr>
          <w:p w:rsidR="004966FC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2448.3 </w:t>
            </w:r>
          </w:p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2453.5)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376.7 (2246.8)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:rsidR="004966FC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2569.5 </w:t>
            </w:r>
          </w:p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3001.0)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</w:tcPr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692.9 (2689.3)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</w:tcPr>
          <w:p w:rsidR="004966FC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2689.2 </w:t>
            </w:r>
          </w:p>
          <w:p w:rsidR="00AD3575" w:rsidRPr="00413CED" w:rsidRDefault="00AD3575" w:rsidP="004F1D4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413CE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(2556.7)</w:t>
            </w:r>
          </w:p>
        </w:tc>
      </w:tr>
    </w:tbl>
    <w:p w:rsidR="00DA2E52" w:rsidRDefault="00DA2E52" w:rsidP="00DA2E52">
      <w:pPr>
        <w:pStyle w:val="ListParagraph"/>
        <w:spacing w:line="24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413CED" w:rsidRDefault="00413CED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  <w:proofErr w:type="gramStart"/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The distribution of </w:t>
      </w:r>
      <w:r w:rsidR="009A0F9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infarct size (peak CK)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 by </w:t>
      </w:r>
      <w:r w:rsidR="00A636C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time of symptom </w:t>
      </w:r>
      <w:r w:rsidR="009F0F4A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onset (</w:t>
      </w:r>
      <w:r w:rsidR="0035452F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S1 </w:t>
      </w:r>
      <w:r w:rsidR="009F0F4A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Table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) and </w:t>
      </w:r>
      <w:r w:rsidR="00A636C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time of arrival at hospital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 (</w:t>
      </w:r>
      <w:r w:rsidR="0035452F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S2 Table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) on a finer granularity of every 3 hours.</w:t>
      </w:r>
      <w:proofErr w:type="gramEnd"/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 </w:t>
      </w:r>
      <w:r w:rsidR="00A636C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P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ercentage of patients by the 3 hourly </w:t>
      </w:r>
      <w:r w:rsidR="00A636C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time of symptom onset</w:t>
      </w:r>
      <w:r w:rsidRPr="00413CED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 xml:space="preserve"> categorization ranged from 9.1% to 17.0%. Correspondingly, the percentage of patients by </w:t>
      </w:r>
      <w:r w:rsidR="00A636C5"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  <w:t>time of arrival at hospital ranged from 9.2% to 20.7%.</w:t>
      </w: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Pr="00413CED" w:rsidRDefault="002E6121" w:rsidP="00051A87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2E6121" w:rsidRPr="004F1D4F" w:rsidRDefault="002E6121" w:rsidP="00051A87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del w:id="8" w:author="aruni" w:date="2015-05-08T10:50:00Z">
        <w:r w:rsidDel="00A82626">
          <w:rPr>
            <w:rFonts w:ascii="Arial" w:hAnsi="Arial" w:cs="Arial"/>
            <w:b/>
            <w:sz w:val="20"/>
            <w:szCs w:val="20"/>
          </w:rPr>
          <w:lastRenderedPageBreak/>
          <w:delText>S</w:delText>
        </w:r>
        <w:r w:rsidR="0035452F" w:rsidDel="00A82626">
          <w:rPr>
            <w:rFonts w:ascii="Arial" w:hAnsi="Arial" w:cs="Arial"/>
            <w:b/>
            <w:sz w:val="20"/>
            <w:szCs w:val="20"/>
          </w:rPr>
          <w:delText xml:space="preserve">3 </w:delText>
        </w:r>
      </w:del>
      <w:r w:rsidRPr="00413CED">
        <w:rPr>
          <w:rFonts w:ascii="Arial" w:hAnsi="Arial" w:cs="Arial"/>
          <w:b/>
          <w:sz w:val="20"/>
          <w:szCs w:val="20"/>
        </w:rPr>
        <w:t>Table</w:t>
      </w:r>
      <w:ins w:id="9" w:author="aruni" w:date="2015-05-08T10:50:00Z">
        <w:r w:rsidR="00A82626">
          <w:rPr>
            <w:rFonts w:ascii="Arial" w:hAnsi="Arial" w:cs="Arial"/>
            <w:b/>
            <w:sz w:val="20"/>
            <w:szCs w:val="20"/>
          </w:rPr>
          <w:t xml:space="preserve"> </w:t>
        </w:r>
      </w:ins>
      <w:ins w:id="10" w:author="aruni" w:date="2015-05-08T10:52:00Z">
        <w:r w:rsidR="00F76F45">
          <w:rPr>
            <w:rFonts w:ascii="Arial" w:hAnsi="Arial" w:cs="Arial"/>
            <w:b/>
            <w:sz w:val="20"/>
            <w:szCs w:val="20"/>
          </w:rPr>
          <w:t>C</w:t>
        </w:r>
      </w:ins>
      <w:r w:rsidRPr="00413CED">
        <w:rPr>
          <w:rFonts w:ascii="Arial" w:hAnsi="Arial" w:cs="Arial"/>
          <w:b/>
          <w:sz w:val="20"/>
          <w:szCs w:val="20"/>
        </w:rPr>
        <w:t xml:space="preserve">- </w:t>
      </w:r>
      <w:r w:rsidRPr="004F1D4F">
        <w:rPr>
          <w:rFonts w:ascii="Arial" w:hAnsi="Arial" w:cs="Arial"/>
          <w:sz w:val="20"/>
          <w:szCs w:val="20"/>
        </w:rPr>
        <w:t>Human studies on circadian dependence of infarct size</w:t>
      </w:r>
    </w:p>
    <w:tbl>
      <w:tblPr>
        <w:tblStyle w:val="TableGrid"/>
        <w:tblW w:w="5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"/>
        <w:gridCol w:w="1716"/>
        <w:gridCol w:w="1311"/>
        <w:gridCol w:w="973"/>
        <w:gridCol w:w="1125"/>
        <w:gridCol w:w="972"/>
        <w:gridCol w:w="972"/>
        <w:gridCol w:w="975"/>
        <w:gridCol w:w="2333"/>
        <w:gridCol w:w="1597"/>
      </w:tblGrid>
      <w:tr w:rsidR="002E6121" w:rsidRPr="00413CED" w:rsidTr="006B6600">
        <w:trPr>
          <w:cantSplit/>
          <w:trHeight w:val="1614"/>
        </w:trPr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Total no. (patients analyzed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No. of hospital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% primary </w:t>
            </w:r>
            <w:proofErr w:type="spellStart"/>
            <w:r w:rsidRPr="00413CED">
              <w:rPr>
                <w:rFonts w:ascii="Arial" w:hAnsi="Arial" w:cs="Arial"/>
                <w:sz w:val="20"/>
                <w:szCs w:val="20"/>
              </w:rPr>
              <w:t>PCI</w:t>
            </w:r>
            <w:r w:rsidRPr="00413CE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Mean age, year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Mean ischemic time, min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Mean peak </w:t>
            </w:r>
            <w:proofErr w:type="spellStart"/>
            <w:r w:rsidRPr="00413CED">
              <w:rPr>
                <w:rFonts w:ascii="Arial" w:hAnsi="Arial" w:cs="Arial"/>
                <w:sz w:val="20"/>
                <w:szCs w:val="20"/>
              </w:rPr>
              <w:t>CK</w:t>
            </w:r>
            <w:r w:rsidRPr="00413CE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413CED">
              <w:rPr>
                <w:rFonts w:ascii="Arial" w:hAnsi="Arial" w:cs="Arial"/>
                <w:sz w:val="20"/>
                <w:szCs w:val="20"/>
              </w:rPr>
              <w:t>, IU/L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Time of peak infarct siz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Time of trough infarct size</w:t>
            </w:r>
          </w:p>
        </w:tc>
      </w:tr>
      <w:tr w:rsidR="002E6121" w:rsidRPr="00413CED" w:rsidTr="006B6600"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Suarez-Barrientos 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uarez-Barrientos&lt;/Author&gt;&lt;Year&gt;2011&lt;/Year&gt;&lt;RecNum&gt;9&lt;/RecNum&gt;&lt;DisplayText&gt;[16]&lt;/DisplayText&gt;&lt;record&gt;&lt;rec-number&gt;9&lt;/rec-number&gt;&lt;foreign-keys&gt;&lt;key app="EN" db-id="rppae9psfw5axge0pzsxa0pu29zzxfretfzx" timestamp="1390183526"&gt;9&lt;/key&gt;&lt;/foreign-keys&gt;&lt;ref-type name="Journal Article"&gt;17&lt;/ref-type&gt;&lt;contributors&gt;&lt;authors&gt;&lt;author&gt;Suarez-Barrientos, A.&lt;/author&gt;&lt;author&gt;Lopez-Romero, P.&lt;/author&gt;&lt;author&gt;Vivas, D.&lt;/author&gt;&lt;author&gt;Castro-Ferreira, F.&lt;/author&gt;&lt;author&gt;Nunez-Gil, I.&lt;/author&gt;&lt;author&gt;Franco, E.&lt;/author&gt;&lt;author&gt;Ruiz-Mateos, B.&lt;/author&gt;&lt;author&gt;Garcia-Rubira, J. C.&lt;/author&gt;&lt;author&gt;Fernandez-Ortiz, A.&lt;/author&gt;&lt;author&gt;Macaya, C.&lt;/author&gt;&lt;author&gt;Ibanez, B.&lt;/author&gt;&lt;/authors&gt;&lt;/contributors&gt;&lt;auth-address&gt;Coronary Care Unit, Cardiovascular Institute, Hospital Clinico San Carlos, Madrid, Spain.&lt;/auth-address&gt;&lt;titles&gt;&lt;title&gt;Circadian variations of infarct size in acute myocardial infarction&lt;/title&gt;&lt;secondary-title&gt;Heart&lt;/secondary-title&gt;&lt;alt-title&gt;Heart (British Cardiac Society)&lt;/alt-title&gt;&lt;/titles&gt;&lt;periodical&gt;&lt;full-title&gt;Heart&lt;/full-title&gt;&lt;abbr-1&gt;Heart (British Cardiac Society)&lt;/abbr-1&gt;&lt;/periodical&gt;&lt;alt-periodical&gt;&lt;full-title&gt;Heart&lt;/full-title&gt;&lt;abbr-1&gt;Heart (British Cardiac Society)&lt;/abbr-1&gt;&lt;/alt-periodical&gt;&lt;pages&gt;970-6&lt;/pages&gt;&lt;volume&gt;97&lt;/volume&gt;&lt;number&gt;12&lt;/number&gt;&lt;edition&gt;2011/04/29&lt;/edition&gt;&lt;keywords&gt;&lt;keyword&gt;Analysis of Variance&lt;/keyword&gt;&lt;keyword&gt;*Circadian Rhythm&lt;/keyword&gt;&lt;keyword&gt;Female&lt;/keyword&gt;&lt;keyword&gt;Humans&lt;/keyword&gt;&lt;keyword&gt;Male&lt;/keyword&gt;&lt;keyword&gt;Middle Aged&lt;/keyword&gt;&lt;keyword&gt;Myocardial Infarction/*pathology&lt;/keyword&gt;&lt;keyword&gt;Retrospective Studies&lt;/keyword&gt;&lt;keyword&gt;Time Factors&lt;/keyword&gt;&lt;/keywords&gt;&lt;dates&gt;&lt;year&gt;2011&lt;/year&gt;&lt;pub-dates&gt;&lt;date&gt;Jun&lt;/date&gt;&lt;/pub-dates&gt;&lt;/dates&gt;&lt;isbn&gt;1355-6037&lt;/isbn&gt;&lt;accession-num&gt;21525526&lt;/accession-num&gt;&lt;urls&gt;&lt;/urls&gt;&lt;electronic-resource-num&gt;10.1136/hrt.2010.212621&lt;/electronic-resource-num&gt;&lt;remote-database-provider&gt;Nlm&lt;/remote-database-provider&gt;&lt;language&gt;eng&lt;/language&gt;&lt;/record&gt;&lt;/Cite&gt;&lt;/EndNote&gt;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13CE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r:id="rId6" w:anchor="_ENREF_16" w:tooltip="Suarez-Barrientos, 2011 #9" w:history="1">
              <w:r w:rsidRPr="00413CED">
                <w:rPr>
                  <w:rStyle w:val="Hyperlink"/>
                  <w:rFonts w:ascii="Arial" w:hAnsi="Arial" w:cs="Arial"/>
                  <w:noProof/>
                  <w:color w:val="auto"/>
                  <w:sz w:val="20"/>
                  <w:szCs w:val="20"/>
                  <w:u w:val="none"/>
                </w:rPr>
                <w:t>16</w:t>
              </w:r>
            </w:hyperlink>
            <w:r w:rsidRPr="00413CE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950 (811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before="120" w:after="240" w:line="36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22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before="120" w:after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60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:00A.M.–noon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3CED">
              <w:rPr>
                <w:rFonts w:ascii="Arial" w:hAnsi="Arial" w:cs="Arial"/>
                <w:sz w:val="20"/>
                <w:szCs w:val="20"/>
              </w:rPr>
              <w:t>noon–6:</w:t>
            </w:r>
            <w:proofErr w:type="gramEnd"/>
            <w:r w:rsidRPr="00413CED">
              <w:rPr>
                <w:rFonts w:ascii="Arial" w:hAnsi="Arial" w:cs="Arial"/>
                <w:sz w:val="20"/>
                <w:szCs w:val="20"/>
              </w:rPr>
              <w:t>00P.M.</w:t>
            </w:r>
          </w:p>
        </w:tc>
      </w:tr>
      <w:tr w:rsidR="002E6121" w:rsidRPr="00413CED" w:rsidTr="006B6600">
        <w:tc>
          <w:tcPr>
            <w:tcW w:w="53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Reiter 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0ZXI8L0F1dGhvcj48WWVhcj4yMDEyPC9ZZWFyPjxS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</w:fldData>
              </w:fldChar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0ZXI8L0F1dGhvcj48WWVhcj4yMDEyPC9ZZWFyPjxS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</w:fldData>
              </w:fldChar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13CE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r:id="rId7" w:anchor="_ENREF_14" w:tooltip="Reiter, 2012 #6" w:history="1">
              <w:r w:rsidRPr="00413CED">
                <w:rPr>
                  <w:rStyle w:val="Hyperlink"/>
                  <w:rFonts w:ascii="Arial" w:hAnsi="Arial" w:cs="Arial"/>
                  <w:noProof/>
                  <w:color w:val="auto"/>
                  <w:sz w:val="20"/>
                  <w:szCs w:val="20"/>
                  <w:u w:val="none"/>
                </w:rPr>
                <w:t>14</w:t>
              </w:r>
            </w:hyperlink>
            <w:r w:rsidRPr="00413CE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89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031 (165)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364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2543</w:t>
            </w:r>
          </w:p>
        </w:tc>
        <w:tc>
          <w:tcPr>
            <w:tcW w:w="871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:00A.M.</w:t>
            </w:r>
          </w:p>
        </w:tc>
        <w:tc>
          <w:tcPr>
            <w:tcW w:w="596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? </w:t>
            </w:r>
            <w:proofErr w:type="spellStart"/>
            <w:r w:rsidRPr="00413CED">
              <w:rPr>
                <w:rFonts w:ascii="Arial" w:hAnsi="Arial" w:cs="Arial"/>
                <w:sz w:val="20"/>
                <w:szCs w:val="20"/>
              </w:rPr>
              <w:t>noon</w:t>
            </w:r>
            <w:r w:rsidRPr="00413CE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E6121" w:rsidRPr="00413CED" w:rsidTr="006B6600">
        <w:tc>
          <w:tcPr>
            <w:tcW w:w="53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Fournier 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3VybmllcjwvQXV0aG9yPjxZZWFyPjIwMTI8L1llYXI+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</w:fldData>
              </w:fldChar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3VybmllcjwvQXV0aG9yPjxZZWFyPjIwMTI8L1llYXI+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</w:fldData>
              </w:fldChar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13CE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r:id="rId8" w:anchor="_ENREF_15" w:tooltip="Fournier, 2012 #23" w:history="1">
              <w:r w:rsidRPr="00413CED">
                <w:rPr>
                  <w:rStyle w:val="Hyperlink"/>
                  <w:rFonts w:ascii="Arial" w:hAnsi="Arial" w:cs="Arial"/>
                  <w:noProof/>
                  <w:color w:val="auto"/>
                  <w:sz w:val="20"/>
                  <w:szCs w:val="20"/>
                  <w:u w:val="none"/>
                </w:rPr>
                <w:t>15</w:t>
              </w:r>
            </w:hyperlink>
            <w:r w:rsidRPr="00413CE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489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588 (353)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364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2687</w:t>
            </w:r>
          </w:p>
        </w:tc>
        <w:tc>
          <w:tcPr>
            <w:tcW w:w="871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3CED">
              <w:rPr>
                <w:rFonts w:ascii="Arial" w:hAnsi="Arial" w:cs="Arial"/>
                <w:sz w:val="20"/>
                <w:szCs w:val="20"/>
              </w:rPr>
              <w:t>midnight–</w:t>
            </w:r>
            <w:proofErr w:type="gramEnd"/>
            <w:r w:rsidRPr="00413CED">
              <w:rPr>
                <w:rFonts w:ascii="Arial" w:hAnsi="Arial" w:cs="Arial"/>
                <w:sz w:val="20"/>
                <w:szCs w:val="20"/>
              </w:rPr>
              <w:t>6:00A.M.</w:t>
            </w:r>
          </w:p>
        </w:tc>
        <w:tc>
          <w:tcPr>
            <w:tcW w:w="596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:00A.M.–noon</w:t>
            </w:r>
          </w:p>
        </w:tc>
      </w:tr>
      <w:tr w:rsidR="002E6121" w:rsidRPr="00413CED" w:rsidTr="006B6600">
        <w:tc>
          <w:tcPr>
            <w:tcW w:w="53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 xml:space="preserve">Ammirati 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13CE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mirati&lt;/Author&gt;&lt;Year&gt;2013&lt;/Year&gt;&lt;RecNum&gt;1&lt;/RecNum&gt;&lt;DisplayText&gt;[18]&lt;/DisplayText&gt;&lt;record&gt;&lt;rec-number&gt;1&lt;/rec-number&gt;&lt;foreign-keys&gt;&lt;key app="EN" db-id="rppae9psfw5axge0pzsxa0pu29zzxfretfzx" timestamp="1390183526"&gt;1&lt;/key&gt;&lt;/foreign-keys&gt;&lt;ref-type name="Journal Article"&gt;17&lt;/ref-type&gt;&lt;contributors&gt;&lt;authors&gt;&lt;author&gt;Ammirati, E.&lt;/author&gt;&lt;author&gt;Cristell, N.&lt;/author&gt;&lt;author&gt;Cianflone, D.&lt;/author&gt;&lt;author&gt;Vermi, A. C.&lt;/author&gt;&lt;author&gt;Marenzi, G.&lt;/author&gt;&lt;author&gt;De Metrio, M.&lt;/author&gt;&lt;author&gt;Uren, N. G.&lt;/author&gt;&lt;author&gt;Hu, D.&lt;/author&gt;&lt;author&gt;Ravasi, T.&lt;/author&gt;&lt;author&gt;Maseri, A.&lt;/author&gt;&lt;author&gt;Cannistraci, C. V.&lt;/author&gt;&lt;/authors&gt;&lt;/contributors&gt;&lt;auth-address&gt;From the San Raffaele Scientific Institute and Vita-Salute University, Milan, Italy.&lt;/auth-address&gt;&lt;titles&gt;&lt;title&gt;Questing for Circadian Dependence in ST-Segment-Elevation Acute Myocardial Infarction: A Multicentric and Multiethnic Study&lt;/title&gt;&lt;secondary-title&gt;Circ Res&lt;/secondary-title&gt;&lt;alt-title&gt;Circulation research&lt;/alt-title&gt;&lt;/titles&gt;&lt;periodical&gt;&lt;full-title&gt;Circ Res&lt;/full-title&gt;&lt;abbr-1&gt;Circulation research&lt;/abbr-1&gt;&lt;/periodical&gt;&lt;alt-periodical&gt;&lt;full-title&gt;Circ Res&lt;/full-title&gt;&lt;abbr-1&gt;Circulation research&lt;/abbr-1&gt;&lt;/alt-periodical&gt;&lt;pages&gt;e110-4&lt;/pages&gt;&lt;volume&gt;112&lt;/volume&gt;&lt;number&gt;10&lt;/number&gt;&lt;edition&gt;2013/05/11&lt;/edition&gt;&lt;dates&gt;&lt;year&gt;2013&lt;/year&gt;&lt;pub-dates&gt;&lt;date&gt;May 10&lt;/date&gt;&lt;/pub-dates&gt;&lt;/dates&gt;&lt;isbn&gt;0009-7330&lt;/isbn&gt;&lt;accession-num&gt;23661713&lt;/accession-num&gt;&lt;urls&gt;&lt;/urls&gt;&lt;electronic-resource-num&gt;10.1161/circresaha.112.300778&lt;/electronic-resource-num&gt;&lt;remote-database-provider&gt;Nlm&lt;/remote-database-provider&gt;&lt;language&gt;eng&lt;/language&gt;&lt;/record&gt;&lt;/Cite&gt;&lt;/EndNote&gt;</w:instrTex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13CE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r:id="rId9" w:anchor="_ENREF_18" w:tooltip="Ammirati, 2013 #1" w:history="1">
              <w:r w:rsidRPr="00413CED">
                <w:rPr>
                  <w:rStyle w:val="Hyperlink"/>
                  <w:rFonts w:ascii="Arial" w:hAnsi="Arial" w:cs="Arial"/>
                  <w:noProof/>
                  <w:color w:val="auto"/>
                  <w:sz w:val="20"/>
                  <w:szCs w:val="20"/>
                  <w:u w:val="none"/>
                </w:rPr>
                <w:t>18</w:t>
              </w:r>
            </w:hyperlink>
            <w:r w:rsidRPr="00413CE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02A16" w:rsidRPr="00413CE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40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China, Scotland and Italy</w:t>
            </w:r>
          </w:p>
        </w:tc>
        <w:tc>
          <w:tcPr>
            <w:tcW w:w="489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099 (1099)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20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363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364" w:type="pct"/>
            <w:hideMark/>
          </w:tcPr>
          <w:p w:rsidR="002E6121" w:rsidRPr="00413CED" w:rsidRDefault="002E6121" w:rsidP="006B6600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  <w:lang w:eastAsia="en-US"/>
              </w:rPr>
              <w:t>1606</w:t>
            </w:r>
          </w:p>
        </w:tc>
        <w:tc>
          <w:tcPr>
            <w:tcW w:w="871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3CED">
              <w:rPr>
                <w:rFonts w:ascii="Arial" w:hAnsi="Arial" w:cs="Arial"/>
                <w:sz w:val="20"/>
                <w:szCs w:val="20"/>
              </w:rPr>
              <w:t>midnight–</w:t>
            </w:r>
            <w:proofErr w:type="gramEnd"/>
            <w:r w:rsidRPr="00413CED">
              <w:rPr>
                <w:rFonts w:ascii="Arial" w:hAnsi="Arial" w:cs="Arial"/>
                <w:sz w:val="20"/>
                <w:szCs w:val="20"/>
              </w:rPr>
              <w:t>6:00A.M.</w:t>
            </w:r>
          </w:p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(not statistically significant)</w:t>
            </w:r>
          </w:p>
        </w:tc>
        <w:tc>
          <w:tcPr>
            <w:tcW w:w="596" w:type="pct"/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:00A.M.–noon</w:t>
            </w:r>
          </w:p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(not statistically significant)</w:t>
            </w:r>
          </w:p>
        </w:tc>
      </w:tr>
      <w:tr w:rsidR="002E6121" w:rsidRPr="00413CED" w:rsidTr="006B6600"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Seneviratn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8111 (671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decimal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227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13CED">
              <w:rPr>
                <w:rFonts w:ascii="Arial" w:hAnsi="Arial" w:cs="Arial"/>
                <w:sz w:val="20"/>
                <w:szCs w:val="20"/>
              </w:rPr>
              <w:t>midnight–</w:t>
            </w:r>
            <w:proofErr w:type="gramEnd"/>
            <w:r w:rsidRPr="00413CED">
              <w:rPr>
                <w:rFonts w:ascii="Arial" w:hAnsi="Arial" w:cs="Arial"/>
                <w:sz w:val="20"/>
                <w:szCs w:val="20"/>
              </w:rPr>
              <w:t>6:00A.M.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6121" w:rsidRPr="00413CED" w:rsidRDefault="002E6121" w:rsidP="006B6600">
            <w:pPr>
              <w:tabs>
                <w:tab w:val="left" w:pos="201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ED">
              <w:rPr>
                <w:rFonts w:ascii="Arial" w:hAnsi="Arial" w:cs="Arial"/>
                <w:sz w:val="20"/>
                <w:szCs w:val="20"/>
              </w:rPr>
              <w:t>6:00A.M.–noon</w:t>
            </w:r>
          </w:p>
        </w:tc>
      </w:tr>
    </w:tbl>
    <w:p w:rsidR="002E6121" w:rsidRPr="00413CED" w:rsidRDefault="002E6121" w:rsidP="002E6121">
      <w:pPr>
        <w:tabs>
          <w:tab w:val="left" w:pos="2014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413CED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413CED">
        <w:rPr>
          <w:rFonts w:ascii="Arial" w:hAnsi="Arial" w:cs="Arial"/>
          <w:sz w:val="20"/>
          <w:szCs w:val="20"/>
        </w:rPr>
        <w:t xml:space="preserve"> CK = creatine kinase, </w:t>
      </w:r>
      <w:r w:rsidRPr="00413CED">
        <w:rPr>
          <w:rFonts w:ascii="Arial" w:hAnsi="Arial" w:cs="Arial"/>
          <w:sz w:val="20"/>
          <w:szCs w:val="20"/>
          <w:vertAlign w:val="superscript"/>
        </w:rPr>
        <w:t>b</w:t>
      </w:r>
      <w:r w:rsidRPr="00413CED">
        <w:rPr>
          <w:rFonts w:ascii="Arial" w:hAnsi="Arial" w:cs="Arial"/>
          <w:sz w:val="20"/>
          <w:szCs w:val="20"/>
        </w:rPr>
        <w:t xml:space="preserve"> PCI = percutaneous coronary intervention</w:t>
      </w:r>
    </w:p>
    <w:p w:rsidR="002E6121" w:rsidRPr="00413CED" w:rsidRDefault="002E6121" w:rsidP="002E6121">
      <w:pPr>
        <w:tabs>
          <w:tab w:val="left" w:pos="2014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413CED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413CE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13CED">
        <w:rPr>
          <w:rFonts w:ascii="Arial" w:hAnsi="Arial" w:cs="Arial"/>
          <w:sz w:val="20"/>
          <w:szCs w:val="20"/>
        </w:rPr>
        <w:t xml:space="preserve">time of trough infarct size estimated from figure in study by Reiter et al (Circ res 2012;110:105-110) </w:t>
      </w:r>
    </w:p>
    <w:p w:rsidR="002E6121" w:rsidRPr="00413CED" w:rsidRDefault="002E6121" w:rsidP="002E6121">
      <w:pPr>
        <w:tabs>
          <w:tab w:val="left" w:pos="2014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13CED">
        <w:rPr>
          <w:rFonts w:ascii="Arial" w:hAnsi="Arial" w:cs="Arial"/>
          <w:sz w:val="20"/>
          <w:szCs w:val="20"/>
        </w:rPr>
        <w:t>Modified from Traverse, J. H. Circulation research 2013, e115</w:t>
      </w: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2E6121" w:rsidRPr="00413CED" w:rsidRDefault="002E6121" w:rsidP="004D48AC">
      <w:pPr>
        <w:pStyle w:val="ListParagraph"/>
        <w:spacing w:line="480" w:lineRule="auto"/>
        <w:ind w:left="0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  <w:bookmarkStart w:id="11" w:name="_GoBack"/>
      <w:bookmarkEnd w:id="11"/>
    </w:p>
    <w:p w:rsidR="00AD3575" w:rsidRDefault="00AD3575" w:rsidP="00AD3575"/>
    <w:p w:rsidR="00051A87" w:rsidRDefault="00051A87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4F1D4F" w:rsidRDefault="0089784A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eastAsia="Times New Roman" w:hAnsi="Arial" w:cs="Arial"/>
          <w:sz w:val="20"/>
          <w:szCs w:val="20"/>
        </w:rPr>
      </w:pPr>
      <w:del w:id="12" w:author="aruni" w:date="2015-05-08T10:51:00Z">
        <w:r w:rsidDel="00A82626">
          <w:rPr>
            <w:rFonts w:ascii="Arial" w:hAnsi="Arial" w:cs="Arial"/>
            <w:b/>
            <w:sz w:val="20"/>
            <w:szCs w:val="20"/>
          </w:rPr>
          <w:lastRenderedPageBreak/>
          <w:delText>S</w:delText>
        </w:r>
        <w:r w:rsidR="006B6DC8" w:rsidDel="00A82626">
          <w:rPr>
            <w:rFonts w:ascii="Arial" w:hAnsi="Arial" w:cs="Arial"/>
            <w:b/>
            <w:sz w:val="20"/>
            <w:szCs w:val="20"/>
          </w:rPr>
          <w:delText xml:space="preserve">4 </w:delText>
        </w:r>
      </w:del>
      <w:r w:rsidR="006B6DC8">
        <w:rPr>
          <w:rFonts w:ascii="Arial" w:hAnsi="Arial" w:cs="Arial"/>
          <w:b/>
          <w:sz w:val="20"/>
          <w:szCs w:val="20"/>
        </w:rPr>
        <w:t>Fig</w:t>
      </w:r>
      <w:ins w:id="13" w:author="aruni" w:date="2015-05-08T10:51:00Z">
        <w:r w:rsidR="00A82626">
          <w:rPr>
            <w:rFonts w:ascii="Arial" w:hAnsi="Arial" w:cs="Arial"/>
            <w:b/>
            <w:sz w:val="20"/>
            <w:szCs w:val="20"/>
          </w:rPr>
          <w:t xml:space="preserve">ure </w:t>
        </w:r>
      </w:ins>
      <w:ins w:id="14" w:author="aruni" w:date="2015-05-08T10:52:00Z">
        <w:r w:rsidR="00F76F45">
          <w:rPr>
            <w:rFonts w:ascii="Arial" w:hAnsi="Arial" w:cs="Arial"/>
            <w:b/>
            <w:sz w:val="20"/>
            <w:szCs w:val="20"/>
          </w:rPr>
          <w:t>A</w:t>
        </w:r>
      </w:ins>
      <w:del w:id="15" w:author="aruni" w:date="2015-05-08T10:51:00Z">
        <w:r w:rsidR="006B6DC8" w:rsidDel="00A82626">
          <w:rPr>
            <w:rFonts w:ascii="Arial" w:hAnsi="Arial" w:cs="Arial"/>
            <w:b/>
            <w:sz w:val="20"/>
            <w:szCs w:val="20"/>
          </w:rPr>
          <w:delText>.</w:delText>
        </w:r>
      </w:del>
      <w:r w:rsidR="004F1D4F">
        <w:rPr>
          <w:rFonts w:ascii="Arial" w:hAnsi="Arial" w:cs="Arial"/>
          <w:b/>
          <w:sz w:val="20"/>
          <w:szCs w:val="20"/>
        </w:rPr>
        <w:t xml:space="preserve">- </w:t>
      </w:r>
      <w:r w:rsidR="004F1D4F">
        <w:rPr>
          <w:rFonts w:ascii="Arial" w:eastAsia="Times New Roman" w:hAnsi="Arial" w:cs="Arial"/>
          <w:sz w:val="20"/>
          <w:szCs w:val="20"/>
        </w:rPr>
        <w:t>Histograms to show d</w:t>
      </w:r>
      <w:r w:rsidR="004F1D4F" w:rsidRPr="003A3493">
        <w:rPr>
          <w:rFonts w:ascii="Arial" w:eastAsia="Times New Roman" w:hAnsi="Arial" w:cs="Arial"/>
          <w:sz w:val="20"/>
          <w:szCs w:val="20"/>
        </w:rPr>
        <w:t xml:space="preserve">istribution of peak creatine kinase (CK) concentration with respect to </w:t>
      </w:r>
      <w:r w:rsidR="004F1D4F">
        <w:rPr>
          <w:rFonts w:ascii="Arial" w:eastAsia="Times New Roman" w:hAnsi="Arial" w:cs="Arial"/>
          <w:sz w:val="20"/>
          <w:szCs w:val="20"/>
        </w:rPr>
        <w:t>time of symptom onset</w:t>
      </w:r>
      <w:r w:rsidR="004F1D4F" w:rsidRPr="003A3493">
        <w:rPr>
          <w:rFonts w:ascii="Arial" w:eastAsia="Times New Roman" w:hAnsi="Arial" w:cs="Arial"/>
          <w:sz w:val="20"/>
          <w:szCs w:val="20"/>
        </w:rPr>
        <w:t>.</w:t>
      </w:r>
    </w:p>
    <w:p w:rsidR="003B2A51" w:rsidRPr="004D48AC" w:rsidRDefault="003B2A51" w:rsidP="00CF0BB6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BE720C" w:rsidRPr="004F1D4F" w:rsidRDefault="00402A16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</w:r>
      <w:r>
        <w:rPr>
          <w:rFonts w:ascii="Arial" w:hAnsi="Arial" w:cs="Arial"/>
          <w:noProof/>
          <w:sz w:val="20"/>
          <w:szCs w:val="20"/>
          <w:lang w:eastAsia="en-US"/>
        </w:rPr>
        <w:pict>
          <v:group id="Group 2" o:spid="_x0000_s1026" style="width:430.85pt;height:315.3pt;mso-position-horizontal-relative:char;mso-position-vertical-relative:line" coordsize="8055,589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">
            <o:lock v:ext="edit" aspectratio="t"/>
            <v:rect id="AutoShape 3" o:spid="_x0000_s1027" style="position:absolute;width:8055;height:589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jdjywwAA&#10;ANoAAAAPAAAAZHJzL2Rvd25yZXYueG1sRI9Ba8JAFITvgv9heUIvoptWkBKzERGkoRTE2Hp+ZF+T&#10;0OzbmN0m6b93BaHHYWa+YZLtaBrRU+dqywqelxEI4sLqmksFn+fD4hWE88gaG8uk4I8cbNPpJMFY&#10;24FP1Oe+FAHCLkYFlfdtLKUrKjLolrYlDt637Qz6ILtS6g6HADeNfImitTRYc1iosKV9RcVP/msU&#10;DMWxv5w/3uRxfsksX7PrPv96V+ppNu42IDyN/j/8aGdawQruV8INkOk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jdjywwAAANoAAAAPAAAAAAAAAAAAAAAAAJcCAABkcnMvZG93&#10;bnJldi54bWxQSwUGAAAAAAQABAD1AAAAhwMAAAAA&#10;" filled="f" stroked="f">
              <o:lock v:ext="edit" aspectratio="t"/>
            </v:rect>
            <v:group id="Group 4" o:spid="_x0000_s1028" style="position:absolute;left:127;top:54;width:7928;height:5767" coordorigin="67,63" coordsize="7928,57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<v:rect id="Rectangle 5" o:spid="_x0000_s1029" style="position:absolute;left:67;top:63;width:7928;height:576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BDHkwwAA&#10;ANoAAAAPAAAAZHJzL2Rvd25yZXYueG1sRI/dasJAFITvC77DcgTv6kbxj+gqWhBakIJR8PaQPWaD&#10;2bMhuzWxT98VhF4OM/MNs9p0thJ3anzpWMFomIAgzp0uuVBwPu3fFyB8QNZYOSYFD/KwWffeVphq&#10;1/KR7lkoRISwT1GBCaFOpfS5IYt+6Gri6F1dYzFE2RRSN9hGuK3kOElm0mLJccFgTR+G8lv2YxW4&#10;+d5cJrvp7PfwGH9/HbbFOTOtUoN+t12CCNSF//Cr/akVTOF5Jd4Auf4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BDHkwwAAANoAAAAPAAAAAAAAAAAAAAAAAJcCAABkcnMvZG93&#10;bnJldi54bWxQSwUGAAAAAAQABAD1AAAAhwMAAAAA&#10;" fillcolor="#eaf2f3" stroked="f"/>
              <v:rect id="Rectangle 6" o:spid="_x0000_s1030" style="position:absolute;left:72;top:72;width:7909;height:574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" fillcolor="#eaf2f3" strokecolor="#eaf2f3" strokeweight="28e-5mm"/>
              <v:rect id="Rectangle 7" o:spid="_x0000_s1031" style="position:absolute;left:849;top:590;width:3364;height:203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lH+zwwAA&#10;ANoAAAAPAAAAZHJzL2Rvd25yZXYueG1sRI9Ba8JAFITvhf6H5RW81Y0eahvdBBEKHoLYWD0/s88k&#10;mH27zW41/vuuIPQ4zMw3zCIfTCcu1PvWsoLJOAFBXFndcq3ge/f5+g7CB2SNnWVScCMPefb8tMBU&#10;2yt/0aUMtYgQ9ikqaEJwqZS+asigH1tHHL2T7Q2GKPta6h6vEW46OU2SN2mw5bjQoKNVQ9W5/DUK&#10;iu32I7HhaH5KsyyKw8FtVnun1OhlWM5BBBrCf/jRXmsFM7hfiTdAZ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lH+zwwAAANoAAAAPAAAAAAAAAAAAAAAAAJcCAABkcnMvZG93&#10;bnJldi54bWxQSwUGAAAAAAQABAD1AAAAhwMAAAAA&#10;" strokecolor="white" strokeweight="28e-5mm"/>
              <v:line id="Line 8" o:spid="_x0000_s1032" style="position:absolute;visibility:visible" from="849,2625" to="4213,262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PEf2b4AAADaAAAADwAAAGRycy9kb3ducmV2LnhtbERPTYvCMBC9C/6HMII3TRUUqaZFFFlh&#10;T9ZdxNvQjG2xmZQkq91/bw6Cx8f73uS9acWDnG8sK5hNExDEpdUNVwp+zofJCoQPyBpby6Tgnzzk&#10;2XCwwVTbJ5/oUYRKxBD2KSqoQ+hSKX1Zk0E/tR1x5G7WGQwRukpqh88Yblo5T5KlNNhwbKixo11N&#10;5b34MwqK+35++V18HYuwuiau/J61eDsoNR712zWIQH34iN/uo1YQt8Yr8QbI7AU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88R/ZvgAAANoAAAAPAAAAAAAAAAAAAAAAAKEC&#10;AABkcnMvZG93bnJldi54bWxQSwUGAAAAAAQABAD5AAAAjAMAAAAA&#10;" strokecolor="#eaf2f3" strokeweight="39e-5mm"/>
              <v:line id="Line 9" o:spid="_x0000_s1033" style="position:absolute;visibility:visible" from="849,1982" to="4213,19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726QsQAAADaAAAADwAAAGRycy9kb3ducmV2LnhtbESPzWrDMBCE74G+g9hCb7GcQEPiWgkl&#10;ITSQU52E0ttirX+ItTKSartvXxUKPQ4z8w2T7ybTiYGcby0rWCQpCOLS6pZrBdfLcb4G4QOyxs4y&#10;KfgmD7vtwyzHTNuR32koQi0ihH2GCpoQ+kxKXzZk0Ce2J45eZZ3BEKWrpXY4Rrjp5DJNV9Jgy3Gh&#10;wZ72DZX34ssoKO6H5cft+e1UhPVn6srzosPqqNTT4/T6AiLQFP7Df+2TVrCB3yvxBsjt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TvbpCxAAAANoAAAAPAAAAAAAAAAAA&#10;AAAAAKECAABkcnMvZG93bnJldi54bWxQSwUGAAAAAAQABAD5AAAAkgMAAAAA&#10;" strokecolor="#eaf2f3" strokeweight="39e-5mm"/>
              <v:line id="Line 10" o:spid="_x0000_s1034" style="position:absolute;visibility:visible" from="849,1339" to="4213,13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XKgx8QAAADbAAAADwAAAGRycy9kb3ducmV2LnhtbESPQWvCQBCF74L/YZmCN90oWCS6CVKR&#10;Cj2ZtpTehuyYBLOzYXer6b93DoXeZnhv3vtmV46uVzcKsfNsYLnIQBHX3nbcGPh4P843oGJCtth7&#10;JgO/FKEsppMd5tbf+Uy3KjVKQjjmaKBNaci1jnVLDuPCD8SiXXxwmGQNjbYB7xLuer3KsmftsGNp&#10;aHGgl5bqa/XjDFTXw+rrc/16qtLmOwv127LHy9GY2dO434JKNKZ/89/1yQq+0MsvMoAuH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NcqDHxAAAANsAAAAPAAAAAAAAAAAA&#10;AAAAAKECAABkcnMvZG93bnJldi54bWxQSwUGAAAAAAQABAD5AAAAkgMAAAAA&#10;" strokecolor="#eaf2f3" strokeweight="39e-5mm"/>
              <v:line id="Line 11" o:spid="_x0000_s1035" style="position:absolute;visibility:visible" from="849,696" to="4213,6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j4FXMEAAADbAAAADwAAAGRycy9kb3ducmV2LnhtbERPTWvCQBC9F/oflin0VjcJWCS6iihi&#10;oKemingbsmMSkp0Nu6tJ/323UOhtHu9zVpvJ9OJBzreWFaSzBARxZXXLtYLT1+FtAcIHZI29ZVLw&#10;TR426+enFebajvxJjzLUIoawz1FBE8KQS+mrhgz6mR2II3ezzmCI0NVSOxxjuOllliTv0mDLsaHB&#10;gXYNVV15NwrKbp9dzvNjUYbFNXHVR9rj7aDU68u0XYIINIV/8Z+70HF+Cr+/xAPk+g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iPgVcwQAAANsAAAAPAAAAAAAAAAAAAAAA&#10;AKECAABkcnMvZG93bnJldi54bWxQSwUGAAAAAAQABAD5AAAAjwMAAAAA&#10;" strokecolor="#eaf2f3" strokeweight="39e-5mm"/>
              <v:rect id="Rectangle 12" o:spid="_x0000_s1036" style="position:absolute;left:4353;top:590;width:3359;height:203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veDCwgAA&#10;ANsAAAAPAAAAZHJzL2Rvd25yZXYueG1sRE9Na8JAEL0X/A/LCL01G3MobeoqEhB6CEVTm/OYHZNg&#10;dnbNbjX9926h0Ns83ucs15MZxJVG31tWsEhSEMSN1T23Cg6f26cXED4gaxwsk4If8rBezR6WmGt7&#10;4z1dq9CKGMI+RwVdCC6X0jcdGfSJdcSRO9nRYIhwbKUe8RbDzSCzNH2WBnuODR06KjpqztW3UVDu&#10;dq+pDUdzqcymLOvafRRfTqnH+bR5AxFoCv/iP/e7jvMz+P0lHiB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294MLCAAAA2wAAAA8AAAAAAAAAAAAAAAAAlwIAAGRycy9kb3du&#10;cmV2LnhtbFBLBQYAAAAABAAEAPUAAACGAwAAAAA=&#10;" strokecolor="white" strokeweight="28e-5mm"/>
              <v:line id="Line 13" o:spid="_x0000_s1037" style="position:absolute;visibility:visible" from="4353,2625" to="7717,262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aA+sMAAAADbAAAADwAAAGRycy9kb3ducmV2LnhtbERPTYvCMBC9C/6HMAt701RlpXSNsiii&#10;4MmqyN6GZmyLzaQkUbv/3iwI3ubxPme26Ewj7uR8bVnBaJiAIC6srrlUcDysBykIH5A1NpZJwR95&#10;WMz7vRlm2j54T/c8lCKGsM9QQRVCm0npi4oM+qFtiSN3sc5giNCVUjt8xHDTyHGSTKXBmmNDhS0t&#10;Kyqu+c0oyK+r8fn0tdnmIf1NXLEbNXhZK/X50f18gwjUhbf45d7qOH8C/7/EA+T8C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P2gPrDAAAAA2wAAAA8AAAAAAAAAAAAAAAAA&#10;oQIAAGRycy9kb3ducmV2LnhtbFBLBQYAAAAABAAEAPkAAACOAwAAAAA=&#10;" strokecolor="#eaf2f3" strokeweight="39e-5mm"/>
              <v:line id="Line 14" o:spid="_x0000_s1038" style="position:absolute;visibility:visible" from="4353,1982" to="7717,19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kmmxMAAAADbAAAADwAAAGRycy9kb3ducmV2LnhtbERPTYvCMBC9C/6HMAt701RxpXSNsiii&#10;4MmqyN6GZmyLzaQkUbv/3iwI3ubxPme26Ewj7uR8bVnBaJiAIC6srrlUcDysBykIH5A1NpZJwR95&#10;WMz7vRlm2j54T/c8lCKGsM9QQRVCm0npi4oM+qFtiSN3sc5giNCVUjt8xHDTyHGSTKXBmmNDhS0t&#10;Kyqu+c0oyK+r8fn0tdnmIf1NXLEbNXhZK/X50f18gwjUhbf45d7qOH8C/7/EA+T8C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HJJpsTAAAAA2wAAAA8AAAAAAAAAAAAAAAAA&#10;oQIAAGRycy9kb3ducmV2LnhtbFBLBQYAAAAABAAEAPkAAACOAwAAAAA=&#10;" strokecolor="#eaf2f3" strokeweight="39e-5mm"/>
              <v:line id="Line 15" o:spid="_x0000_s1039" style="position:absolute;visibility:visible" from="4353,1339" to="7717,13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QUDX78AAADbAAAADwAAAGRycy9kb3ducmV2LnhtbERPTYvCMBC9C/6HMII3TRUU6RplUURh&#10;T1ZFvA3N2BabSUmi1n+/EQRv83ifM1+2phYPcr6yrGA0TEAQ51ZXXCg4HjaDGQgfkDXWlknBizws&#10;F93OHFNtn7ynRxYKEUPYp6igDKFJpfR5SQb90DbEkbtaZzBE6AqpHT5juKnlOEmm0mDFsaHEhlYl&#10;5bfsbhRkt/X4fJpsd1mYXRKX/41qvG6U6vfa3x8QgdrwFX/cOx3nT+D9SzxALv4B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HQUDX78AAADbAAAADwAAAAAAAAAAAAAAAACh&#10;AgAAZHJzL2Rvd25yZXYueG1sUEsFBgAAAAAEAAQA+QAAAI0DAAAAAA==&#10;" strokecolor="#eaf2f3" strokeweight="39e-5mm"/>
              <v:line id="Line 16" o:spid="_x0000_s1040" style="position:absolute;visibility:visible" from="4353,696" to="7717,6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dedKL8AAADbAAAADwAAAGRycy9kb3ducmV2LnhtbERPTYvCMBC9L/gfwgje1lRBkWoUUWQF&#10;T1ZFvA3N2BabSUmyWv+9EQRv83ifM1u0phZ3cr6yrGDQT0AQ51ZXXCg4Hja/ExA+IGusLZOCJ3lY&#10;zDs/M0y1ffCe7lkoRAxhn6KCMoQmldLnJRn0fdsQR+5qncEQoSukdviI4aaWwyQZS4MVx4YSG1qV&#10;lN+yf6Mgu62H59Pob5uFySVx+W5Q43WjVK/bLqcgArXhK/64tzrOH8P7l3iAnL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7dedKL8AAADbAAAADwAAAAAAAAAAAAAAAACh&#10;AgAAZHJzL2Rvd25yZXYueG1sUEsFBgAAAAAEAAQA+QAAAI0DAAAAAA==&#10;" strokecolor="#eaf2f3" strokeweight="39e-5mm"/>
              <v:rect id="Rectangle 17" o:spid="_x0000_s1041" style="position:absolute;left:849;top:3009;width:3364;height:20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ykNawQAA&#10;ANsAAAAPAAAAZHJzL2Rvd25yZXYueG1sRE9Na8JAEL0X+h+WKXirGz3UNroJIhQ8BLGxeh6zYxLM&#10;zm6zW43/visIvc3jfc4iH0wnLtT71rKCyTgBQVxZ3XKt4Hv3+foOwgdkjZ1lUnAjD3n2/LTAVNsr&#10;f9GlDLWIIexTVNCE4FIpfdWQQT+2jjhyJ9sbDBH2tdQ9XmO46eQ0Sd6kwZZjQ4OOVg1V5/LXKCi2&#10;24/EhqP5Kc2yKA4Ht1ntnVKjl2E5BxFoCP/ih3ut4/wZ3H+JB8js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cpDWsEAAADbAAAADwAAAAAAAAAAAAAAAACXAgAAZHJzL2Rvd25y&#10;ZXYueG1sUEsFBgAAAAAEAAQA9QAAAIUDAAAAAA==&#10;" strokecolor="white" strokeweight="28e-5mm"/>
              <v:line id="Line 18" o:spid="_x0000_s1042" style="position:absolute;visibility:visible" from="849,5048" to="4213,50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wSswcQAAADbAAAADwAAAGRycy9kb3ducmV2LnhtbESPQWvCQBCF74L/YZmCN90oWCS6CVKR&#10;Cj2ZtpTehuyYBLOzYXer6b93DoXeZnhv3vtmV46uVzcKsfNsYLnIQBHX3nbcGPh4P843oGJCtth7&#10;JgO/FKEsppMd5tbf+Uy3KjVKQjjmaKBNaci1jnVLDuPCD8SiXXxwmGQNjbYB7xLuer3KsmftsGNp&#10;aHGgl5bqa/XjDFTXw+rrc/16qtLmOwv127LHy9GY2dO434JKNKZ/89/1yQq+wMovMoAuH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zBKzBxAAAANsAAAAPAAAAAAAAAAAA&#10;AAAAAKECAABkcnMvZG93bnJldi54bWxQSwUGAAAAAAQABAD5AAAAkgMAAAAA&#10;" strokecolor="#eaf2f3" strokeweight="39e-5mm"/>
              <v:line id="Line 19" o:spid="_x0000_s1043" style="position:absolute;visibility:visible" from="849,4405" to="4213,440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EgJWsAAAADbAAAADwAAAGRycy9kb3ducmV2LnhtbERPTYvCMBC9L/gfwgje1lTBRatRRBGF&#10;PdldEW9DM7bFZlKSqPXfG0HwNo/3ObNFa2pxI+crywoG/QQEcW51xYWC/7/N9xiED8gaa8uk4EEe&#10;FvPO1wxTbe+8p1sWChFD2KeooAyhSaX0eUkGfd82xJE7W2cwROgKqR3eY7ip5TBJfqTBimNDiQ2t&#10;Ssov2dUoyC7r4fEw2u6yMD4lLv8d1HjeKNXrtsspiEBt+Ijf7p2O8yfw+iUeIOdP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xICVrAAAAA2wAAAA8AAAAAAAAAAAAAAAAA&#10;oQIAAGRycy9kb3ducmV2LnhtbFBLBQYAAAAABAAEAPkAAACOAwAAAAA=&#10;" strokecolor="#eaf2f3" strokeweight="39e-5mm"/>
              <v:line id="Line 20" o:spid="_x0000_s1044" style="position:absolute;visibility:visible" from="849,3762" to="4213,376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x5qesAAAADbAAAADwAAAGRycy9kb3ducmV2LnhtbERPTYvCMBC9L/gfwgje1tSCi1RjEUUU&#10;PNndRbwNzdiWNpOSRK3/3hwW9vh436t8MJ14kPONZQWzaQKCuLS64UrBz/f+cwHCB2SNnWVS8CIP&#10;+Xr0scJM2yef6VGESsQQ9hkqqEPoMyl9WZNBP7U9ceRu1hkMEbpKaofPGG46mSbJlzTYcGyosadt&#10;TWVb3I2Cot2ll9/54ViExTVx5WnW4W2v1GQ8bJYgAg3hX/znPmoFaVwfv8QfINdv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MMeanrAAAAA2wAAAA8AAAAAAAAAAAAAAAAA&#10;oQIAAGRycy9kb3ducmV2LnhtbFBLBQYAAAAABAAEAPkAAACOAwAAAAA=&#10;" strokecolor="#eaf2f3" strokeweight="39e-5mm"/>
              <v:line id="Line 21" o:spid="_x0000_s1045" style="position:absolute;visibility:visible" from="849,3119" to="4213,31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FLP4cQAAADbAAAADwAAAGRycy9kb3ducmV2LnhtbESPwWrDMBBE74H+g9hCbrFsQ0NwrYTS&#10;EhroKU5K6W2RNraJtTKSmjh/XxUKOQ4z84apN5MdxIV86B0rKLIcBLF2pudWwfGwXaxAhIhscHBM&#10;Cm4UYLN+mNVYGXflPV2a2IoE4VChgi7GsZIy6I4shsyNxMk7OW8xJulbaTxeE9wOsszzpbTYc1ro&#10;cKTXjvS5+bEKmvNb+fX59L5r4uo79/qjGPC0VWr+OL08g4g0xXv4v70zCsoC/r6kHyDXv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sUs/hxAAAANsAAAAPAAAAAAAAAAAA&#10;AAAAAKECAABkcnMvZG93bnJldi54bWxQSwUGAAAAAAQABAD5AAAAkgMAAAAA&#10;" strokecolor="#eaf2f3" strokeweight="39e-5mm"/>
              <v:rect id="Rectangle 22" o:spid="_x0000_s1046" style="position:absolute;left:4353;top:3009;width:3359;height:20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0Sp/wwAA&#10;ANsAAAAPAAAAZHJzL2Rvd25yZXYueG1sRI9Ba8JAFITvQv/D8gq96cYcShvdBBEKPYSiqXp+Zp9J&#10;MPt2m91q+u/dguBxmJlvmGUxml5caPCdZQXzWQKCuLa640bB7vtj+gbCB2SNvWVS8EceivxpssRM&#10;2ytv6VKFRkQI+wwVtCG4TEpft2TQz6wjjt7JDgZDlEMj9YDXCDe9TJPkVRrsOC606GjdUn2ufo2C&#10;crN5T2w4mp/KrMrycHBf671T6uV5XC1ABBrDI3xvf2oFaQr/X+IPkPk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0Sp/wwAAANsAAAAPAAAAAAAAAAAAAAAAAJcCAABkcnMvZG93&#10;bnJldi54bWxQSwUGAAAAAAQABAD1AAAAhwMAAAAA&#10;" strokecolor="white" strokeweight="28e-5mm"/>
              <v:line id="Line 23" o:spid="_x0000_s1047" style="position:absolute;visibility:visible" from="4353,5048" to="7717,50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8z0DcQAAADbAAAADwAAAGRycy9kb3ducmV2LnhtbESPQWvCQBSE70L/w/IKvenGlIpEVymV&#10;0EBPjZbi7ZF9JsHs27C7Jum/7xYKHoeZ+YbZ7ifTiYGcby0rWC4SEMSV1S3XCk7HfL4G4QOyxs4y&#10;KfghD/vdw2yLmbYjf9JQhlpECPsMFTQh9JmUvmrIoF/Ynjh6F+sMhihdLbXDMcJNJ9MkWUmDLceF&#10;Bnt6a6i6ljejoLwe0u+vl/eiDOtz4qqPZYeXXKmnx+l1AyLQFO7h/3ahFaTP8Pcl/gC5+wU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zzPQNxAAAANsAAAAPAAAAAAAAAAAA&#10;AAAAAKECAABkcnMvZG93bnJldi54bWxQSwUGAAAAAAQABAD5AAAAkgMAAAAA&#10;" strokecolor="#eaf2f3" strokeweight="39e-5mm"/>
              <v:line id="Line 24" o:spid="_x0000_s1048" style="position:absolute;visibility:visible" from="4353,4405" to="7717,440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CVsecQAAADbAAAADwAAAGRycy9kb3ducmV2LnhtbESPQWvCQBSE70L/w/IKvenG0IpEVymV&#10;0EBPjZbi7ZF9JsHs27C7Jum/7xYKHoeZ+YbZ7ifTiYGcby0rWC4SEMSV1S3XCk7HfL4G4QOyxs4y&#10;KfghD/vdw2yLmbYjf9JQhlpECPsMFTQh9JmUvmrIoF/Ynjh6F+sMhihdLbXDMcJNJ9MkWUmDLceF&#10;Bnt6a6i6ljejoLwe0u+vl/eiDOtz4qqPZYeXXKmnx+l1AyLQFO7h/3ahFaTP8Pcl/gC5+wU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8JWx5xAAAANsAAAAPAAAAAAAAAAAA&#10;AAAAAKECAABkcnMvZG93bnJldi54bWxQSwUGAAAAAAQABAD5AAAAkgMAAAAA&#10;" strokecolor="#eaf2f3" strokeweight="39e-5mm"/>
              <v:line id="Line 25" o:spid="_x0000_s1049" style="position:absolute;visibility:visible" from="4353,3762" to="7717,376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2nJ4sIAAADbAAAADwAAAGRycy9kb3ducmV2LnhtbESPQYvCMBSE7wv+h/AEb2tqwUWqUUSR&#10;FTxtVcTbo3m2xealJFmt/94IgsdhZr5hZovONOJGzteWFYyGCQjiwuqaSwWH/eZ7AsIHZI2NZVLw&#10;IA+Lee9rhpm2d/6jWx5KESHsM1RQhdBmUvqiIoN+aFvi6F2sMxiidKXUDu8RbhqZJsmPNFhzXKiw&#10;pVVFxTX/Nwry6zo9Hce/2zxMzokrdqMGLxulBv1uOQURqAuf8Lu91QrSMby+xB8g50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02nJ4sIAAADbAAAADwAAAAAAAAAAAAAA&#10;AAChAgAAZHJzL2Rvd25yZXYueG1sUEsFBgAAAAAEAAQA+QAAAJADAAAAAA==&#10;" strokecolor="#eaf2f3" strokeweight="39e-5mm"/>
              <v:line id="Line 26" o:spid="_x0000_s1050" style="position:absolute;visibility:visible" from="4353,3119" to="7717,31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7tXlcIAAADbAAAADwAAAGRycy9kb3ducmV2LnhtbESPQYvCMBSE7wv+h/AEb2tqQZFqFFFE&#10;wdPWXcTbo3m2xealJFHrv98IgsdhZr5h5svONOJOzteWFYyGCQjiwuqaSwW/x+33FIQPyBoby6Tg&#10;SR6Wi97XHDNtH/xD9zyUIkLYZ6igCqHNpPRFRQb90LbE0btYZzBE6UqpHT4i3DQyTZKJNFhzXKiw&#10;pXVFxTW/GQX5dZOe/sa7fR6m58QVh1GDl61Sg363moEI1IVP+N3eawXpBF5f4g+Qi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7tXlcIAAADbAAAADwAAAAAAAAAAAAAA&#10;AAChAgAAZHJzL2Rvd25yZXYueG1sUEsFBgAAAAAEAAQA+QAAAJADAAAAAA==&#10;" strokecolor="#eaf2f3" strokeweight="39e-5mm"/>
              <v:rect id="Rectangle 27" o:spid="_x0000_s1051" style="position:absolute;left:998;top:912;width:72;height:171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E9r1xgAA&#10;ANsAAAAPAAAAZHJzL2Rvd25yZXYueG1sRI9Pa8JAFMTvQr/D8gq96aYp1Jq6in8oqCilmktvj+xr&#10;Epp9G3a3mvrpXUHwOMzMb5jxtDONOJLztWUFz4MEBHFhdc2lgvzw0X8D4QOyxsYyKfgnD9PJQ2+M&#10;mbYn/qLjPpQiQthnqKAKoc2k9EVFBv3AtsTR+7HOYIjSlVI7PEW4aWSaJK/SYM1xocKWFhUVv/s/&#10;o+D8/TJPP5f5aNf6vFyv3Oiw2Qalnh672TuIQF24h2/tlVaQDuH6Jf4AObk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SE9r1xgAAANsAAAAPAAAAAAAAAAAAAAAAAJcCAABkcnMv&#10;ZG93bnJldi54bWxQSwUGAAAAAAQABAD1AAAAigMAAAAA&#10;" fillcolor="#cac27e" strokecolor="#d7d29e" strokeweight="39e-5mm"/>
              <v:rect id="Rectangle 28" o:spid="_x0000_s1052" style="position:absolute;left:1070;top:1310;width:67;height:13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jE6HwgAA&#10;ANsAAAAPAAAAZHJzL2Rvd25yZXYueG1sRE/Pa8IwFL4P/B/CE7zN1A5kVqPoxkDHRNRevD2aZ1ts&#10;XkoStfrXL4fBjh/f79miM424kfO1ZQWjYQKCuLC65lJBfvx6fQfhA7LGxjIpeJCHxbz3MsNM2zvv&#10;6XYIpYgh7DNUUIXQZlL6oiKDfmhb4sidrTMYInSl1A7vMdw0Mk2SsTRYc2yosKWPiorL4WoUPE9v&#10;q3T3mU+2rc/LzdpNjt8/QalBv1tOQQTqwr/4z73WCtI4Nn6JP0DO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OMTofCAAAA2wAAAA8AAAAAAAAAAAAAAAAAlwIAAGRycy9kb3du&#10;cmV2LnhtbFBLBQYAAAAABAAEAPUAAACGAwAAAAA=&#10;" fillcolor="#cac27e" strokecolor="#d7d29e" strokeweight="39e-5mm"/>
              <v:rect id="Rectangle 29" o:spid="_x0000_s1053" style="position:absolute;left:1142;top:1502;width:67;height:112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wOscxQAA&#10;ANsAAAAPAAAAZHJzL2Rvd25yZXYueG1sRI9Ba8JAFITvBf/D8oTe6sYIpYmuoi2CLRVRc/H2yD6T&#10;YPZt2N1q2l/fLRQ8DjPzDTNb9KYVV3K+saxgPEpAEJdWN1wpKI7rpxcQPiBrbC2Tgm/ysJgPHmaY&#10;a3vjPV0PoRIRwj5HBXUIXS6lL2sy6Ee2I47e2TqDIUpXSe3wFuGmlWmSPEuDDceFGjt6ram8HL6M&#10;gp/TZJXu3ops2/miet+47PjxGZR6HPbLKYhAfbiH/9sbrSDN4O9L/AFy/g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zA6xzFAAAA2wAAAA8AAAAAAAAAAAAAAAAAlwIAAGRycy9k&#10;b3ducmV2LnhtbFBLBQYAAAAABAAEAPUAAACJAwAAAAA=&#10;" fillcolor="#cac27e" strokecolor="#d7d29e" strokeweight="39e-5mm"/>
              <v:rect id="Rectangle 30" o:spid="_x0000_s1054" style="position:absolute;left:1209;top:1622;width:68;height:100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I9RcwwAA&#10;ANsAAAAPAAAAZHJzL2Rvd25yZXYueG1sRE/Pa8IwFL4L/g/hCbtpuhbG2hllKoIbkzHtZbdH82yL&#10;zUtJMu321y8HwePH93u+HEwnLuR8a1nB4ywBQVxZ3XKtoDxup88gfEDW2FkmBb/kYbkYj+ZYaHvl&#10;L7ocQi1iCPsCFTQh9IWUvmrIoJ/ZnjhyJ+sMhghdLbXDaww3nUyT5EkabDk2NNjTuqHqfPgxCv6+&#10;s1X6uSnzfe/L+m3n8uP7R1DqYTK8voAINIS7+ObeaQVZXB+/xB8gF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I9RcwwAAANsAAAAPAAAAAAAAAAAAAAAAAJcCAABkcnMvZG93&#10;bnJldi54bWxQSwUGAAAAAAQABAD1AAAAhwMAAAAA&#10;" fillcolor="#cac27e" strokecolor="#d7d29e" strokeweight="39e-5mm"/>
              <v:rect id="Rectangle 31" o:spid="_x0000_s1055" style="position:absolute;left:1281;top:1579;width:72;height:104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b3HHxgAA&#10;ANsAAAAPAAAAZHJzL2Rvd25yZXYueG1sRI9Ba8JAFITvhf6H5RW81Y0KpUY3oa0ItlREzcXbI/tM&#10;QrNvw+6q0V/fLRQ8DjPzDTPPe9OKMznfWFYwGiYgiEurG64UFPvl8ysIH5A1tpZJwZU85NnjwxxT&#10;bS+8pfMuVCJC2KeooA6hS6X0ZU0G/dB2xNE7WmcwROkqqR1eIty0cpwkL9Jgw3Ghxo4+aip/diej&#10;4HaYvI83i2K67nxRfa7cdP/1HZQaPPVvMxCB+nAP/7dXWsFkBH9f4g+Q2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3b3HHxgAAANsAAAAPAAAAAAAAAAAAAAAAAJcCAABkcnMv&#10;ZG93bnJldi54bWxQSwUGAAAAAAQABAD1AAAAigMAAAAA&#10;" fillcolor="#cac27e" strokecolor="#d7d29e" strokeweight="39e-5mm"/>
              <v:rect id="Rectangle 32" o:spid="_x0000_s1056" style="position:absolute;left:1353;top:1488;width:67;height:113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ve+wxQAA&#10;ANsAAAAPAAAAZHJzL2Rvd25yZXYueG1sRI9Ba8JAFITvgv9heUJvummEUqOrVEvBSosYc/H2yD6T&#10;YPZt2N1q2l/vFgo9DjPzDbNY9aYVV3K+sazgcZKAIC6tbrhSUBzfxs8gfEDW2FomBd/kYbUcDhaY&#10;aXvjA13zUIkIYZ+hgjqELpPSlzUZ9BPbEUfvbJ3BEKWrpHZ4i3DTyjRJnqTBhuNCjR1taiov+ZdR&#10;8HOartP9azH77HxRvW/d7Lj7CEo9jPqXOYhAffgP/7W3WsE0hd8v8QfI5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e977DFAAAA2wAAAA8AAAAAAAAAAAAAAAAAlwIAAGRycy9k&#10;b3ducmV2LnhtbFBLBQYAAAAABAAEAPUAAACJAwAAAAA=&#10;" fillcolor="#cac27e" strokecolor="#d7d29e" strokeweight="39e-5mm"/>
              <v:rect id="Rectangle 33" o:spid="_x0000_s1057" style="position:absolute;left:1425;top:2212;width:67;height:41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8UorxQAA&#10;ANsAAAAPAAAAZHJzL2Rvd25yZXYueG1sRI9Ba8JAFITvhf6H5RW81Y0GRFNXsRVBi1KqufT2yL4m&#10;odm3YXfV6K/vCoLHYWa+YabzzjTiRM7XlhUM+gkI4sLqmksF+WH1OgbhA7LGxjIpuJCH+ez5aYqZ&#10;tmf+ptM+lCJC2GeooAqhzaT0RUUGfd+2xNH7tc5giNKVUjs8R7hp5DBJRtJgzXGhwpY+Kir+9kej&#10;4PqTvg+/lvlk1/q83Kzd5PC5DUr1XrrFG4hAXXiE7+21VpCmcPsSf4Cc/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jxSivFAAAA2wAAAA8AAAAAAAAAAAAAAAAAlwIAAGRycy9k&#10;b3ducmV2LnhtbFBLBQYAAAAABAAEAPUAAACJAwAAAAA=&#10;" fillcolor="#cac27e" strokecolor="#d7d29e" strokeweight="39e-5mm"/>
              <v:rect id="Rectangle 34" o:spid="_x0000_s1058" style="position:absolute;left:1497;top:2083;width:67;height:54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GNJfxgAA&#10;ANsAAAAPAAAAZHJzL2Rvd25yZXYueG1sRI9Ba8JAFITvhf6H5RV6M5uqSE1dpVoEFUup5tLbI/ua&#10;hGbfht1Vo7/eFYQeh5n5hpnMOtOIIzlfW1bwkqQgiAuray4V5Ptl7xWED8gaG8uk4EweZtPHhwlm&#10;2p74m467UIoIYZ+hgiqENpPSFxUZ9IltiaP3a53BEKUrpXZ4inDTyH6ajqTBmuNChS0tKir+dgej&#10;4PIzmPe/PvLxZ+vzcr1y4/1mG5R6fure30AE6sJ/+N5eaQWDI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nGNJfxgAAANsAAAAPAAAAAAAAAAAAAAAAAJcCAABkcnMv&#10;ZG93bnJldi54bWxQSwUGAAAAAAQABAD1AAAAigMAAAAA&#10;" fillcolor="#cac27e" strokecolor="#d7d29e" strokeweight="39e-5mm"/>
              <v:rect id="Rectangle 35" o:spid="_x0000_s1059" style="position:absolute;left:1564;top:1992;width:68;height:63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VHfExgAA&#10;ANsAAAAPAAAAZHJzL2Rvd25yZXYueG1sRI9Ba8JAFITvhf6H5RV6M5sqSk1dpVoEFUup5tLbI/ua&#10;hGbfht1Vo7/eFYQeh5n5hpnMOtOIIzlfW1bwkqQgiAuray4V5Ptl7xWED8gaG8uk4EweZtPHhwlm&#10;2p74m467UIoIYZ+hgiqENpPSFxUZ9IltiaP3a53BEKUrpXZ4inDTyH6ajqTBmuNChS0tKir+dgej&#10;4PIzmPe/PvLxZ+vzcr1y4/1mG5R6fure30AE6sJ/+N5eaQWDI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IVHfExgAAANsAAAAPAAAAAAAAAAAAAAAAAJcCAABkcnMv&#10;ZG93bnJldi54bWxQSwUGAAAAAAQABAD1AAAAigMAAAAA&#10;" fillcolor="#cac27e" strokecolor="#d7d29e" strokeweight="39e-5mm"/>
              <v:rect id="Rectangle 36" o:spid="_x0000_s1060" style="position:absolute;left:1636;top:1977;width:72;height:64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humzxgAA&#10;ANsAAAAPAAAAZHJzL2Rvd25yZXYueG1sRI9Ba8JAFITvhf6H5RV6q5sqiEY3oVUKWiqi5uLtkX0m&#10;odm3YXfVtL++WxA8DjPzDTPPe9OKCznfWFbwOkhAEJdWN1wpKA4fLxMQPiBrbC2Tgh/ykGePD3NM&#10;tb3yji77UIkIYZ+igjqELpXSlzUZ9APbEUfvZJ3BEKWrpHZ4jXDTymGSjKXBhuNCjR0taiq/92ej&#10;4Pc4eh9ul8V00/miWq/c9PD5FZR6furfZiAC9eEevrVXWsFoDP9f4g+Q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4humzxgAAANsAAAAPAAAAAAAAAAAAAAAAAJcCAABkcnMv&#10;ZG93bnJldi54bWxQSwUGAAAAAAQABAD1AAAAigMAAAAA&#10;" fillcolor="#cac27e" strokecolor="#d7d29e" strokeweight="39e-5mm"/>
              <v:rect id="Rectangle 37" o:spid="_x0000_s1061" style="position:absolute;left:1708;top:1992;width:68;height:63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ykwoxgAA&#10;ANsAAAAPAAAAZHJzL2Rvd25yZXYueG1sRI9Ba8JAFITvhf6H5RV6M5sqaE1dpVoEFUup5tLbI/ua&#10;hGbfht1Vo7/eFYQeh5n5hpnMOtOIIzlfW1bwkqQgiAuray4V5Ptl7xWED8gaG8uk4EweZtPHhwlm&#10;2p74m467UIoIYZ+hgiqENpPSFxUZ9IltiaP3a53BEKUrpXZ4inDTyH6aDqXBmuNChS0tKir+dgej&#10;4PIzmPe/PvLxZ+vzcr1y4/1mG5R6fure30AE6sJ/+N5eaQWDE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XykwoxgAAANsAAAAPAAAAAAAAAAAAAAAAAJcCAABkcnMv&#10;ZG93bnJldi54bWxQSwUGAAAAAAQABAD1AAAAigMAAAAA&#10;" fillcolor="#cac27e" strokecolor="#d7d29e" strokeweight="39e-5mm"/>
              <v:rect id="Rectangle 38" o:spid="_x0000_s1062" style="position:absolute;left:1780;top:2198;width:72;height:42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VdhawwAA&#10;ANsAAAAPAAAAZHJzL2Rvd25yZXYueG1sRE/Pa8IwFL4L/g/hCbtpuhbG2hllKoIbkzHtZbdH82yL&#10;zUtJMu321y8HwePH93u+HEwnLuR8a1nB4ywBQVxZ3XKtoDxup88gfEDW2FkmBb/kYbkYj+ZYaHvl&#10;L7ocQi1iCPsCFTQh9IWUvmrIoJ/ZnjhyJ+sMhghdLbXDaww3nUyT5EkabDk2NNjTuqHqfPgxCv6+&#10;s1X6uSnzfe/L+m3n8uP7R1DqYTK8voAINIS7+ObeaQVZHBu/xB8gF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mVdhawwAAANsAAAAPAAAAAAAAAAAAAAAAAJcCAABkcnMvZG93&#10;bnJldi54bWxQSwUGAAAAAAQABAD1AAAAhwMAAAAA&#10;" fillcolor="#cac27e" strokecolor="#d7d29e" strokeweight="39e-5mm"/>
              <v:rect id="Rectangle 39" o:spid="_x0000_s1063" style="position:absolute;left:1852;top:2169;width:68;height:45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GX3BxQAA&#10;ANsAAAAPAAAAZHJzL2Rvd25yZXYueG1sRI9Ba8JAFITvhf6H5RW81U0VxERXaSuCSkup5uLtkX0m&#10;wezbsLtq9Ne7BaHHYWa+YabzzjTiTM7XlhW89RMQxIXVNZcK8t3ydQzCB2SNjWVScCUP89nz0xQz&#10;bS/8S+dtKEWEsM9QQRVCm0npi4oM+r5tiaN3sM5giNKVUju8RLhp5CBJRtJgzXGhwpY+KyqO25NR&#10;cNsPPwY/izz9bn1erlcu3W2+glK9l+59AiJQF/7Dj/ZKKxim8Pcl/gA5u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kZfcHFAAAA2wAAAA8AAAAAAAAAAAAAAAAAlwIAAGRycy9k&#10;b3ducmV2LnhtbFBLBQYAAAAABAAEAPUAAACJAwAAAAA=&#10;" fillcolor="#cac27e" strokecolor="#d7d29e" strokeweight="39e-5mm"/>
              <v:rect id="Rectangle 40" o:spid="_x0000_s1064" style="position:absolute;left:1924;top:2064;width:63;height:56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JachwwAA&#10;ANsAAAAPAAAAZHJzL2Rvd25yZXYueG1sRE/LagIxFN0X/Idwhe5qRi1FR6P4oKBFEXU27i6T68zg&#10;5GZIUh379c2i0OXhvKfz1tTiTs5XlhX0ewkI4tzqigsF2fnzbQTCB2SNtWVS8CQP81nnZYqptg8+&#10;0v0UChFD2KeooAyhSaX0eUkGfc82xJG7WmcwROgKqR0+Yrip5SBJPqTBimNDiQ2tSspvp2+j4Ocy&#10;XA4O62y8b3xWbDdufP7aBaVeu+1iAiJQG/7Ff+6NVvAe18c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JachwwAAANsAAAAPAAAAAAAAAAAAAAAAAJcCAABkcnMvZG93&#10;bnJldi54bWxQSwUGAAAAAAQABAD1AAAAhwMAAAAA&#10;" fillcolor="#cac27e" strokecolor="#d7d29e" strokeweight="39e-5mm"/>
              <v:rect id="Rectangle 41" o:spid="_x0000_s1065" style="position:absolute;left:1992;top:2169;width:72;height:45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aQK6xgAA&#10;ANsAAAAPAAAAZHJzL2Rvd25yZXYueG1sRI9Pa8JAFMTvhX6H5Qnemo1/KDV1FW0RVCylmktvj+wz&#10;Cc2+DburRj+9Wyj0OMzMb5jpvDONOJPztWUFgyQFQVxYXXOpID+snl5A+ICssbFMCq7kYT57fJhi&#10;pu2Fv+i8D6WIEPYZKqhCaDMpfVGRQZ/Yljh6R+sMhihdKbXDS4SbRg7T9FkarDkuVNjSW0XFz/5k&#10;FNy+R8vh53s++Wh9Xm7WbnLY7oJS/V63eAURqAv/4b/2WisYD+D3S/wBcnY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vaQK6xgAAANsAAAAPAAAAAAAAAAAAAAAAAJcCAABkcnMv&#10;ZG93bnJldi54bWxQSwUGAAAAAAQABAD1AAAAigMAAAAA&#10;" fillcolor="#cac27e" strokecolor="#d7d29e" strokeweight="39e-5mm"/>
              <v:rect id="Rectangle 42" o:spid="_x0000_s1066" style="position:absolute;left:2064;top:2083;width:67;height:54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u5zNxgAA&#10;ANsAAAAPAAAAZHJzL2Rvd25yZXYueG1sRI9Pa8JAFMTvQr/D8gq96aZpkZq6in8oqCilmktvj+xr&#10;Epp9G3a3mvrpXUHwOMzMb5jxtDONOJLztWUFz4MEBHFhdc2lgvzw0X8D4QOyxsYyKfgnD9PJQ2+M&#10;mbYn/qLjPpQiQthnqKAKoc2k9EVFBv3AtsTR+7HOYIjSlVI7PEW4aWSaJENpsOa4UGFLi4qK3/2f&#10;UXD+fpmnn8t8tGt9Xq5XbnTYbINST4/d7B1EoC7cw7f2Sit4TeH6Jf4AObk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fu5zNxgAAANsAAAAPAAAAAAAAAAAAAAAAAJcCAABkcnMv&#10;ZG93bnJldi54bWxQSwUGAAAAAAQABAD1AAAAigMAAAAA&#10;" fillcolor="#cac27e" strokecolor="#d7d29e" strokeweight="39e-5mm"/>
              <v:rect id="Rectangle 43" o:spid="_x0000_s1067" style="position:absolute;left:2136;top:2241;width:72;height:38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9zlWxgAA&#10;ANsAAAAPAAAAZHJzL2Rvd25yZXYueG1sRI9Ba8JAFITvhf6H5RV6M5uqSE1dpVoEFUup5tLbI/ua&#10;hGbfht1Vo7/eFYQeh5n5hpnMOtOIIzlfW1bwkqQgiAuray4V5Ptl7xWED8gaG8uk4EweZtPHhwlm&#10;2p74m467UIoIYZ+hgiqENpPSFxUZ9IltiaP3a53BEKUrpXZ4inDTyH6ajqTBmuNChS0tKir+dgej&#10;4PIzmPe/PvLxZ+vzcr1y4/1mG5R6fure30AE6sJ/+N5eaQXDA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w9zlWxgAAANsAAAAPAAAAAAAAAAAAAAAAAJcCAABkcnMv&#10;ZG93bnJldi54bWxQSwUGAAAAAAQABAD1AAAAigMAAAAA&#10;" fillcolor="#cac27e" strokecolor="#d7d29e" strokeweight="39e-5mm"/>
              <v:rect id="Rectangle 44" o:spid="_x0000_s1068" style="position:absolute;left:2208;top:2184;width:67;height:44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HqEixgAA&#10;ANsAAAAPAAAAZHJzL2Rvd25yZXYueG1sRI9Ba8JAFITvQv/D8grezKZWpKauUi2CFUup5tLbI/ua&#10;hGbfht1VY3+9Kwgeh5n5hpnOO9OIIzlfW1bwlKQgiAuray4V5PvV4AWED8gaG8uk4Ewe5rOH3hQz&#10;bU/8TcddKEWEsM9QQRVCm0npi4oM+sS2xNH7tc5giNKVUjs8Rbhp5DBNx9JgzXGhwpaWFRV/u4NR&#10;8P/zvBh+veeTz9bn5cfaTfabbVCq/9i9vYII1IV7+NZeawWjEVy/xB8gZx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/HqEixgAAANsAAAAPAAAAAAAAAAAAAAAAAJcCAABkcnMv&#10;ZG93bnJldi54bWxQSwUGAAAAAAQABAD1AAAAigMAAAAA&#10;" fillcolor="#cac27e" strokecolor="#d7d29e" strokeweight="39e-5mm"/>
              <v:rect id="Rectangle 45" o:spid="_x0000_s1069" style="position:absolute;left:2279;top:2256;width:68;height:36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UgS5xgAA&#10;ANsAAAAPAAAAZHJzL2Rvd25yZXYueG1sRI9PawIxFMTvhX6H8AreNOuflro1im0RVCpS3Utvj81z&#10;d3HzsiSprn56UxB6HGbmN8xk1ppanMj5yrKCfi8BQZxbXXGhINsvuq8gfEDWWFsmBRfyMJs+Pkww&#10;1fbM33TahUJECPsUFZQhNKmUPi/JoO/Zhjh6B+sMhihdIbXDc4SbWg6S5EUarDgulNjQR0n5cfdr&#10;FFx/hu+D7Wc23jQ+K1ZLN96vv4JSnad2/gYiUBv+w/f2UisYPcPfl/gD5PQG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QUgS5xgAAANsAAAAPAAAAAAAAAAAAAAAAAJcCAABkcnMv&#10;ZG93bnJldi54bWxQSwUGAAAAAAQABAD1AAAAigMAAAAA&#10;" fillcolor="#cac27e" strokecolor="#d7d29e" strokeweight="39e-5mm"/>
              <v:rect id="Rectangle 46" o:spid="_x0000_s1070" style="position:absolute;left:2347;top:2241;width:67;height:38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gJrOxQAA&#10;ANsAAAAPAAAAZHJzL2Rvd25yZXYueG1sRI9BawIxFITvBf9DeIK3mtWK6NYotkWwopTqXnp7bJ67&#10;i5uXJYm69dcbodDjMDPfMLNFa2pxIecrywoG/QQEcW51xYWC7LB6noDwAVljbZkU/JKHxbzzNMNU&#10;2yt/02UfChEh7FNUUIbQpFL6vCSDvm8b4ugdrTMYonSF1A6vEW5qOUySsTRYcVwosaH3kvLT/mwU&#10;3H5e3oZfH9l01/is+Fy76WGzDUr1uu3yFUSgNvyH/9prrWA0hseX+APk/A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CAms7FAAAA2wAAAA8AAAAAAAAAAAAAAAAAlwIAAGRycy9k&#10;b3ducmV2LnhtbFBLBQYAAAAABAAEAPUAAACJAwAAAAA=&#10;" fillcolor="#cac27e" strokecolor="#d7d29e" strokeweight="39e-5mm"/>
              <v:rect id="Rectangle 47" o:spid="_x0000_s1071" style="position:absolute;left:2419;top:2275;width:67;height:35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zD9VxgAA&#10;ANsAAAAPAAAAZHJzL2Rvd25yZXYueG1sRI9PawIxFMTvhX6H8AreNOsf2ro1im0RVCpS3Utvj81z&#10;d3HzsiSprn56UxB6HGbmN8xk1ppanMj5yrKCfi8BQZxbXXGhINsvuq8gfEDWWFsmBRfyMJs+Pkww&#10;1fbM33TahUJECPsUFZQhNKmUPi/JoO/Zhjh6B+sMhihdIbXDc4SbWg6S5FkarDgulNjQR0n5cfdr&#10;FFx/hu+D7Wc23jQ+K1ZLN96vv4JSnad2/gYiUBv+w/f2UisYvcDfl/gD5PQG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PzD9VxgAAANsAAAAPAAAAAAAAAAAAAAAAAJcCAABkcnMv&#10;ZG93bnJldi54bWxQSwUGAAAAAAQABAD1AAAAigMAAAAA&#10;" fillcolor="#cac27e" strokecolor="#d7d29e" strokeweight="39e-5mm"/>
              <v:rect id="Rectangle 48" o:spid="_x0000_s1072" style="position:absolute;left:2491;top:2289;width:72;height:33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U6snwwAA&#10;ANsAAAAPAAAAZHJzL2Rvd25yZXYueG1sRE/LagIxFN0X/Idwhe5qRi1FR6P4oKBFEXU27i6T68zg&#10;5GZIUh379c2i0OXhvKfz1tTiTs5XlhX0ewkI4tzqigsF2fnzbQTCB2SNtWVS8CQP81nnZYqptg8+&#10;0v0UChFD2KeooAyhSaX0eUkGfc82xJG7WmcwROgKqR0+Yrip5SBJPqTBimNDiQ2tSspvp2+j4Ocy&#10;XA4O62y8b3xWbDdufP7aBaVeu+1iAiJQG/7Ff+6NVvAex8Y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+U6snwwAAANsAAAAPAAAAAAAAAAAAAAAAAJcCAABkcnMvZG93&#10;bnJldi54bWxQSwUGAAAAAAQABAD1AAAAhwMAAAAA&#10;" fillcolor="#cac27e" strokecolor="#d7d29e" strokeweight="39e-5mm"/>
              <v:rect id="Rectangle 49" o:spid="_x0000_s1073" style="position:absolute;left:2563;top:2332;width:67;height:29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Hw68xgAA&#10;ANsAAAAPAAAAZHJzL2Rvd25yZXYueG1sRI9Ba8JAFITvgv9heYXe6qa2iImu0ioFWxRRc/H2yD6T&#10;YPZt2N1q2l/fFQoeh5n5hpnOO9OICzlfW1bwPEhAEBdW11wqyA8fT2MQPiBrbCyTgh/yMJ/1e1PM&#10;tL3yji77UIoIYZ+hgiqENpPSFxUZ9APbEkfvZJ3BEKUrpXZ4jXDTyGGSjKTBmuNChS0tKirO+2+j&#10;4Pf48j7cLvN00/q8/Fy59PC1Dko9PnRvExCBunAP/7dXWsFrCr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RHw68xgAAANsAAAAPAAAAAAAAAAAAAAAAAJcCAABkcnMv&#10;ZG93bnJldi54bWxQSwUGAAAAAAQABAD1AAAAigMAAAAA&#10;" fillcolor="#cac27e" strokecolor="#d7d29e" strokeweight="39e-5mm"/>
              <v:rect id="Rectangle 50" o:spid="_x0000_s1074" style="position:absolute;left:2635;top:2447;width:67;height:17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/DH8wwAA&#10;ANsAAAAPAAAAZHJzL2Rvd25yZXYueG1sRE/LagIxFN0X/Idwhe5qRqVFR6P4oKBFEXU27i6T68zg&#10;5GZIUh379c2i0OXhvKfz1tTiTs5XlhX0ewkI4tzqigsF2fnzbQTCB2SNtWVS8CQP81nnZYqptg8+&#10;0v0UChFD2KeooAyhSaX0eUkGfc82xJG7WmcwROgKqR0+Yrip5SBJPqTBimNDiQ2tSspvp2+j4Ocy&#10;XA4O62y8b3xWbDdufP7aBaVeu+1iAiJQG/7Ff+6NVvAe18c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F/DH8wwAAANsAAAAPAAAAAAAAAAAAAAAAAJcCAABkcnMvZG93&#10;bnJldi54bWxQSwUGAAAAAAQABAD1AAAAhwMAAAAA&#10;" fillcolor="#cac27e" strokecolor="#d7d29e" strokeweight="39e-5mm"/>
              <v:rect id="Rectangle 51" o:spid="_x0000_s1075" style="position:absolute;left:2702;top:2376;width:67;height:24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sJRnxgAA&#10;ANsAAAAPAAAAZHJzL2Rvd25yZXYueG1sRI9Ba8JAFITvhf6H5Qnemo2Kpaauoi2CiqVUc+ntkX0m&#10;odm3YXfV6K93C4Ueh5n5hpnOO9OIMzlfW1YwSFIQxIXVNZcK8sPq6QWED8gaG8uk4Eoe5rPHhylm&#10;2l74i877UIoIYZ+hgiqENpPSFxUZ9IltiaN3tM5giNKVUju8RLhp5DBNn6XBmuNChS29VVT87E9G&#10;we17tBx+vueTj9bn5WbtJoftLijV73WLVxCBuvAf/muvtYLxAH6/xB8gZ3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qsJRnxgAAANsAAAAPAAAAAAAAAAAAAAAAAJcCAABkcnMv&#10;ZG93bnJldi54bWxQSwUGAAAAAAQABAD1AAAAigMAAAAA&#10;" fillcolor="#cac27e" strokecolor="#d7d29e" strokeweight="39e-5mm"/>
              <v:rect id="Rectangle 52" o:spid="_x0000_s1076" style="position:absolute;left:2774;top:2347;width:72;height:27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YgoQxgAA&#10;ANsAAAAPAAAAZHJzL2Rvd25yZXYueG1sRI9Pa8JAFMTvQr/D8gq96aYplZq6in8oqCilmktvj+xr&#10;Epp9G3a3mvrpXUHwOMzMb5jxtDONOJLztWUFz4MEBHFhdc2lgvzw0X8D4QOyxsYyKfgnD9PJQ2+M&#10;mbYn/qLjPpQiQthnqKAKoc2k9EVFBv3AtsTR+7HOYIjSlVI7PEW4aWSaJENpsOa4UGFLi4qK3/2f&#10;UXD+fpmnn8t8tGt9Xq5XbnTYbINST4/d7B1EoC7cw7f2Sit4TeH6Jf4AObk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aYgoQxgAAANsAAAAPAAAAAAAAAAAAAAAAAJcCAABkcnMv&#10;ZG93bnJldi54bWxQSwUGAAAAAAQABAD1AAAAigMAAAAA&#10;" fillcolor="#cac27e" strokecolor="#d7d29e" strokeweight="39e-5mm"/>
              <v:rect id="Rectangle 53" o:spid="_x0000_s1077" style="position:absolute;left:2846;top:2361;width:67;height:2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Lq+LxgAA&#10;ANsAAAAPAAAAZHJzL2Rvd25yZXYueG1sRI9Ba8JAFITvhf6H5RV6M5sqSk1dpVoEFUup5tLbI/ua&#10;hGbfht1Vo7/eFYQeh5n5hpnMOtOIIzlfW1bwkqQgiAuray4V5Ptl7xWED8gaG8uk4EweZtPHhwlm&#10;2p74m467UIoIYZ+hgiqENpPSFxUZ9IltiaP3a53BEKUrpXZ4inDTyH6ajqTBmuNChS0tKir+dgej&#10;4PIzmPe/PvLxZ+vzcr1y4/1mG5R6fure30AE6sJ/+N5eaQXDA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1Lq+LxgAAANsAAAAPAAAAAAAAAAAAAAAAAJcCAABkcnMv&#10;ZG93bnJldi54bWxQSwUGAAAAAAQABAD1AAAAigMAAAAA&#10;" fillcolor="#cac27e" strokecolor="#d7d29e" strokeweight="39e-5mm"/>
              <v:rect id="Rectangle 54" o:spid="_x0000_s1078" style="position:absolute;left:2918;top:2467;width:67;height:1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xzf/xgAA&#10;ANsAAAAPAAAAZHJzL2Rvd25yZXYueG1sRI9PawIxFMTvhX6H8AreNOuflro1im0RVCpS3Utvj81z&#10;d3HzsiSprn56UxB6HGbmN8xk1ppanMj5yrKCfi8BQZxbXXGhINsvuq8gfEDWWFsmBRfyMJs+Pkww&#10;1fbM33TahUJECPsUFZQhNKmUPi/JoO/Zhjh6B+sMhihdIbXDc4SbWg6S5EUarDgulNjQR0n5cfdr&#10;FFx/hu+D7Wc23jQ+K1ZLN96vv4JSnad2/gYiUBv+w/f2Uit4HsHfl/gD5PQG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6xzf/xgAAANsAAAAPAAAAAAAAAAAAAAAAAJcCAABkcnMv&#10;ZG93bnJldi54bWxQSwUGAAAAAAQABAD1AAAAigMAAAAA&#10;" fillcolor="#cac27e" strokecolor="#d7d29e" strokeweight="39e-5mm"/>
              <v:rect id="Rectangle 55" o:spid="_x0000_s1079" style="position:absolute;left:2990;top:2347;width:67;height:27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i5JkxgAA&#10;ANsAAAAPAAAAZHJzL2Rvd25yZXYueG1sRI9Ba8JAFITvQv/D8grezKYWpaauUi2CFUup5tLbI/ua&#10;hGbfht1VY3+9Kwgeh5n5hpnOO9OIIzlfW1bwlKQgiAuray4V5PvV4AWED8gaG8uk4Ewe5rOH3hQz&#10;bU/8TcddKEWEsM9QQRVCm0npi4oM+sS2xNH7tc5giNKVUjs8Rbhp5DBNx9JgzXGhwpaWFRV/u4NR&#10;8P/zvBh+veeTz9bn5cfaTfabbVCq/9i9vYII1IV7+NZeawWjEVy/xB8gZx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Vi5JkxgAAANsAAAAPAAAAAAAAAAAAAAAAAJcCAABkcnMv&#10;ZG93bnJldi54bWxQSwUGAAAAAAQABAD1AAAAigMAAAAA&#10;" fillcolor="#cac27e" strokecolor="#d7d29e" strokeweight="39e-5mm"/>
              <v:rect id="Rectangle 56" o:spid="_x0000_s1080" style="position:absolute;left:3057;top:2467;width:67;height:1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WQwTxQAA&#10;ANsAAAAPAAAAZHJzL2Rvd25yZXYueG1sRI9BawIxFITvBf9DeIK3mtWi6NYotkWwopTqXnp7bJ67&#10;i5uXJYm69dcbodDjMDPfMLNFa2pxIecrywoG/QQEcW51xYWC7LB6noDwAVljbZkU/JKHxbzzNMNU&#10;2yt/02UfChEh7FNUUIbQpFL6vCSDvm8b4ugdrTMYonSF1A6vEW5qOUySsTRYcVwosaH3kvLT/mwU&#10;3H5e3oZfH9l01/is+Fy76WGzDUr1uu3yFUSgNvyH/9prrWA0hseX+APk/A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VZDBPFAAAA2wAAAA8AAAAAAAAAAAAAAAAAlwIAAGRycy9k&#10;b3ducmV2LnhtbFBLBQYAAAAABAAEAPUAAACJAwAAAAA=&#10;" fillcolor="#cac27e" strokecolor="#d7d29e" strokeweight="39e-5mm"/>
              <v:rect id="Rectangle 57" o:spid="_x0000_s1081" style="position:absolute;left:3129;top:2495;width:72;height:13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FamIxgAA&#10;ANsAAAAPAAAAZHJzL2Rvd25yZXYueG1sRI9BawIxFITvhf6H8AreNKtiW7dGsS2CSkWqe+ntsXnu&#10;Lm5eliTV1V9vCkKPw8x8w0xmranFiZyvLCvo9xIQxLnVFRcKsv2i+wrCB2SNtWVScCEPs+njwwRT&#10;bc/8TaddKESEsE9RQRlCk0rp85IM+p5tiKN3sM5giNIVUjs8R7ip5SBJnqXBiuNCiQ19lJQfd79G&#10;wfVn+D7YfmbjTeOzYrV04/36KyjVeWrnbyACteE/fG8vtYLRC/x9iT9AT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FamIxgAAANsAAAAPAAAAAAAAAAAAAAAAAJcCAABkcnMv&#10;ZG93bnJldi54bWxQSwUGAAAAAAQABAD1AAAAigMAAAAA&#10;" fillcolor="#cac27e" strokecolor="#d7d29e" strokeweight="39e-5mm"/>
              <v:rect id="Rectangle 58" o:spid="_x0000_s1082" style="position:absolute;left:3201;top:2361;width:67;height:2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ij36wwAA&#10;ANsAAAAPAAAAZHJzL2Rvd25yZXYueG1sRE/LagIxFN0X/Idwhe5qRqVFR6P4oKBFEXU27i6T68zg&#10;5GZIUh379c2i0OXhvKfz1tTiTs5XlhX0ewkI4tzqigsF2fnzbQTCB2SNtWVS8CQP81nnZYqptg8+&#10;0v0UChFD2KeooAyhSaX0eUkGfc82xJG7WmcwROgKqR0+Yrip5SBJPqTBimNDiQ2tSspvp2+j4Ocy&#10;XA4O62y8b3xWbDdufP7aBaVeu+1iAiJQG/7Ff+6NVvAex8Y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7ij36wwAAANsAAAAPAAAAAAAAAAAAAAAAAJcCAABkcnMvZG93&#10;bnJldi54bWxQSwUGAAAAAAQABAD1AAAAhwMAAAAA&#10;" fillcolor="#cac27e" strokecolor="#d7d29e" strokeweight="39e-5mm"/>
              <v:rect id="Rectangle 59" o:spid="_x0000_s1083" style="position:absolute;left:3273;top:2481;width:72;height:14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xphhxgAA&#10;ANsAAAAPAAAAZHJzL2Rvd25yZXYueG1sRI9Ba8JAFITvgv9heYXe6qaWiomu0ioFWxRRc/H2yD6T&#10;YPZt2N1q2l/fFQoeh5n5hpnOO9OICzlfW1bwPEhAEBdW11wqyA8fT2MQPiBrbCyTgh/yMJ/1e1PM&#10;tL3yji77UIoIYZ+hgiqENpPSFxUZ9APbEkfvZJ3BEKUrpXZ4jXDTyGGSjKTBmuNChS0tKirO+2+j&#10;4Pf48j7cLvN00/q8/Fy59PC1Dko9PnRvExCBunAP/7dXWsFrCr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UxphhxgAAANsAAAAPAAAAAAAAAAAAAAAAAJcCAABkcnMv&#10;ZG93bnJldi54bWxQSwUGAAAAAAQABAD1AAAAigMAAAAA&#10;" fillcolor="#cac27e" strokecolor="#d7d29e" strokeweight="39e-5mm"/>
              <v:rect id="Rectangle 60" o:spid="_x0000_s1084" style="position:absolute;left:3345;top:2539;width:72;height:8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kPtBwgAA&#10;ANsAAAAPAAAAZHJzL2Rvd25yZXYueG1sRE/Pa8IwFL4P9j+EN/Cm6RREq1G2iaBDEbUXb4/m2Rab&#10;l5JErf71y0HY8eP7PZ23phY3cr6yrOCzl4Agzq2uuFCQHZfdEQgfkDXWlknBgzzMZ+9vU0y1vfOe&#10;bodQiBjCPkUFZQhNKqXPSzLoe7YhjtzZOoMhQldI7fAew00t+0kylAYrjg0lNvRTUn45XI2C52nw&#10;3d8tsvG28VmxXrnx8XcTlOp8tF8TEIHa8C9+uVdawTCuj1/iD5Cz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uQ+0HCAAAA2wAAAA8AAAAAAAAAAAAAAAAAlwIAAGRycy9kb3du&#10;cmV2LnhtbFBLBQYAAAAABAAEAPUAAACGAwAAAAA=&#10;" fillcolor="#cac27e" strokecolor="#d7d29e" strokeweight="39e-5mm"/>
              <v:rect id="Rectangle 61" o:spid="_x0000_s1085" style="position:absolute;left:3417;top:2495;width:62;height:13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3F7axgAA&#10;ANsAAAAPAAAAZHJzL2Rvd25yZXYueG1sRI9Pa8JAFMTvQr/D8gredGME0egq/UPBSqWouXh7ZJ9J&#10;aPZt2N3GtJ/eLQg9DjPzG2a16U0jOnK+tqxgMk5AEBdW11wqyE9vozkIH5A1NpZJwQ952KwfBivM&#10;tL3ygbpjKEWEsM9QQRVCm0npi4oM+rFtiaN3sc5giNKVUju8RrhpZJokM2mw5rhQYUsvFRVfx2+j&#10;4Pc8fU4/X/PFvvV5+b51i9PuIyg1fOyfliAC9eE/fG9vtYLZBP6+xB8g1z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3F7axgAAANsAAAAPAAAAAAAAAAAAAAAAAJcCAABkcnMv&#10;ZG93bnJldi54bWxQSwUGAAAAAAQABAD1AAAAigMAAAAA&#10;" fillcolor="#cac27e" strokecolor="#d7d29e" strokeweight="39e-5mm"/>
              <v:rect id="Rectangle 62" o:spid="_x0000_s1086" style="position:absolute;left:3484;top:2481;width:72;height:14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DsCtxQAA&#10;ANsAAAAPAAAAZHJzL2Rvd25yZXYueG1sRI9Ba8JAFITvQv/D8gredGME0dRVbEXQopRqLr09sq9J&#10;aPZt2F017a/vCoLHYWa+YebLzjTiQs7XlhWMhgkI4sLqmksF+WkzmILwAVljY5kU/JKH5eKpN8dM&#10;2yt/0uUYShEh7DNUUIXQZlL6oiKDfmhb4uh9W2cwROlKqR1eI9w0Mk2SiTRYc1yosKW3ioqf49ko&#10;+Psav6Yf63x2aH1e7rZudnrfB6X6z93qBUSgLjzC9/ZWK5ikcPsSf4Bc/A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QOwK3FAAAA2wAAAA8AAAAAAAAAAAAAAAAAlwIAAGRycy9k&#10;b3ducmV2LnhtbFBLBQYAAAAABAAEAPUAAACJAwAAAAA=&#10;" fillcolor="#cac27e" strokecolor="#d7d29e" strokeweight="39e-5mm"/>
              <v:rect id="Rectangle 63" o:spid="_x0000_s1087" style="position:absolute;left:3556;top:2567;width:67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QmU2xgAA&#10;ANsAAAAPAAAAZHJzL2Rvd25yZXYueG1sRI9Ba8JAFITvhf6H5RV6q5sqiEY3oVUKWiqi5uLtkX0m&#10;odm3YXfVtL++WxA8DjPzDTPPe9OKCznfWFbwOkhAEJdWN1wpKA4fLxMQPiBrbC2Tgh/ykGePD3NM&#10;tb3yji77UIkIYZ+igjqELpXSlzUZ9APbEUfvZJ3BEKWrpHZ4jXDTymGSjKXBhuNCjR0taiq/92ej&#10;4Pc4eh9ul8V00/miWq/c9PD5FZR6furfZiAC9eEevrVXWsF4BP9f4g+Q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7QmU2xgAAANsAAAAPAAAAAAAAAAAAAAAAAJcCAABkcnMv&#10;ZG93bnJldi54bWxQSwUGAAAAAAQABAD1AAAAigMAAAAA&#10;" fillcolor="#cac27e" strokecolor="#d7d29e" strokeweight="39e-5mm"/>
              <v:rect id="Rectangle 64" o:spid="_x0000_s1088" style="position:absolute;left:3628;top:2611;width:72;height:1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q/1CxQAA&#10;ANsAAAAPAAAAZHJzL2Rvd25yZXYueG1sRI9BawIxFITvBf9DeIK3mtWK6NYotkWwopTqXnp7bJ67&#10;i5uXJYm69dcbodDjMDPfMLNFa2pxIecrywoG/QQEcW51xYWC7LB6noDwAVljbZkU/JKHxbzzNMNU&#10;2yt/02UfChEh7FNUUIbQpFL6vCSDvm8b4ugdrTMYonSF1A6vEW5qOUySsTRYcVwosaH3kvLT/mwU&#10;3H5e3oZfH9l01/is+Fy76WGzDUr1uu3yFUSgNvyH/9prrWA8gseX+APk/A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Sr/ULFAAAA2wAAAA8AAAAAAAAAAAAAAAAAlwIAAGRycy9k&#10;b3ducmV2LnhtbFBLBQYAAAAABAAEAPUAAACJAwAAAAA=&#10;" fillcolor="#cac27e" strokecolor="#d7d29e" strokeweight="39e-5mm"/>
              <v:shape id="Freeform 65" o:spid="_x0000_s1089" style="position:absolute;left:998;top:1881;width:2702;height:730;visibility:visible;mso-wrap-style:square;v-text-anchor:top" coordsize="563,15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YcS8wgAA&#10;ANsAAAAPAAAAZHJzL2Rvd25yZXYueG1sRI/NasMwEITvhb6D2EJujZykMcWJbErAkGucpuettbVN&#10;rJVrKf55+6gQ6HGYmW+YfTaZVgzUu8aygtUyAkFcWt1wpeDznL++g3AeWWNrmRTM5CBLn5/2mGg7&#10;8omGwlciQNglqKD2vkukdGVNBt3SdsTB+7G9QR9kX0nd4xjgppXrKIqlwYbDQo0dHWoqr8XNKCi+&#10;9dvWr42dv1a6u/1e2g3FuVKLl+ljB8LT5P/Dj/ZRK4i38Pcl/ACZ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5hxLzCAAAA2wAAAA8AAAAAAAAAAAAAAAAAlwIAAGRycy9kb3du&#10;cmV2LnhtbFBLBQYAAAAABAAEAPUAAACGAwAAAAA=&#10;" path="m,79l2,78,4,77,6,75,7,74,9,73r2,-1l13,70r2,-1l17,68r2,-1l21,65r2,-1l24,63r2,-1l28,60r2,-1l32,58r2,-1l36,55r2,-1l39,53r2,-1l43,50r2,-1l47,48r2,-1l51,46r2,-2l55,43r1,-1l58,41r2,-1l62,38r2,-1l66,36r2,-1l70,34r1,-1l73,32r2,-2l77,29r2,-1l81,27r2,-1l85,25r2,-1l88,23r2,-1l92,21r2,-1l96,19r2,-1l100,17r2,l103,16r2,-1l107,14r2,-1l111,12r2,l115,11r2,-1l119,10r1,-1l122,8r2,l126,7r2,-1l130,6r2,-1l134,5r1,-1l137,4r2,l141,3r2,l145,2r2,l149,2r2,-1l152,1r2,l156,1r2,l160,1,162,r2,l166,r1,l169,r2,l173,r2,l177,1r2,l181,1r2,l184,1r2,1l188,2r2,l192,2r2,1l196,3r2,1l199,4r2,l203,5r2,l207,6r2,1l211,7r2,1l215,8r1,1l218,10r2,l222,11r2,1l226,13r2,l230,14r1,1l233,16r2,1l237,18r2,1l241,19r2,1l245,21r2,1l248,23r2,1l252,25r2,1l256,27r2,1l260,30r2,1l263,32r2,1l267,34r2,1l271,36r2,1l275,39r2,1l279,41r1,1l282,43r2,2l286,46r2,1l290,48r2,1l294,51r1,1l297,53r2,1l301,56r2,1l305,58r2,1l309,61r2,1l312,63r2,1l316,66r2,1l320,68r2,1l324,71r2,1l327,73r2,1l331,76r2,1l335,78r2,1l339,80r2,2l343,83r1,1l346,85r2,1l350,88r2,1l354,90r2,1l358,92r1,1l361,94r2,1l365,97r2,1l369,99r2,1l373,101r2,1l376,103r2,1l380,105r2,1l384,107r2,1l388,109r2,1l391,111r2,1l395,113r2,1l399,114r2,1l403,116r2,1l407,118r1,1l410,120r2,l414,121r2,1l418,123r2,1l422,124r2,1l425,126r2,l429,127r2,1l433,129r2,l437,130r2,l440,131r2,1l444,132r2,1l448,134r2,l452,135r2,l456,136r1,l459,137r2,l463,138r2,l467,139r2,l471,140r1,l474,141r2,l478,141r2,1l482,142r2,1l486,143r2,l489,144r2,l493,144r2,1l497,145r2,l501,146r2,l504,146r2,1l508,147r2,l512,147r2,1l516,148r2,l520,148r1,1l523,149r2,l527,149r2,l531,150r2,l535,150r1,l538,150r2,1l542,151r2,l546,151r2,l550,151r2,1l553,152r2,l557,152r2,l561,152r2,e" filled="f" strokecolor="#2d6d66" strokeweight="39e-5mm">
                <v:path arrowok="t" o:connecttype="custom" o:connectlocs="163,1705;394,1570;600,1431;830,1268;1037,1129;1267,994;1473,855;1680,740;1910,600;2121,485;2352,394;2558,279;2764,207;2995,139;3201,91;3431,48;3638,24;3844,0;4075,24;4286,48;4516,67;4723,115;4953,183;5159,279;5366,370;5596,461;5802,576;6033,716;6244,831;6450,970;6681,1109;6887,1244;7117,1407;7324,1546;7530,1686;7760,1820;7972,1959;8202,2099;8408,2238;8639,2353;8845,2469;9051,2584;9282,2675;9488,2766;9719,2862;9925,2954;10136,3021;10366,3093;10573,3160;10803,3208;11010,3251;11240,3299;11446,3343;11653,3391;11883,3415;12094,3439;12325,3458;12531,3482;12737,3506;12968,3506" o:connectangles="0,0,0,0,0,0,0,0,0,0,0,0,0,0,0,0,0,0,0,0,0,0,0,0,0,0,0,0,0,0,0,0,0,0,0,0,0,0,0,0,0,0,0,0,0,0,0,0,0,0,0,0,0,0,0,0,0,0,0,0"/>
              </v:shape>
              <v:rect id="Rectangle 66" o:spid="_x0000_s1090" style="position:absolute;left:4501;top:811;width:72;height:181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NcauxQAA&#10;ANsAAAAPAAAAZHJzL2Rvd25yZXYueG1sRI9Ba8JAFITvBf/D8oTe6qYWQk1dpSqCSosYc+ntkX1N&#10;QrNvw+6q0V/vFgo9DjPzDTOd96YVZ3K+sazgeZSAIC6tbrhSUBzXT68gfEDW2FomBVfyMJ8NHqaY&#10;aXvhA53zUIkIYZ+hgjqELpPSlzUZ9CPbEUfv2zqDIUpXSe3wEuGmleMkSaXBhuNCjR0tayp/8pNR&#10;cPt6WYz3q2Ly2fmi2m7c5Lj7CEo9Dvv3NxCB+vAf/mtvtII0hd8v8QfI2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s1xq7FAAAA2wAAAA8AAAAAAAAAAAAAAAAAlwIAAGRycy9k&#10;b3ducmV2LnhtbFBLBQYAAAAABAAEAPUAAACJAwAAAAA=&#10;" fillcolor="#cac27e" strokecolor="#d7d29e" strokeweight="39e-5mm"/>
              <v:rect id="Rectangle 67" o:spid="_x0000_s1091" style="position:absolute;left:4573;top:1349;width:63;height:127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eWM1xgAA&#10;ANsAAAAPAAAAZHJzL2Rvd25yZXYueG1sRI9Ba8JAFITvQv/D8grezKYWtKauUi2CFUup5tLbI/ua&#10;hGbfht1VY3+9Kwgeh5n5hpnOO9OIIzlfW1bwlKQgiAuray4V5PvV4AWED8gaG8uk4Ewe5rOH3hQz&#10;bU/8TcddKEWEsM9QQRVCm0npi4oM+sS2xNH7tc5giNKVUjs8Rbhp5DBNR9JgzXGhwpaWFRV/u4NR&#10;8P/zvBh+veeTz9bn5cfaTfabbVCq/9i9vYII1IV7+NZeawWjMVy/xB8gZx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EeWM1xgAAANsAAAAPAAAAAAAAAAAAAAAAAJcCAABkcnMv&#10;ZG93bnJldi54bWxQSwUGAAAAAAQABAD1AAAAigMAAAAA&#10;" fillcolor="#cac27e" strokecolor="#d7d29e" strokeweight="39e-5mm"/>
              <v:rect id="Rectangle 68" o:spid="_x0000_s1092" style="position:absolute;left:4641;top:1627;width:67;height:99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5vdHwgAA&#10;ANsAAAAPAAAAZHJzL2Rvd25yZXYueG1sRE/Pa8IwFL4P9j+EN/Cm6RREq1G2iaBDEbUXb4/m2Rab&#10;l5JErf71y0HY8eP7PZ23phY3cr6yrOCzl4Agzq2uuFCQHZfdEQgfkDXWlknBgzzMZ+9vU0y1vfOe&#10;bodQiBjCPkUFZQhNKqXPSzLoe7YhjtzZOoMhQldI7fAew00t+0kylAYrjg0lNvRTUn45XI2C52nw&#10;3d8tsvG28VmxXrnx8XcTlOp8tF8TEIHa8C9+uVdawTCOjV/iD5Cz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Xm90fCAAAA2wAAAA8AAAAAAAAAAAAAAAAAlwIAAGRycy9kb3du&#10;cmV2LnhtbFBLBQYAAAAABAAEAPUAAACGAwAAAAA=&#10;" fillcolor="#cac27e" strokecolor="#d7d29e" strokeweight="39e-5mm"/>
              <v:rect id="Rectangle 69" o:spid="_x0000_s1093" style="position:absolute;left:4713;top:1694;width:72;height:93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qlLcxQAA&#10;ANsAAAAPAAAAZHJzL2Rvd25yZXYueG1sRI9Ba8JAFITvQv/D8gredKOCmOgqtqVgS6VUc/H2yD6T&#10;YPZt2N1q9Nd3C4LHYWa+YRarzjTiTM7XlhWMhgkI4sLqmksF+f59MAPhA7LGxjIpuJKH1fKpt8BM&#10;2wv/0HkXShEh7DNUUIXQZlL6oiKDfmhb4ugdrTMYonSl1A4vEW4aOU6SqTRYc1yosKXXiorT7tco&#10;uB0mL+Pvtzzdtj4vPzYu3X9+BaX6z916DiJQFx7he3ujFUxT+P8Sf4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qqUtzFAAAA2wAAAA8AAAAAAAAAAAAAAAAAlwIAAGRycy9k&#10;b3ducmV2LnhtbFBLBQYAAAAABAAEAPUAAACJAwAAAAA=&#10;" fillcolor="#cac27e" strokecolor="#d7d29e" strokeweight="39e-5mm"/>
              <v:rect id="Rectangle 70" o:spid="_x0000_s1094" style="position:absolute;left:4785;top:1675;width:67;height:95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SW2cwwAA&#10;ANsAAAAPAAAAZHJzL2Rvd25yZXYueG1sRE/LagIxFN0X/Idwhe5qRoVWR6P4oKBFEXU27i6T68zg&#10;5GZIUh379c2i0OXhvKfz1tTiTs5XlhX0ewkI4tzqigsF2fnzbQTCB2SNtWVS8CQP81nnZYqptg8+&#10;0v0UChFD2KeooAyhSaX0eUkGfc82xJG7WmcwROgKqR0+Yrip5SBJ3qXBimNDiQ2tSspvp2+j4Ocy&#10;XA4O62y8b3xWbDdufP7aBaVeu+1iAiJQG/7Ff+6NVvAR18c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SW2cwwAAANsAAAAPAAAAAAAAAAAAAAAAAJcCAABkcnMvZG93&#10;bnJldi54bWxQSwUGAAAAAAQABAD1AAAAhwMAAAAA&#10;" fillcolor="#cac27e" strokecolor="#d7d29e" strokeweight="39e-5mm"/>
              <v:rect id="Rectangle 71" o:spid="_x0000_s1095" style="position:absolute;left:4857;top:1685;width:71;height:94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BcgHxgAA&#10;ANsAAAAPAAAAZHJzL2Rvd25yZXYueG1sRI9Ba8JAFITvhf6H5Qnemo0Ktqauoi2CiqVUc+ntkX0m&#10;odm3YXfV6K93C4Ueh5n5hpnOO9OIMzlfW1YwSFIQxIXVNZcK8sPq6QWED8gaG8uk4Eoe5rPHhylm&#10;2l74i877UIoIYZ+hgiqENpPSFxUZ9IltiaN3tM5giNKVUju8RLhp5DBNx9JgzXGhwpbeKip+9iej&#10;4PY9Wg4/3/PJR+vzcrN2k8N2F5Tq97rFK4hAXfgP/7XXWsHzAH6/xB8gZ3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hBcgHxgAAANsAAAAPAAAAAAAAAAAAAAAAAJcCAABkcnMv&#10;ZG93bnJldi54bWxQSwUGAAAAAAQABAD1AAAAigMAAAAA&#10;" fillcolor="#cac27e" strokecolor="#d7d29e" strokeweight="39e-5mm"/>
              <v:rect id="Rectangle 72" o:spid="_x0000_s1096" style="position:absolute;left:4928;top:2116;width:63;height:50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11ZwxgAA&#10;ANsAAAAPAAAAZHJzL2Rvd25yZXYueG1sRI9Pa8JAFMTvQr/D8gq96aYp1Jq6in8oqCilmktvj+xr&#10;Epp9G3a3mvrpXUHwOMzMb5jxtDONOJLztWUFz4MEBHFhdc2lgvzw0X8D4QOyxsYyKfgnD9PJQ2+M&#10;mbYn/qLjPpQiQthnqKAKoc2k9EVFBv3AtsTR+7HOYIjSlVI7PEW4aWSaJK/SYM1xocKWFhUVv/s/&#10;o+D8/TJPP5f5aNf6vFyv3Oiw2Qalnh672TuIQF24h2/tlVYwTOH6Jf4AObk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R11ZwxgAAANsAAAAPAAAAAAAAAAAAAAAAAJcCAABkcnMv&#10;ZG93bnJldi54bWxQSwUGAAAAAAQABAD1AAAAigMAAAAA&#10;" fillcolor="#cac27e" strokecolor="#d7d29e" strokeweight="39e-5mm"/>
              <v:rect id="Rectangle 73" o:spid="_x0000_s1097" style="position:absolute;left:4996;top:1833;width:72;height:79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m/PrxgAA&#10;ANsAAAAPAAAAZHJzL2Rvd25yZXYueG1sRI9Ba8JAFITvhf6H5RV6M5sqaE1dpVoEFUup5tLbI/ua&#10;hGbfht1Vo7/eFYQeh5n5hpnMOtOIIzlfW1bwkqQgiAuray4V5Ptl7xWED8gaG8uk4EweZtPHhwlm&#10;2p74m467UIoIYZ+hgiqENpPSFxUZ9IltiaP3a53BEKUrpXZ4inDTyH6aDqXBmuNChS0tKir+dgej&#10;4PIzmPe/PvLxZ+vzcr1y4/1mG5R6fure30AE6sJ/+N5eaQWjAdy+xB8gp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+m/PrxgAAANsAAAAPAAAAAAAAAAAAAAAAAJcCAABkcnMv&#10;ZG93bnJldi54bWxQSwUGAAAAAAQABAD1AAAAigMAAAAA&#10;" fillcolor="#cac27e" strokecolor="#d7d29e" strokeweight="39e-5mm"/>
              <v:rect id="Rectangle 74" o:spid="_x0000_s1098" style="position:absolute;left:5068;top:1800;width:67;height:8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cmufxgAA&#10;ANsAAAAPAAAAZHJzL2Rvd25yZXYueG1sRI9PawIxFMTvhX6H8AreNOsf2ro1im0RVCpS3Utvj81z&#10;d3HzsiSprn56UxB6HGbmN8xk1ppanMj5yrKCfi8BQZxbXXGhINsvuq8gfEDWWFsmBRfyMJs+Pkww&#10;1fbM33TahUJECPsUFZQhNKmUPi/JoO/Zhjh6B+sMhihdIbXDc4SbWg6S5FkarDgulNjQR0n5cfdr&#10;FFx/hu+D7Wc23jQ+K1ZLN96vv4JSnad2/gYiUBv+w/f2Uit4GcHfl/gD5PQG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xcmufxgAAANsAAAAPAAAAAAAAAAAAAAAAAJcCAABkcnMv&#10;ZG93bnJldi54bWxQSwUGAAAAAAQABAD1AAAAigMAAAAA&#10;" fillcolor="#cac27e" strokecolor="#d7d29e" strokeweight="39e-5mm"/>
              <v:rect id="Rectangle 75" o:spid="_x0000_s1099" style="position:absolute;left:5140;top:1929;width:67;height:69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Ps4ExgAA&#10;ANsAAAAPAAAAZHJzL2Rvd25yZXYueG1sRI9BawIxFITvhf6H8AreNKtiW7dGsS2CSkWqe+ntsXnu&#10;Lm5eliTV1V9vCkKPw8x8w0xmranFiZyvLCvo9xIQxLnVFRcKsv2i+wrCB2SNtWVScCEPs+njwwRT&#10;bc/8TaddKESEsE9RQRlCk0rp85IM+p5tiKN3sM5giNIVUjs8R7ip5SBJnqXBiuNCiQ19lJQfd79G&#10;wfVn+D7YfmbjTeOzYrV04/36KyjVeWrnbyACteE/fG8vtYKXEfx9iT9AT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ePs4ExgAAANsAAAAPAAAAAAAAAAAAAAAAAJcCAABkcnMv&#10;ZG93bnJldi54bWxQSwUGAAAAAAQABAD1AAAAigMAAAAA&#10;" fillcolor="#cac27e" strokecolor="#d7d29e" strokeweight="39e-5mm"/>
              <v:rect id="Rectangle 76" o:spid="_x0000_s1100" style="position:absolute;left:5212;top:1891;width:72;height:7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7FBzxgAA&#10;ANsAAAAPAAAAZHJzL2Rvd25yZXYueG1sRI9Ba8JAFITvQv/D8grezKYWtKauUi2CFUup5tLbI/ua&#10;hGbfht1VY3+9Kwgeh5n5hpnOO9OIIzlfW1bwlKQgiAuray4V5PvV4AWED8gaG8uk4Ewe5rOH3hQz&#10;bU/8TcddKEWEsM9QQRVCm0npi4oM+sS2xNH7tc5giNKVUjs8Rbhp5DBNR9JgzXGhwpaWFRV/u4NR&#10;8P/zvBh+veeTz9bn5cfaTfabbVCq/9i9vYII1IV7+NZeawXjEVy/xB8gZx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u7FBzxgAAANsAAAAPAAAAAAAAAAAAAAAAAJcCAABkcnMv&#10;ZG93bnJldi54bWxQSwUGAAAAAAQABAD1AAAAigMAAAAA&#10;" fillcolor="#cac27e" strokecolor="#d7d29e" strokeweight="39e-5mm"/>
              <v:rect id="Rectangle 77" o:spid="_x0000_s1101" style="position:absolute;left:5284;top:1910;width:67;height:7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oPXoxgAA&#10;ANsAAAAPAAAAZHJzL2Rvd25yZXYueG1sRI9PawIxFMTvBb9DeIK3mtWCf7ZGsS2CFaVU99LbY/Pc&#10;Xdy8LEnUrZ/eCIUeh5n5DTNbtKYWF3K+sqxg0E9AEOdWV1woyA6r5wkIH5A11pZJwS95WMw7TzNM&#10;tb3yN132oRARwj5FBWUITSqlz0sy6Pu2IY7e0TqDIUpXSO3wGuGmlsMkGUmDFceFEht6Lyk/7c9G&#10;we3n5W349ZFNd43Pis+1mx4226BUr9suX0EEasN/+K+91grGY3h8iT9Azu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BoPXoxgAAANsAAAAPAAAAAAAAAAAAAAAAAJcCAABkcnMv&#10;ZG93bnJldi54bWxQSwUGAAAAAAQABAD1AAAAigMAAAAA&#10;" fillcolor="#cac27e" strokecolor="#d7d29e" strokeweight="39e-5mm"/>
              <v:rect id="Rectangle 78" o:spid="_x0000_s1102" style="position:absolute;left:5356;top:2059;width:67;height:56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P2GawwAA&#10;ANsAAAAPAAAAZHJzL2Rvd25yZXYueG1sRE/LagIxFN0X/Idwhe5qRoVWR6P4oKBFEXU27i6T68zg&#10;5GZIUh379c2i0OXhvKfz1tTiTs5XlhX0ewkI4tzqigsF2fnzbQTCB2SNtWVS8CQP81nnZYqptg8+&#10;0v0UChFD2KeooAyhSaX0eUkGfc82xJG7WmcwROgKqR0+Yrip5SBJ3qXBimNDiQ2tSspvp2+j4Ocy&#10;XA4O62y8b3xWbDdufP7aBaVeu+1iAiJQG/7Ff+6NVvARx8Yv8QfI2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P2GawwAAANsAAAAPAAAAAAAAAAAAAAAAAJcCAABkcnMvZG93&#10;bnJldi54bWxQSwUGAAAAAAQABAD1AAAAhwMAAAAA&#10;" fillcolor="#cac27e" strokecolor="#d7d29e" strokeweight="39e-5mm"/>
              <v:rect id="Rectangle 79" o:spid="_x0000_s1103" style="position:absolute;left:5423;top:2126;width:67;height:49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c8QBxgAA&#10;ANsAAAAPAAAAZHJzL2Rvd25yZXYueG1sRI9Ba8JAFITvgv9heYXe6qYWqomu0ioFWxRRc/H2yD6T&#10;YPZt2N1q2l/fFQoeh5n5hpnOO9OICzlfW1bwPEhAEBdW11wqyA8fT2MQPiBrbCyTgh/yMJ/1e1PM&#10;tL3yji77UIoIYZ+hgiqENpPSFxUZ9APbEkfvZJ3BEKUrpXZ4jXDTyGGSvEqDNceFCltaVFSc999G&#10;we/x5X24XebppvV5+bly6eFrHZR6fOjeJiACdeEe/m+vtIJRCr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fc8QBxgAAANsAAAAPAAAAAAAAAAAAAAAAAJcCAABkcnMv&#10;ZG93bnJldi54bWxQSwUGAAAAAAQABAD1AAAAigMAAAAA&#10;" fillcolor="#cac27e" strokecolor="#d7d29e" strokeweight="39e-5mm"/>
              <v:rect id="Rectangle 80" o:spid="_x0000_s1104" style="position:absolute;left:5495;top:2145;width:72;height:48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nB27wgAA&#10;ANsAAAAPAAAAZHJzL2Rvd25yZXYueG1sRE/Pa8IwFL4L+x/CG3jTdApDq1G2iaBDEbUXb4/m2Rab&#10;l5JE7fbXm4Pg8eP7PZ23phY3cr6yrOCjn4Agzq2uuFCQHZe9EQgfkDXWlknBH3mYz946U0y1vfOe&#10;bodQiBjCPkUFZQhNKqXPSzLo+7YhjtzZOoMhQldI7fAew00tB0nyKQ1WHBtKbOinpPxyuBoF/6fh&#10;92C3yMbbxmfFeuXGx99NUKr73n5NQARqw0v8dK+0glFcH7/EHyBn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ucHbvCAAAA2wAAAA8AAAAAAAAAAAAAAAAAlwIAAGRycy9kb3du&#10;cmV2LnhtbFBLBQYAAAAABAAEAPUAAACGAwAAAAA=&#10;" fillcolor="#cac27e" strokecolor="#d7d29e" strokeweight="39e-5mm"/>
              <v:rect id="Rectangle 81" o:spid="_x0000_s1105" style="position:absolute;left:5567;top:2059;width:67;height:56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0LggxgAA&#10;ANsAAAAPAAAAZHJzL2Rvd25yZXYueG1sRI9Pa8JAFMTvQr/D8gredGOEotFV+oeCFaWouXh7ZJ9J&#10;aPZt2N3G1E/fLQg9DjPzG2a57k0jOnK+tqxgMk5AEBdW11wqyE/voxkIH5A1NpZJwQ95WK8eBkvM&#10;tL3ygbpjKEWEsM9QQRVCm0npi4oM+rFtiaN3sc5giNKVUju8RrhpZJokT9JgzXGhwpZeKyq+jt9G&#10;we08fUk/3/L5vvV5+bFx89N2F5QaPvbPCxCB+vAfvrc3WsFsAn9f4g+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U0LggxgAAANsAAAAPAAAAAAAAAAAAAAAAAJcCAABkcnMv&#10;ZG93bnJldi54bWxQSwUGAAAAAAQABAD1AAAAigMAAAAA&#10;" fillcolor="#cac27e" strokecolor="#d7d29e" strokeweight="39e-5mm"/>
              <v:rect id="Rectangle 82" o:spid="_x0000_s1106" style="position:absolute;left:5639;top:2246;width:67;height:37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AiZXxQAA&#10;ANsAAAAPAAAAZHJzL2Rvd25yZXYueG1sRI9Ba8JAFITvQv/D8gq96aYpiKau0lYELUppzKW3R/Y1&#10;Cc2+Dburxv56VxA8DjPzDTNb9KYVR3K+sazgeZSAIC6tbrhSUOxXwwkIH5A1tpZJwZk8LOYPgxlm&#10;2p74m455qESEsM9QQR1Cl0npy5oM+pHtiKP3a53BEKWrpHZ4inDTyjRJxtJgw3Ghxo4+air/8oNR&#10;8P/z8p5+LYvprvNFtVm76f5zG5R6euzfXkEE6sM9fGuvtYJJCtcv8QfI+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QCJlfFAAAA2wAAAA8AAAAAAAAAAAAAAAAAlwIAAGRycy9k&#10;b3ducmV2LnhtbFBLBQYAAAAABAAEAPUAAACJAwAAAAA=&#10;" fillcolor="#cac27e" strokecolor="#d7d29e" strokeweight="39e-5mm"/>
              <v:rect id="Rectangle 83" o:spid="_x0000_s1107" style="position:absolute;left:5711;top:2203;width:67;height:42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ToPMxQAA&#10;ANsAAAAPAAAAZHJzL2Rvd25yZXYueG1sRI9BawIxFITvQv9DeAVvmq2C6NYorSJoUaS6l94em9fd&#10;pZuXJYm69tcbQfA4zMw3zHTemlqcyfnKsoK3fgKCOLe64kJBdlz1xiB8QNZYWyYFV/Iwn710pphq&#10;e+FvOh9CISKEfYoKyhCaVEqfl2TQ921DHL1f6wyGKF0htcNLhJtaDpJkJA1WHBdKbGhRUv53OBkF&#10;/z/Dz8F+mU12jc+KzdpNjl/boFT3tf14BxGoDc/wo73WCsZDuH+JP0DOb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tOg8zFAAAA2wAAAA8AAAAAAAAAAAAAAAAAlwIAAGRycy9k&#10;b3ducmV2LnhtbFBLBQYAAAAABAAEAPUAAACJAwAAAAA=&#10;" fillcolor="#cac27e" strokecolor="#d7d29e" strokeweight="39e-5mm"/>
              <v:rect id="Rectangle 84" o:spid="_x0000_s1108" style="position:absolute;left:5778;top:2212;width:67;height:41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pxu4xQAA&#10;ANsAAAAPAAAAZHJzL2Rvd25yZXYueG1sRI9BawIxFITvBf9DeEJvNauWoqtRbKWgRRF1L94em+fu&#10;4uZlSVJd++ubQsHjMDPfMNN5a2pxJecrywr6vQQEcW51xYWC7Pj5MgLhA7LG2jIpuJOH+azzNMVU&#10;2xvv6XoIhYgQ9ikqKENoUil9XpJB37MNcfTO1hkMUbpCaoe3CDe1HCTJmzRYcVwosaGPkvLL4dso&#10;+DkN3we7ZTbeNj4r1is3Pn5tglLP3XYxARGoDY/wf3ulFYxe4e9L/AFy9g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SnG7jFAAAA2wAAAA8AAAAAAAAAAAAAAAAAlwIAAGRycy9k&#10;b3ducmV2LnhtbFBLBQYAAAAABAAEAPUAAACJAwAAAAA=&#10;" fillcolor="#cac27e" strokecolor="#d7d29e" strokeweight="39e-5mm"/>
              <v:rect id="Rectangle 85" o:spid="_x0000_s1109" style="position:absolute;left:5850;top:2184;width:72;height:44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674jxQAA&#10;ANsAAAAPAAAAZHJzL2Rvd25yZXYueG1sRI9BawIxFITvBf9DeEJvNavSoqtRbKWgRRF1L94em+fu&#10;4uZlSVJd++ubQsHjMDPfMNN5a2pxJecrywr6vQQEcW51xYWC7Pj5MgLhA7LG2jIpuJOH+azzNMVU&#10;2xvv6XoIhYgQ9ikqKENoUil9XpJB37MNcfTO1hkMUbpCaoe3CDe1HCTJmzRYcVwosaGPkvLL4dso&#10;+DkN3we7ZTbeNj4r1is3Pn5tglLP3XYxARGoDY/wf3ulFYxe4e9L/AFy9g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vrviPFAAAA2wAAAA8AAAAAAAAAAAAAAAAAlwIAAGRycy9k&#10;b3ducmV2LnhtbFBLBQYAAAAABAAEAPUAAACJAwAAAAA=&#10;" fillcolor="#cac27e" strokecolor="#d7d29e" strokeweight="39e-5mm"/>
              <v:rect id="Rectangle 86" o:spid="_x0000_s1110" style="position:absolute;left:5922;top:2342;width:67;height:28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OSBUxQAA&#10;ANsAAAAPAAAAZHJzL2Rvd25yZXYueG1sRI9BawIxFITvQv9DeAVvmq2C6NYorSJoUaS6l94em9fd&#10;pZuXJYm69tcbQfA4zMw3zHTemlqcyfnKsoK3fgKCOLe64kJBdlz1xiB8QNZYWyYFV/Iwn710pphq&#10;e+FvOh9CISKEfYoKyhCaVEqfl2TQ921DHL1f6wyGKF0htcNLhJtaDpJkJA1WHBdKbGhRUv53OBkF&#10;/z/Dz8F+mU12jc+KzdpNjl/boFT3tf14BxGoDc/wo73WCsYjuH+JP0DOb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s5IFTFAAAA2wAAAA8AAAAAAAAAAAAAAAAAlwIAAGRycy9k&#10;b3ducmV2LnhtbFBLBQYAAAAABAAEAPUAAACJAwAAAAA=&#10;" fillcolor="#cac27e" strokecolor="#d7d29e" strokeweight="39e-5mm"/>
              <v:rect id="Rectangle 87" o:spid="_x0000_s1111" style="position:absolute;left:5994;top:2419;width:72;height:2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dYXPxQAA&#10;ANsAAAAPAAAAZHJzL2Rvd25yZXYueG1sRI9BawIxFITvBf9DeEJvNatCq6tRbKWgRRF1L94em+fu&#10;4uZlSVJd++ubQsHjMDPfMNN5a2pxJecrywr6vQQEcW51xYWC7Pj5MgLhA7LG2jIpuJOH+azzNMVU&#10;2xvv6XoIhYgQ9ikqKENoUil9XpJB37MNcfTO1hkMUbpCaoe3CDe1HCTJqzRYcVwosaGPkvLL4dso&#10;+DkN3we7ZTbeNj4r1is3Pn5tglLP3XYxARGoDY/wf3ulFYze4O9L/AFy9g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R1hc/FAAAA2wAAAA8AAAAAAAAAAAAAAAAAlwIAAGRycy9k&#10;b3ducmV2LnhtbFBLBQYAAAAABAAEAPUAAACJAwAAAAA=&#10;" fillcolor="#cac27e" strokecolor="#d7d29e" strokeweight="39e-5mm"/>
              <v:rect id="Rectangle 88" o:spid="_x0000_s1112" style="position:absolute;left:6066;top:2342;width:62;height:28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6hG9wgAA&#10;ANsAAAAPAAAAZHJzL2Rvd25yZXYueG1sRE/Pa8IwFL4L+x/CG3jTdApDq1G2iaBDEbUXb4/m2Rab&#10;l5JE7fbXm4Pg8eP7PZ23phY3cr6yrOCjn4Agzq2uuFCQHZe9EQgfkDXWlknBH3mYz946U0y1vfOe&#10;bodQiBjCPkUFZQhNKqXPSzLo+7YhjtzZOoMhQldI7fAew00tB0nyKQ1WHBtKbOinpPxyuBoF/6fh&#10;92C3yMbbxmfFeuXGx99NUKr73n5NQARqw0v8dK+0glEcG7/EHyBn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XqEb3CAAAA2wAAAA8AAAAAAAAAAAAAAAAAlwIAAGRycy9kb3du&#10;cmV2LnhtbFBLBQYAAAAABAAEAPUAAACGAwAAAAA=&#10;" fillcolor="#cac27e" strokecolor="#d7d29e" strokeweight="39e-5mm"/>
              <v:rect id="Rectangle 89" o:spid="_x0000_s1113" style="position:absolute;left:6133;top:2371;width:67;height:25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prQmxQAA&#10;ANsAAAAPAAAAZHJzL2Rvd25yZXYueG1sRI9Ba8JAFITvQv/D8gredKNCMdFVbEvBFqVUc/H2yD6T&#10;YPZt2N1q2l/vCoLHYWa+YebLzjTiTM7XlhWMhgkI4sLqmksF+f5jMAXhA7LGxjIp+CMPy8VTb46Z&#10;thf+ofMulCJC2GeooAqhzaT0RUUG/dC2xNE7WmcwROlKqR1eItw0cpwkL9JgzXGhwpbeKipOu1+j&#10;4P8weR1/v+fptvV5+bl26f5rE5TqP3erGYhAXXiE7+21VjBN4fYl/gC5uA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qmtCbFAAAA2wAAAA8AAAAAAAAAAAAAAAAAlwIAAGRycy9k&#10;b3ducmV2LnhtbFBLBQYAAAAABAAEAPUAAACJAwAAAAA=&#10;" fillcolor="#cac27e" strokecolor="#d7d29e" strokeweight="39e-5mm"/>
              <v:rect id="Rectangle 90" o:spid="_x0000_s1114" style="position:absolute;left:6205;top:2481;width:72;height:14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RYtmwgAA&#10;ANsAAAAPAAAAZHJzL2Rvd25yZXYueG1sRE/Pa8IwFL4P/B/CE3bTVAeyVqPoxkDHRNRevD2aZ1ts&#10;XkqSafWvXw7Cjh/f79miM424kvO1ZQWjYQKCuLC65lJBfvwavIPwAVljY5kU3MnDYt57mWGm7Y33&#10;dD2EUsQQ9hkqqEJoMyl9UZFBP7QtceTO1hkMEbpSaoe3GG4aOU6SiTRYc2yosKWPiorL4dcoeJze&#10;VuPdZ55uW5+Xm7VLj98/QanXfrecggjUhX/x073WCtK4Pn6JP0DO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5Fi2bCAAAA2wAAAA8AAAAAAAAAAAAAAAAAlwIAAGRycy9kb3du&#10;cmV2LnhtbFBLBQYAAAAABAAEAPUAAACGAwAAAAA=&#10;" fillcolor="#cac27e" strokecolor="#d7d29e" strokeweight="39e-5mm"/>
              <v:rect id="Rectangle 91" o:spid="_x0000_s1115" style="position:absolute;left:6277;top:2419;width:67;height:2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CS79xgAA&#10;ANsAAAAPAAAAZHJzL2Rvd25yZXYueG1sRI9Pa8JAFMTvBb/D8gRvdaOCNKmr+AdBS4uoufT2yL4m&#10;odm3YXfV6KfvFgo9DjPzG2a26EwjruR8bVnBaJiAIC6srrlUkJ+3zy8gfEDW2FgmBXfysJj3nmaY&#10;aXvjI11PoRQRwj5DBVUIbSalLyoy6Ie2JY7el3UGQ5SulNrhLcJNI8dJMpUGa44LFba0rqj4Pl2M&#10;gsfnZDU+bPL0o/V5ud+59Pz2HpQa9LvlK4hAXfgP/7V3WkE6gt8v8QfI+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RCS79xgAAANsAAAAPAAAAAAAAAAAAAAAAAJcCAABkcnMv&#10;ZG93bnJldi54bWxQSwUGAAAAAAQABAD1AAAAigMAAAAA&#10;" fillcolor="#cac27e" strokecolor="#d7d29e" strokeweight="39e-5mm"/>
              <v:rect id="Rectangle 92" o:spid="_x0000_s1116" style="position:absolute;left:6349;top:2443;width:72;height:18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27CKxQAA&#10;ANsAAAAPAAAAZHJzL2Rvd25yZXYueG1sRI9Ba8JAFITvBf/D8oTe6sYIpYmuoi2CLRVRc/H2yD6T&#10;YPZt2N1q2l/fLRQ8DjPzDTNb9KYVV3K+saxgPEpAEJdWN1wpKI7rpxcQPiBrbC2Tgm/ysJgPHmaY&#10;a3vjPV0PoRIRwj5HBXUIXS6lL2sy6Ee2I47e2TqDIUpXSe3wFuGmlWmSPEuDDceFGjt6ram8HL6M&#10;gp/TZJXu3ops2/miet+47PjxGZR6HPbLKYhAfbiH/9sbrSBL4e9L/AFy/g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HbsIrFAAAA2wAAAA8AAAAAAAAAAAAAAAAAlwIAAGRycy9k&#10;b3ducmV2LnhtbFBLBQYAAAAABAAEAPUAAACJAwAAAAA=&#10;" fillcolor="#cac27e" strokecolor="#d7d29e" strokeweight="39e-5mm"/>
              <v:rect id="Rectangle 93" o:spid="_x0000_s1117" style="position:absolute;left:6421;top:2510;width:67;height:1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lxURxQAA&#10;ANsAAAAPAAAAZHJzL2Rvd25yZXYueG1sRI9Ba8JAFITvhf6H5RW81U0VxERXaSuCSkup5uLtkX0m&#10;wezbsLtq9Ne7BaHHYWa+YabzzjTiTM7XlhW89RMQxIXVNZcK8t3ydQzCB2SNjWVScCUP89nz0xQz&#10;bS/8S+dtKEWEsM9QQRVCm0npi4oM+r5tiaN3sM5giNKVUju8RLhp5CBJRtJgzXGhwpY+KyqO25NR&#10;cNsPPwY/izz9bn1erlcu3W2+glK9l+59AiJQF/7Dj/ZKK0iH8Pcl/gA5u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6XFRHFAAAA2wAAAA8AAAAAAAAAAAAAAAAAlwIAAGRycy9k&#10;b3ducmV2LnhtbFBLBQYAAAAABAAEAPUAAACJAwAAAAA=&#10;" fillcolor="#cac27e" strokecolor="#d7d29e" strokeweight="39e-5mm"/>
              <v:rect id="Rectangle 94" o:spid="_x0000_s1118" style="position:absolute;left:6493;top:2500;width:67;height:1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fo1lxgAA&#10;ANsAAAAPAAAAZHJzL2Rvd25yZXYueG1sRI9Ba8JAFITvgv9heYXe6qa2iImu0ioFWxRRc/H2yD6T&#10;YPZt2N1q2l/fFQoeh5n5hpnOO9OICzlfW1bwPEhAEBdW11wqyA8fT2MQPiBrbCyTgh/yMJ/1e1PM&#10;tL3yji77UIoIYZ+hgiqENpPSFxUZ9APbEkfvZJ3BEKUrpXZ4jXDTyGGSjKTBmuNChS0tKirO+2+j&#10;4Pf48j7cLvN00/q8/Fy59PC1Dko9PnRvExCBunAP/7dXWkH6Cr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Bfo1lxgAAANsAAAAPAAAAAAAAAAAAAAAAAJcCAABkcnMv&#10;ZG93bnJldi54bWxQSwUGAAAAAAQABAD1AAAAigMAAAAA&#10;" fillcolor="#cac27e" strokecolor="#d7d29e" strokeweight="39e-5mm"/>
              <v:rect id="Rectangle 95" o:spid="_x0000_s1119" style="position:absolute;left:6560;top:2409;width:72;height:21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Mij+xgAA&#10;ANsAAAAPAAAAZHJzL2Rvd25yZXYueG1sRI9Ba8JAFITvgv9heYXe6qaWiomu0ioFWxRRc/H2yD6T&#10;YPZt2N1q2l/fFQoeh5n5hpnOO9OICzlfW1bwPEhAEBdW11wqyA8fT2MQPiBrbCyTgh/yMJ/1e1PM&#10;tL3yji77UIoIYZ+hgiqENpPSFxUZ9APbEkfvZJ3BEKUrpXZ4jXDTyGGSjKTBmuNChS0tKirO+2+j&#10;4Pf48j7cLvN00/q8/Fy59PC1Dko9PnRvExCBunAP/7dXWkH6Cr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uMij+xgAAANsAAAAPAAAAAAAAAAAAAAAAAJcCAABkcnMv&#10;ZG93bnJldi54bWxQSwUGAAAAAAQABAD1AAAAigMAAAAA&#10;" fillcolor="#cac27e" strokecolor="#d7d29e" strokeweight="39e-5mm"/>
              <v:rect id="Rectangle 96" o:spid="_x0000_s1120" style="position:absolute;left:6632;top:2519;width:67;height:1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4LaJxQAA&#10;ANsAAAAPAAAAZHJzL2Rvd25yZXYueG1sRI9Ba8JAFITvQv/D8gredKOCmOgqtqVgS6VUc/H2yD6T&#10;YPZt2N1q9Nd3C4LHYWa+YRarzjTiTM7XlhWMhgkI4sLqmksF+f59MAPhA7LGxjIpuJKH1fKpt8BM&#10;2wv/0HkXShEh7DNUUIXQZlL6oiKDfmhb4ugdrTMYonSl1A4vEW4aOU6SqTRYc1yosKXXiorT7tco&#10;uB0mL+Pvtzzdtj4vPzYu3X9+BaX6z916DiJQFx7he3ujFaRT+P8Sf4B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7gtonFAAAA2wAAAA8AAAAAAAAAAAAAAAAAlwIAAGRycy9k&#10;b3ducmV2LnhtbFBLBQYAAAAABAAEAPUAAACJAwAAAAA=&#10;" fillcolor="#cac27e" strokecolor="#d7d29e" strokeweight="39e-5mm"/>
              <v:rect id="Rectangle 97" o:spid="_x0000_s1121" style="position:absolute;left:6704;top:2519;width:72;height:1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rBMSxgAA&#10;ANsAAAAPAAAAZHJzL2Rvd25yZXYueG1sRI9Ba8JAFITvgv9heYXe6qYWqomu0ioFWxRRc/H2yD6T&#10;YPZt2N1q2l/fFQoeh5n5hpnOO9OICzlfW1bwPEhAEBdW11wqyA8fT2MQPiBrbCyTgh/yMJ/1e1PM&#10;tL3yji77UIoIYZ+hgiqENpPSFxUZ9APbEkfvZJ3BEKUrpXZ4jXDTyGGSvEqDNceFCltaVFSc999G&#10;we/x5X24XebppvV5+bly6eFrHZR6fOjeJiACdeEe/m+vtIJ0BLcv8QfI2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xrBMSxgAAANsAAAAPAAAAAAAAAAAAAAAAAJcCAABkcnMv&#10;ZG93bnJldi54bWxQSwUGAAAAAAQABAD1AAAAigMAAAAA&#10;" fillcolor="#cac27e" strokecolor="#d7d29e" strokeweight="39e-5mm"/>
              <v:rect id="Rectangle 98" o:spid="_x0000_s1122" style="position:absolute;left:6776;top:2500;width:67;height:1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M4dgwgAA&#10;ANsAAAAPAAAAZHJzL2Rvd25yZXYueG1sRE/Pa8IwFL4P/B/CE3bTVAeyVqPoxkDHRNRevD2aZ1ts&#10;XkqSafWvXw7Cjh/f79miM424kvO1ZQWjYQKCuLC65lJBfvwavIPwAVljY5kU3MnDYt57mWGm7Y33&#10;dD2EUsQQ9hkqqEJoMyl9UZFBP7QtceTO1hkMEbpSaoe3GG4aOU6SiTRYc2yosKWPiorL4dcoeJze&#10;VuPdZ55uW5+Xm7VLj98/QanXfrecggjUhX/x073WCtI4Nn6JP0DO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Azh2DCAAAA2wAAAA8AAAAAAAAAAAAAAAAAlwIAAGRycy9kb3du&#10;cmV2LnhtbFBLBQYAAAAABAAEAPUAAACGAwAAAAA=&#10;" fillcolor="#cac27e" strokecolor="#d7d29e" strokeweight="39e-5mm"/>
              <v:rect id="Rectangle 99" o:spid="_x0000_s1123" style="position:absolute;left:6848;top:2510;width:67;height:1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fyL7xQAA&#10;ANsAAAAPAAAAZHJzL2Rvd25yZXYueG1sRI9Ba8JAFITvQv/D8gredFMFMamrtIqgUinVXHp7ZF+T&#10;0OzbsLtq9Ne7BaHHYWa+YWaLzjTiTM7XlhW8DBMQxIXVNZcK8uN6MAXhA7LGxjIpuJKHxfypN8NM&#10;2wt/0fkQShEh7DNUUIXQZlL6oiKDfmhb4uj9WGcwROlKqR1eItw0cpQkE2mw5rhQYUvLiorfw8ko&#10;uH2P30efqzzdtz4vtxuXHncfQan+c/f2CiJQF/7Dj/ZGK0hT+PsSf4Cc3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9/IvvFAAAA2wAAAA8AAAAAAAAAAAAAAAAAlwIAAGRycy9k&#10;b3ducmV2LnhtbFBLBQYAAAAABAAEAPUAAACJAwAAAAA=&#10;" fillcolor="#cac27e" strokecolor="#d7d29e" strokeweight="39e-5mm"/>
              <v:rect id="Rectangle 100" o:spid="_x0000_s1124" style="position:absolute;left:6915;top:2558;width:67;height:6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EGVwxwAA&#10;ANwAAAAPAAAAZHJzL2Rvd25yZXYueG1sRI9Pa8JAEMXvBb/DMkJvdaOFUlNX8Q8FKy2lmktvQ3aa&#10;BLOzYXer0U/vHAq9zfDevPeb2aJ3rTpRiI1nA+NRBoq49LbhykBxeH14BhUTssXWMxm4UITFfHA3&#10;w9z6M3/RaZ8qJSEcczRQp9TlWseyJodx5Dti0X58cJhkDZW2Ac8S7lo9ybIn7bBhaaixo3VN5XH/&#10;6wxcvx9Xk89NMf3oYlG9bcP0sHtPxtwP++ULqER9+jf/XW+t4GeCL8/IBHp+A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axBlcMcAAADcAAAADwAAAAAAAAAAAAAAAACXAgAAZHJz&#10;L2Rvd25yZXYueG1sUEsFBgAAAAAEAAQA9QAAAIsDAAAAAA==&#10;" fillcolor="#cac27e" strokecolor="#d7d29e" strokeweight="39e-5mm"/>
              <v:rect id="Rectangle 101" o:spid="_x0000_s1125" style="position:absolute;left:6987;top:2519;width:72;height:1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XMDrxAAA&#10;ANwAAAAPAAAAZHJzL2Rvd25yZXYueG1sRE9Na8JAEL0L/odlCt50o4LU1E2oLYIWS6nm0tuQHZNg&#10;djbsrpr213eFQm/zeJ+zynvTiis531hWMJ0kIIhLqxuuFBTHzfgRhA/IGlvLpOCbPOTZcLDCVNsb&#10;f9L1ECoRQ9inqKAOoUul9GVNBv3EdsSRO1lnMEToKqkd3mK4aeUsSRbSYMOxocaOXmoqz4eLUfDz&#10;NV/PPl6L5Xvni2q3dcvj2z4oNXron59ABOrDv/jPvdVxfjKF+zPxApn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FzA68QAAADcAAAADwAAAAAAAAAAAAAAAACXAgAAZHJzL2Rv&#10;d25yZXYueG1sUEsFBgAAAAAEAAQA9QAAAIgDAAAAAA==&#10;" fillcolor="#cac27e" strokecolor="#d7d29e" strokeweight="39e-5mm"/>
              <v:rect id="Rectangle 102" o:spid="_x0000_s1126" style="position:absolute;left:7059;top:2529;width:72;height:9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jl6cxAAA&#10;ANwAAAAPAAAAZHJzL2Rvd25yZXYueG1sRE9La8JAEL4L/Q/LFLzppimUGl2lDwpWlGLMxduQHZPQ&#10;7GzYXTX6612h0Nt8fM+ZLXrTihM531hW8DROQBCXVjdcKSh2X6NXED4ga2wtk4ILeVjMHwYzzLQ9&#10;85ZOeahEDGGfoYI6hC6T0pc1GfRj2xFH7mCdwRChq6R2eI7hppVpkrxIgw3Hhho7+qip/M2PRsF1&#10;//ye/nwWk03ni+p76Sa71TooNXzs36YgAvXhX/znXuo4P0nh/ky8QM5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I5enMQAAADcAAAADwAAAAAAAAAAAAAAAACXAgAAZHJzL2Rv&#10;d25yZXYueG1sUEsFBgAAAAAEAAQA9QAAAIgDAAAAAA==&#10;" fillcolor="#cac27e" strokecolor="#d7d29e" strokeweight="39e-5mm"/>
              <v:rect id="Rectangle 103" o:spid="_x0000_s1127" style="position:absolute;left:7131;top:2567;width:67;height:5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wvsHxAAA&#10;ANwAAAAPAAAAZHJzL2Rvd25yZXYueG1sRE9LawIxEL4X+h/CFLzVrAqiW6P4QNBSKdW99DZsxt3F&#10;zWRJoq7++qYgeJuP7zmTWWtqcSHnK8sKet0EBHFudcWFguywfh+B8AFZY22ZFNzIw2z6+jLBVNsr&#10;/9BlHwoRQ9inqKAMoUml9HlJBn3XNsSRO1pnMEToCqkdXmO4qWU/SYbSYMWxocSGliXlp/3ZKLj/&#10;Dhb971U23jU+K7YbNz58fgWlOm/t/ANEoDY8xQ/3Rsf5yQD+n4kXyOk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8L7B8QAAADcAAAADwAAAAAAAAAAAAAAAACXAgAAZHJzL2Rv&#10;d25yZXYueG1sUEsFBgAAAAAEAAQA9QAAAIgDAAAAAA==&#10;" fillcolor="#cac27e" strokecolor="#d7d29e" strokeweight="39e-5mm"/>
              <v:shape id="Freeform 104" o:spid="_x0000_s1128" style="position:absolute;left:4501;top:1838;width:2702;height:782;visibility:visible;mso-wrap-style:square;v-text-anchor:top" coordsize="563,16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Ig6NwgAA&#10;ANwAAAAPAAAAZHJzL2Rvd25yZXYueG1sRE9LawIxEL4X+h/CFHqryUoRu5pdSq3QSw8+qB7HzbhZ&#10;3EyWTarrvzdCobf5+J4zLwfXijP1ofGsIRspEMSVNw3XGrab5csURIjIBlvPpOFKAcri8WGOufEX&#10;XtF5HWuRQjjkqMHG2OVShsqSwzDyHXHijr53GBPsa2l6vKRw18qxUhPpsOHUYLGjD0vVaf3rNDj1&#10;OY27tzrL8Pq9sD92ufeHTOvnp+F9BiLSEP/Ff+4vk+arV7g/ky6QxQ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UiDo3CAAAA3AAAAA8AAAAAAAAAAAAAAAAAlwIAAGRycy9kb3du&#10;cmV2LnhtbFBLBQYAAAAABAAEAPUAAACGAwAAAAA=&#10;" path="m,85l2,83,3,82,5,81,7,79,9,78r2,-2l13,75r2,-1l17,72r2,-1l20,70r2,-2l24,67r2,-2l28,64r2,-1l32,61r2,-1l35,58r2,-1l39,56r2,-2l43,53r2,-2l47,50r2,-1l51,47r1,-1l54,45r2,-2l58,42r2,-1l62,39r2,-1l66,37r1,-2l69,34r2,-1l73,32r2,-2l77,29r2,-1l81,27r2,-1l84,25r2,-1l88,22r2,-1l92,20r2,-1l96,18r2,-1l99,16r2,-1l103,15r2,-1l107,13r2,-1l111,11r2,-1l115,10r1,-1l118,8r2,-1l122,7r2,-1l126,6r2,-1l130,4r1,l133,4r2,-1l137,3r2,-1l141,2r2,l145,1r2,l148,1r2,l152,1,154,r2,l158,r2,l162,r2,l165,r2,l169,1r2,l173,1r2,l177,1r2,1l180,2r2,l184,3r2,l188,4r2,l192,5r2,l196,6r1,l199,7r2,1l203,8r2,1l207,10r2,1l211,11r1,1l214,13r2,1l218,15r2,1l222,17r2,1l226,19r2,1l229,21r2,1l233,23r2,1l237,25r2,1l241,27r2,2l244,30r2,1l248,32r2,1l252,35r2,1l256,37r2,1l260,40r1,1l263,42r2,2l267,45r2,1l271,48r2,1l275,51r1,1l278,53r2,2l282,56r2,1l286,59r2,1l290,62r2,1l293,64r2,2l297,67r2,2l301,70r2,1l305,73r2,1l308,76r2,1l312,78r2,2l316,81r2,2l320,84r2,1l324,87r1,1l327,89r2,2l331,92r2,1l335,94r2,2l339,97r1,1l342,100r2,1l346,102r2,1l350,104r2,2l354,107r2,1l357,109r2,1l361,111r2,1l365,114r2,1l369,116r2,1l372,118r2,1l376,120r2,1l380,122r2,1l384,124r2,1l388,126r1,1l391,128r2,l395,129r2,1l399,131r2,1l403,133r1,1l406,134r2,1l410,136r2,1l414,137r2,1l418,139r2,l421,140r2,1l425,141r2,1l429,143r2,l433,144r2,l436,145r2,1l440,146r2,1l444,147r2,1l448,148r2,1l452,149r1,1l455,150r2,1l459,151r2,l463,152r2,l467,153r1,l470,153r2,1l474,154r2,l478,155r2,l482,155r2,1l485,156r2,l489,157r2,l493,157r2,l497,158r2,l500,158r2,l504,158r2,1l508,159r2,l512,159r2,l516,160r1,l519,160r2,l523,160r2,1l527,161r2,l531,161r2,l534,161r2,l538,161r2,1l542,162r2,l546,162r2,l549,162r2,l553,162r2,l557,162r2,1l561,163r2,e" filled="f" strokecolor="#2d6d66" strokeweight="39e-5mm">
                <v:path arrowok="t" o:connecttype="custom" o:connectlocs="163,1818;394,1655;600,1497;806,1334;1037,1175;1243,1036;1473,873;1680,739;1910,600;2121,461;2328,345;2558,254;2764,163;2995,91;3201,48;3407,24;3638,0;3844,0;4075,24;4286,67;4516,139;4723,206;4929,297;5159,413;5366,528;5596,667;5802,806;6014,945;6244,1103;6450,1267;6681,1425;6887,1588;7093,1751;7324,1909;7530,2049;7760,2212;7972,2346;8202,2485;8408,2624;8615,2739;8845,2855;9051,2946;9282,3061;9488,3152;9699,3224;9925,3291;10136,3358;10366,3430;10573,3473;10779,3521;11010,3569;11216,3589;11446,3637;11653,3661;11883,3685;12094,3704;12301,3704;12531,3728;12737,3728;12968,3752" o:connectangles="0,0,0,0,0,0,0,0,0,0,0,0,0,0,0,0,0,0,0,0,0,0,0,0,0,0,0,0,0,0,0,0,0,0,0,0,0,0,0,0,0,0,0,0,0,0,0,0,0,0,0,0,0,0,0,0,0,0,0,0"/>
              </v:shape>
              <v:rect id="Rectangle 105" o:spid="_x0000_s1129" style="position:absolute;left:998;top:3369;width:72;height:167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Z8boxAAA&#10;ANwAAAAPAAAAZHJzL2Rvd25yZXYueG1sRE9Na8JAEL0X+h+WKXgzmyqVGl1FWwpWlKLm4m3Ijklo&#10;djbsbjXtr3cFobd5vM+ZzjvTiDM5X1tW8JykIIgLq2suFeSHj/4rCB+QNTaWScEveZjPHh+mmGl7&#10;4R2d96EUMYR9hgqqENpMSl9UZNAntiWO3Mk6gyFCV0rt8BLDTSMHaTqSBmuODRW29FZR8b3/MQr+&#10;jsPl4Os9H29bn5efKzc+rDdBqd5Tt5iACNSFf/HdvdJxfvoCt2fiBXJ2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2fG6MQAAADcAAAADwAAAAAAAAAAAAAAAACXAgAAZHJzL2Rv&#10;d25yZXYueG1sUEsFBgAAAAAEAAQA9QAAAIgDAAAAAA==&#10;" fillcolor="#cac27e" strokecolor="#d7d29e" strokeweight="39e-5mm"/>
              <v:rect id="Rectangle 106" o:spid="_x0000_s1130" style="position:absolute;left:1070;top:3666;width:67;height:137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tVifxAAA&#10;ANwAAAAPAAAAZHJzL2Rvd25yZXYueG1sRE9Na8JAEL0X+h+WKXirGyNITV2DrQhWLKWaS29DdkyC&#10;2dmwu9Xor3eFQm/zeJ8zy3vTihM531hWMBomIIhLqxuuFBT71fMLCB+QNbaWScGFPOTzx4cZZtqe&#10;+ZtOu1CJGMI+QwV1CF0mpS9rMuiHtiOO3ME6gyFCV0nt8BzDTSvTJJlIgw3Hhho7eq+pPO5+jYLr&#10;z/gt/VoW08/OF9XH2k33m21QavDUL15BBOrDv/jPvdZxfjKB+zPxAjm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7VYn8QAAADcAAAADwAAAAAAAAAAAAAAAACXAgAAZHJzL2Rv&#10;d25yZXYueG1sUEsFBgAAAAAEAAQA9QAAAIgDAAAAAA==&#10;" fillcolor="#cac27e" strokecolor="#d7d29e" strokeweight="39e-5mm"/>
              <v:rect id="Rectangle 107" o:spid="_x0000_s1131" style="position:absolute;left:1142;top:3964;width:67;height:107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+f0ExAAA&#10;ANwAAAAPAAAAZHJzL2Rvd25yZXYueG1sRE9Na8JAEL0X+h+WKXgzmyrUGl1FWwpWlKLm4m3Ijklo&#10;djbsbjXtr3cFobd5vM+ZzjvTiDM5X1tW8JykIIgLq2suFeSHj/4rCB+QNTaWScEveZjPHh+mmGl7&#10;4R2d96EUMYR9hgqqENpMSl9UZNAntiWO3Mk6gyFCV0rt8BLDTSMHafoiDdYcGyps6a2i4nv/YxT8&#10;HYfLwdd7Pt62Pi8/V258WG+CUr2nbjEBEagL/+K7e6Xj/HQEt2fiBXJ2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Pn9BMQAAADcAAAADwAAAAAAAAAAAAAAAACXAgAAZHJzL2Rv&#10;d25yZXYueG1sUEsFBgAAAAAEAAQA9QAAAIgDAAAAAA==&#10;" fillcolor="#cac27e" strokecolor="#d7d29e" strokeweight="39e-5mm"/>
              <v:rect id="Rectangle 108" o:spid="_x0000_s1132" style="position:absolute;left:1209;top:3839;width:68;height:120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Zml2xwAA&#10;ANwAAAAPAAAAZHJzL2Rvd25yZXYueG1sRI9Pa8JAEMXvBb/DMkJvdaOFUlNX8Q8FKy2lmktvQ3aa&#10;BLOzYXer0U/vHAq9zfDevPeb2aJ3rTpRiI1nA+NRBoq49LbhykBxeH14BhUTssXWMxm4UITFfHA3&#10;w9z6M3/RaZ8qJSEcczRQp9TlWseyJodx5Dti0X58cJhkDZW2Ac8S7lo9ybIn7bBhaaixo3VN5XH/&#10;6wxcvx9Xk89NMf3oYlG9bcP0sHtPxtwP++ULqER9+jf/XW+t4GdCK8/IBHp+A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lWZpdscAAADcAAAADwAAAAAAAAAAAAAAAACXAgAAZHJz&#10;L2Rvd25yZXYueG1sUEsFBgAAAAAEAAQA9QAAAIsDAAAAAA==&#10;" fillcolor="#cac27e" strokecolor="#d7d29e" strokeweight="39e-5mm"/>
              <v:rect id="Rectangle 109" o:spid="_x0000_s1133" style="position:absolute;left:1281;top:4165;width:72;height:87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KsztxAAA&#10;ANwAAAAPAAAAZHJzL2Rvd25yZXYueG1sRE9Na8JAEL0X/A/LCL3VjRZKE11FWwq2KGLMxduQHZNg&#10;djbsbjXtr+8KBW/zeJ8zW/SmFRdyvrGsYDxKQBCXVjdcKSgOH0+vIHxA1thaJgU/5GExHzzMMNP2&#10;ynu65KESMYR9hgrqELpMSl/WZNCPbEccuZN1BkOErpLa4TWGm1ZOkuRFGmw4NtTY0VtN5Tn/Ngp+&#10;j8+rye69SLedL6rPtUsPX5ug1OOwX05BBOrDXfzvXus4P0nh9ky8QM7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irM7cQAAADcAAAADwAAAAAAAAAAAAAAAACXAgAAZHJzL2Rv&#10;d25yZXYueG1sUEsFBgAAAAAEAAQA9QAAAIgDAAAAAA==&#10;" fillcolor="#cac27e" strokecolor="#d7d29e" strokeweight="39e-5mm"/>
              <v:rect id="Rectangle 110" o:spid="_x0000_s1134" style="position:absolute;left:1353;top:4271;width:67;height:77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yfOtxwAA&#10;ANwAAAAPAAAAZHJzL2Rvd25yZXYueG1sRI9Ba8JAEIXvBf/DMgVvdaOFUlNXqUrBloqoufQ2ZMck&#10;mJ0Nu6um/fWdQ6G3Gd6b976ZLXrXqiuF2Hg2MB5loIhLbxuuDBTHt4dnUDEhW2w9k4FvirCYD+5m&#10;mFt/4z1dD6lSEsIxRwN1Sl2udSxrchhHviMW7eSDwyRrqLQNeJNw1+pJlj1phw1LQ40drWoqz4eL&#10;M/Dz9bic7NbFdNvFonrfhOnx4zMZM7zvX19AJerTv/nvemMFfyz48oxMoOe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7snzrccAAADcAAAADwAAAAAAAAAAAAAAAACXAgAAZHJz&#10;L2Rvd25yZXYueG1sUEsFBgAAAAAEAAQA9QAAAIsDAAAAAA==&#10;" fillcolor="#cac27e" strokecolor="#d7d29e" strokeweight="39e-5mm"/>
              <v:rect id="Rectangle 111" o:spid="_x0000_s1135" style="position:absolute;left:1425;top:4444;width:67;height:59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hVY2xAAA&#10;ANwAAAAPAAAAZHJzL2Rvd25yZXYueG1sRE9La8JAEL4X/A/LCN7qJhZKja7ig4ItFVFz8TZkxySY&#10;nQ27q6b99d1Cwdt8fM+ZzjvTiBs5X1tWkA4TEMSF1TWXCvLj+/MbCB+QNTaWScE3eZjPek9TzLS9&#10;855uh1CKGMI+QwVVCG0mpS8qMuiHtiWO3Nk6gyFCV0rt8B7DTSNHSfIqDdYcGypsaVVRcTlcjYKf&#10;08tytFvn423r8/Jj48bHz6+g1KDfLSYgAnXhIf53b3Scn6bw90y8QM5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YVWNsQAAADcAAAADwAAAAAAAAAAAAAAAACXAgAAZHJzL2Rv&#10;d25yZXYueG1sUEsFBgAAAAAEAAQA9QAAAIgDAAAAAA==&#10;" fillcolor="#cac27e" strokecolor="#d7d29e" strokeweight="39e-5mm"/>
              <v:rect id="Rectangle 112" o:spid="_x0000_s1136" style="position:absolute;left:1497;top:4487;width:67;height:55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V8hBxAAA&#10;ANwAAAAPAAAAZHJzL2Rvd25yZXYueG1sRE9La8JAEL4X/A/LCL3VjSmUmrqKDwpWFFFz6W3ITpPQ&#10;7GzY3Wr017tCwdt8fM8ZTzvTiBM5X1tWMBwkIIgLq2suFeTHz5d3ED4ga2wsk4ILeZhOek9jzLQ9&#10;855Oh1CKGMI+QwVVCG0mpS8qMugHtiWO3I91BkOErpTa4TmGm0amSfImDdYcGypsaVFR8Xv4Mwqu&#10;36/zdLfMR9vW5+XXyo2O601Q6rnfzT5ABOrCQ/zvXuk4f5jC/Zl4gZzc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VfIQcQAAADcAAAADwAAAAAAAAAAAAAAAACXAgAAZHJzL2Rv&#10;d25yZXYueG1sUEsFBgAAAAAEAAQA9QAAAIgDAAAAAA==&#10;" fillcolor="#cac27e" strokecolor="#d7d29e" strokeweight="39e-5mm"/>
              <v:rect id="Rectangle 113" o:spid="_x0000_s1137" style="position:absolute;left:1564;top:4420;width:68;height:62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G23awwAA&#10;ANwAAAAPAAAAZHJzL2Rvd25yZXYueG1sRE9NawIxEL0L/ocwQm+aVUF0axS1FFSUUt1Lb8Nmuru4&#10;mSxJqtv+eiMIvc3jfc582ZpaXMn5yrKC4SABQZxbXXGhIDu/96cgfEDWWFsmBb/kYbnoduaYanvj&#10;T7qeQiFiCPsUFZQhNKmUPi/JoB/Yhjhy39YZDBG6QmqHtxhuajlKkok0WHFsKLGhTUn55fRjFPx9&#10;jdejj7dsdmx8Vuy2bnbeH4JSL7129QoiUBv+xU/3Vsf5wzE8nokXyM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G23awwAAANwAAAAPAAAAAAAAAAAAAAAAAJcCAABkcnMvZG93&#10;bnJldi54bWxQSwUGAAAAAAQABAD1AAAAhwMAAAAA&#10;" fillcolor="#cac27e" strokecolor="#d7d29e" strokeweight="39e-5mm"/>
              <v:rect id="Rectangle 114" o:spid="_x0000_s1138" style="position:absolute;left:1636;top:4434;width:72;height:60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8vWuxAAA&#10;ANwAAAAPAAAAZHJzL2Rvd25yZXYueG1sRE9NawIxEL0L/ocwhd40qy2iq1FapWCLIupevA2b6e7i&#10;ZrIkqW776xtB8DaP9zmzRWtqcSHnK8sKBv0EBHFudcWFguz40RuD8AFZY22ZFPySh8W825lhqu2V&#10;93Q5hELEEPYpKihDaFIpfV6SQd+3DXHkvq0zGCJ0hdQOrzHc1HKYJCNpsOLYUGJDy5Ly8+HHKPg7&#10;vbwPd6tssm18Vnyu3eT4tQlKPT+1b1MQgdrwEN/dax3nD17h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fL1rsQAAADcAAAADwAAAAAAAAAAAAAAAACXAgAAZHJzL2Rv&#10;d25yZXYueG1sUEsFBgAAAAAEAAQA9QAAAIgDAAAAAA==&#10;" fillcolor="#cac27e" strokecolor="#d7d29e" strokeweight="39e-5mm"/>
              <v:rect id="Rectangle 115" o:spid="_x0000_s1139" style="position:absolute;left:1708;top:4472;width:68;height:57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vlA1xAAA&#10;ANwAAAAPAAAAZHJzL2Rvd25yZXYueG1sRE9NawIxEL0L/ocwhd40q6Wiq1FapWCLIupevA2b6e7i&#10;ZrIkqW776xtB8DaP9zmzRWtqcSHnK8sKBv0EBHFudcWFguz40RuD8AFZY22ZFPySh8W825lhqu2V&#10;93Q5hELEEPYpKihDaFIpfV6SQd+3DXHkvq0zGCJ0hdQOrzHc1HKYJCNpsOLYUGJDy5Ly8+HHKPg7&#10;vbwPd6tssm18Vnyu3eT4tQlKPT+1b1MQgdrwEN/dax3nD17h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r5QNcQAAADcAAAADwAAAAAAAAAAAAAAAACXAgAAZHJzL2Rv&#10;d25yZXYueG1sUEsFBgAAAAAEAAQA9QAAAIgDAAAAAA==&#10;" fillcolor="#cac27e" strokecolor="#d7d29e" strokeweight="39e-5mm"/>
              <v:rect id="Rectangle 116" o:spid="_x0000_s1140" style="position:absolute;left:1780;top:4458;width:72;height:58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bM5CxAAA&#10;ANwAAAAPAAAAZHJzL2Rvd25yZXYueG1sRE9LawIxEL4X/A9hhN5qVgtSt0bxgaBFkepeehs2093F&#10;zWRJoq7++kYoeJuP7znjaWtqcSHnK8sK+r0EBHFudcWFguy4evsA4QOyxtoyKbiRh+mk8zLGVNsr&#10;f9PlEAoRQ9inqKAMoUml9HlJBn3PNsSR+7XOYIjQFVI7vMZwU8tBkgylwYpjQ4kNLUrKT4ezUXD/&#10;eZ8P9ststGt8VmzWbnT82galXrvt7BNEoDY8xf/utY7z+0N4PBMvkJM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mzOQsQAAADcAAAADwAAAAAAAAAAAAAAAACXAgAAZHJzL2Rv&#10;d25yZXYueG1sUEsFBgAAAAAEAAQA9QAAAIgDAAAAAA==&#10;" fillcolor="#cac27e" strokecolor="#d7d29e" strokeweight="39e-5mm"/>
              <v:rect id="Rectangle 117" o:spid="_x0000_s1141" style="position:absolute;left:1852;top:4376;width:68;height:66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IGvZxAAA&#10;ANwAAAAPAAAAZHJzL2Rvd25yZXYueG1sRE9NawIxEL0L/ocwhd40q4Wqq1FapWCLIupevA2b6e7i&#10;ZrIkqW776xtB8DaP9zmzRWtqcSHnK8sKBv0EBHFudcWFguz40RuD8AFZY22ZFPySh8W825lhqu2V&#10;93Q5hELEEPYpKihDaFIpfV6SQd+3DXHkvq0zGCJ0hdQOrzHc1HKYJK/SYMWxocSGliXl58OPUfB3&#10;enkf7lbZZNv4rPhcu8nxaxOUen5q36YgArXhIb671zrOH4zg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SBr2cQAAADcAAAADwAAAAAAAAAAAAAAAACXAgAAZHJzL2Rv&#10;d25yZXYueG1sUEsFBgAAAAAEAAQA9QAAAIgDAAAAAA==&#10;" fillcolor="#cac27e" strokecolor="#d7d29e" strokeweight="39e-5mm"/>
              <v:rect id="Rectangle 118" o:spid="_x0000_s1142" style="position:absolute;left:1924;top:4352;width:63;height:69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v/+rxwAA&#10;ANwAAAAPAAAAZHJzL2Rvd25yZXYueG1sRI9Ba8JAEIXvBf/DMgVvdaOFUlNXqUrBloqoufQ2ZMck&#10;mJ0Nu6um/fWdQ6G3Gd6b976ZLXrXqiuF2Hg2MB5loIhLbxuuDBTHt4dnUDEhW2w9k4FvirCYD+5m&#10;mFt/4z1dD6lSEsIxRwN1Sl2udSxrchhHviMW7eSDwyRrqLQNeJNw1+pJlj1phw1LQ40drWoqz4eL&#10;M/Dz9bic7NbFdNvFonrfhOnx4zMZM7zvX19AJerTv/nvemMFfyy08oxMoOe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EL//q8cAAADcAAAADwAAAAAAAAAAAAAAAACXAgAAZHJz&#10;L2Rvd25yZXYueG1sUEsFBgAAAAAEAAQA9QAAAIsDAAAAAA==&#10;" fillcolor="#cac27e" strokecolor="#d7d29e" strokeweight="39e-5mm"/>
              <v:rect id="Rectangle 119" o:spid="_x0000_s1143" style="position:absolute;left:1992;top:4621;width:72;height:42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81owxAAA&#10;ANwAAAAPAAAAZHJzL2Rvd25yZXYueG1sRE9Na8JAEL0X/A/LCL3VjQqlia6iLYItFjHm4m3Ijkkw&#10;Oxt2t5r213eFQm/zeJ8zX/amFVdyvrGsYDxKQBCXVjdcKSiOm6cXED4ga2wtk4Jv8rBcDB7mmGl7&#10;4wNd81CJGMI+QwV1CF0mpS9rMuhHtiOO3Nk6gyFCV0nt8BbDTSsnSfIsDTYcG2rs6LWm8pJ/GQU/&#10;p+l6sn8r0s/OF9X71qXHj11Q6nHYr2YgAvXhX/zn3uo4f5zC/Zl4gVz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/NaMMQAAADcAAAADwAAAAAAAAAAAAAAAACXAgAAZHJzL2Rv&#10;d25yZXYueG1sUEsFBgAAAAAEAAQA9QAAAIgDAAAAAA==&#10;" fillcolor="#cac27e" strokecolor="#d7d29e" strokeweight="39e-5mm"/>
              <v:rect id="Rectangle 120" o:spid="_x0000_s1144" style="position:absolute;left:2064;top:4636;width:67;height:40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pTkQxwAA&#10;ANwAAAAPAAAAZHJzL2Rvd25yZXYueG1sRI9Ba8JAEIXvhf6HZQq96aYRSk1dpVUEKy2lmou3ITsm&#10;odnZsLvVtL/eOQi9zfDevPfNbDG4Tp0oxNazgYdxBoq48rbl2kC5X4+eQMWEbLHzTAZ+KcJifnsz&#10;w8L6M3/RaZdqJSEcCzTQpNQXWseqIYdx7Hti0Y4+OEyyhlrbgGcJd53Os+xRO2xZGhrsadlQ9b37&#10;cQb+DpPX/HNVTj/6WNZvmzDdb9+TMfd3w8szqERD+jdfrzdW8HPBl2dkAj2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IKU5EMcAAADcAAAADwAAAAAAAAAAAAAAAACXAgAAZHJz&#10;L2Rvd25yZXYueG1sUEsFBgAAAAAEAAQA9QAAAIsDAAAAAA==&#10;" fillcolor="#cac27e" strokecolor="#d7d29e" strokeweight="39e-5mm"/>
              <v:rect id="Rectangle 121" o:spid="_x0000_s1145" style="position:absolute;left:2136;top:4472;width:72;height:57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6ZyLxAAA&#10;ANwAAAAPAAAAZHJzL2Rvd25yZXYueG1sRE9La8JAEL4X/A/LCL3VjSmUmrqKDwpWFFFz6W3ITpPQ&#10;7GzY3Wr017tCwdt8fM8ZTzvTiBM5X1tWMBwkIIgLq2suFeTHz5d3ED4ga2wsk4ILeZhOek9jzLQ9&#10;855Oh1CKGMI+QwVVCG0mpS8qMugHtiWO3I91BkOErpTa4TmGm0amSfImDdYcGypsaVFR8Xv4Mwqu&#10;36/zdLfMR9vW5+XXyo2O601Q6rnfzT5ABOrCQ/zvXuk4Px3C/Zl4gZzc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+mci8QAAADcAAAADwAAAAAAAAAAAAAAAACXAgAAZHJzL2Rv&#10;d25yZXYueG1sUEsFBgAAAAAEAAQA9QAAAIgDAAAAAA==&#10;" fillcolor="#cac27e" strokecolor="#d7d29e" strokeweight="39e-5mm"/>
              <v:rect id="Rectangle 122" o:spid="_x0000_s1146" style="position:absolute;left:2208;top:4607;width:67;height:43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OwL8xAAA&#10;ANwAAAAPAAAAZHJzL2Rvd25yZXYueG1sRE9La8JAEL4L/Q/LFHrTTVMQja7SBwUtSjHm4m3Ijklo&#10;djbsbjX667uC0Nt8fM+ZL3vTihM531hW8DxKQBCXVjdcKSj2n8MJCB+QNbaWScGFPCwXD4M5Ztqe&#10;eUenPFQihrDPUEEdQpdJ6cuaDPqR7Ygjd7TOYIjQVVI7PMdw08o0ScbSYMOxocaO3msqf/Jfo+B6&#10;eHlLvz+K6bbzRbVeuen+axOUenrsX2cgAvXhX3x3r3Scn6ZweyZeIB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zsC/MQAAADcAAAADwAAAAAAAAAAAAAAAACXAgAAZHJzL2Rv&#10;d25yZXYueG1sUEsFBgAAAAAEAAQA9QAAAIgDAAAAAA==&#10;" fillcolor="#cac27e" strokecolor="#d7d29e" strokeweight="39e-5mm"/>
              <v:rect id="Rectangle 123" o:spid="_x0000_s1147" style="position:absolute;left:2279;top:4592;width:68;height:45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d6dnxAAA&#10;ANwAAAAPAAAAZHJzL2Rvd25yZXYueG1sRE9Na8JAEL0L/odlhN500wilRleploKVFjHm4m3Ijkkw&#10;Oxt2t5r217uFQm/zeJ+zWPWmFVdyvrGs4HGSgCAurW64UlAc38bPIHxA1thaJgXf5GG1HA4WmGl7&#10;4wNd81CJGMI+QwV1CF0mpS9rMugntiOO3Nk6gyFCV0nt8BbDTSvTJHmSBhuODTV2tKmpvORfRsHP&#10;abpO96/F7LPzRfW+dbPj7iMo9TDqX+YgAvXhX/zn3uo4P53C7zPxArm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HenZ8QAAADcAAAADwAAAAAAAAAAAAAAAACXAgAAZHJzL2Rv&#10;d25yZXYueG1sUEsFBgAAAAAEAAQA9QAAAIgDAAAAAA==&#10;" fillcolor="#cac27e" strokecolor="#d7d29e" strokeweight="39e-5mm"/>
              <v:rect id="Rectangle 124" o:spid="_x0000_s1148" style="position:absolute;left:2347;top:4607;width:67;height:43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nj8TxAAA&#10;ANwAAAAPAAAAZHJzL2Rvd25yZXYueG1sRE9La8JAEL4X/A/LCN7qxihFo6v0gWBLi6i5eBuyYxLM&#10;zobdVWN/fbdQ6G0+vucsVp1pxJWcry0rGA0TEMSF1TWXCvLD+nEKwgdkjY1lUnAnD6tl72GBmbY3&#10;3tF1H0oRQ9hnqKAKoc2k9EVFBv3QtsSRO1lnMEToSqkd3mK4aWSaJE/SYM2xocKWXisqzvuLUfB9&#10;HL+k27d89tX6vHzfuNnh4zMoNeh3z3MQgbrwL/5zb3Scn07g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54/E8QAAADcAAAADwAAAAAAAAAAAAAAAACXAgAAZHJzL2Rv&#10;d25yZXYueG1sUEsFBgAAAAAEAAQA9QAAAIgDAAAAAA==&#10;" fillcolor="#cac27e" strokecolor="#d7d29e" strokeweight="39e-5mm"/>
              <v:rect id="Rectangle 125" o:spid="_x0000_s1149" style="position:absolute;left:2419;top:4636;width:67;height:40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0pqIxAAA&#10;ANwAAAAPAAAAZHJzL2Rvd25yZXYueG1sRE9La8JAEL4X/A/LCN7qxohFo6v0gWBLi6i5eBuyYxLM&#10;zobdVWN/fbdQ6G0+vucsVp1pxJWcry0rGA0TEMSF1TWXCvLD+nEKwgdkjY1lUnAnD6tl72GBmbY3&#10;3tF1H0oRQ9hnqKAKoc2k9EVFBv3QtsSRO1lnMEToSqkd3mK4aWSaJE/SYM2xocKWXisqzvuLUfB9&#10;HL+k27d89tX6vHzfuNnh4zMoNeh3z3MQgbrwL/5zb3Scn07g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NKaiMQAAADcAAAADwAAAAAAAAAAAAAAAACXAgAAZHJzL2Rv&#10;d25yZXYueG1sUEsFBgAAAAAEAAQA9QAAAIgDAAAAAA==&#10;" fillcolor="#cac27e" strokecolor="#d7d29e" strokeweight="39e-5mm"/>
              <v:rect id="Rectangle 126" o:spid="_x0000_s1150" style="position:absolute;left:2491;top:4756;width:72;height:28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AAT/xAAA&#10;ANwAAAAPAAAAZHJzL2Rvd25yZXYueG1sRE9Na8JAEL0X/A/LCL3VTVOQGl2lWgpWWsSYi7chOybB&#10;7GzY3Wr017uFQm/zeJ8zW/SmFWdyvrGs4HmUgCAurW64UlDsP55eQfiArLG1TAqu5GExHzzMMNP2&#10;wjs656ESMYR9hgrqELpMSl/WZNCPbEccuaN1BkOErpLa4SWGm1amSTKWBhuODTV2tKqpPOU/RsHt&#10;8LJMt+/F5LvzRfW5dpP95iso9Tjs36YgAvXhX/znXus4Px3D7zPxAjm/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AAE/8QAAADcAAAADwAAAAAAAAAAAAAAAACXAgAAZHJzL2Rv&#10;d25yZXYueG1sUEsFBgAAAAAEAAQA9QAAAIgDAAAAAA==&#10;" fillcolor="#cac27e" strokecolor="#d7d29e" strokeweight="39e-5mm"/>
              <v:rect id="Rectangle 127" o:spid="_x0000_s1151" style="position:absolute;left:2563;top:4861;width:67;height:18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TKFkxAAA&#10;ANwAAAAPAAAAZHJzL2Rvd25yZXYueG1sRE9La8JAEL4X/A/LCN7qxghWo6v0gWBLi6i5eBuyYxLM&#10;zobdVWN/fbdQ6G0+vucsVp1pxJWcry0rGA0TEMSF1TWXCvLD+nEKwgdkjY1lUnAnD6tl72GBmbY3&#10;3tF1H0oRQ9hnqKAKoc2k9EVFBv3QtsSRO1lnMEToSqkd3mK4aWSaJBNpsObYUGFLrxUV5/3FKPg+&#10;jl/S7Vs++2p9Xr5v3Ozw8RmUGvS75zmIQF34F/+5NzrOT5/g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0yhZMQAAADcAAAADwAAAAAAAAAAAAAAAACXAgAAZHJzL2Rv&#10;d25yZXYueG1sUEsFBgAAAAAEAAQA9QAAAIgDAAAAAA==&#10;" fillcolor="#cac27e" strokecolor="#d7d29e" strokeweight="39e-5mm"/>
              <v:rect id="Rectangle 128" o:spid="_x0000_s1152" style="position:absolute;left:2635;top:4861;width:67;height:18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0zUWxwAA&#10;ANwAAAAPAAAAZHJzL2Rvd25yZXYueG1sRI9Ba8JAEIXvhf6HZQq96aYRSk1dpVUEKy2lmou3ITsm&#10;odnZsLvVtL/eOQi9zfDevPfNbDG4Tp0oxNazgYdxBoq48rbl2kC5X4+eQMWEbLHzTAZ+KcJifnsz&#10;w8L6M3/RaZdqJSEcCzTQpNQXWseqIYdx7Hti0Y4+OEyyhlrbgGcJd53Os+xRO2xZGhrsadlQ9b37&#10;cQb+DpPX/HNVTj/6WNZvmzDdb9+TMfd3w8szqERD+jdfrzdW8HOhlWdkAj2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3tM1FscAAADcAAAADwAAAAAAAAAAAAAAAACXAgAAZHJz&#10;L2Rvd25yZXYueG1sUEsFBgAAAAAEAAQA9QAAAIsDAAAAAA==&#10;" fillcolor="#cac27e" strokecolor="#d7d29e" strokeweight="39e-5mm"/>
              <v:rect id="Rectangle 129" o:spid="_x0000_s1153" style="position:absolute;left:2702;top:4837;width:67;height:20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n5CNxAAA&#10;ANwAAAAPAAAAZHJzL2Rvd25yZXYueG1sRE9Na8JAEL0X/A/LCL3VjRFKE11FWwRbKqLm4m3Ijkkw&#10;Oxt2t5r213cLBW/zeJ8zW/SmFVdyvrGsYDxKQBCXVjdcKSiO66cXED4ga2wtk4Jv8rCYDx5mmGt7&#10;4z1dD6ESMYR9jgrqELpcSl/WZNCPbEccubN1BkOErpLa4S2Gm1amSfIsDTYcG2rs6LWm8nL4Mgp+&#10;TpNVunsrsm3ni+p947Ljx2dQ6nHYL6cgAvXhLv53b3Scn2bw90y8QM5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Z+QjcQAAADcAAAADwAAAAAAAAAAAAAAAACXAgAAZHJzL2Rv&#10;d25yZXYueG1sUEsFBgAAAAAEAAQA9QAAAIgDAAAAAA==&#10;" fillcolor="#cac27e" strokecolor="#d7d29e" strokeweight="39e-5mm"/>
              <v:rect id="Rectangle 130" o:spid="_x0000_s1154" style="position:absolute;left:2774;top:4928;width:72;height:1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fK/NxwAA&#10;ANwAAAAPAAAAZHJzL2Rvd25yZXYueG1sRI9Ba8JAEIXvBf/DMkJvuqlCqamrVEWwpVKqufQ2ZMck&#10;mJ0Nu1tN++s7B6G3Gd6b976ZL3vXqguF2Hg28DDOQBGX3jZcGSiO29ETqJiQLbaeycAPRVguBndz&#10;zK2/8iddDqlSEsIxRwN1Sl2udSxrchjHviMW7eSDwyRrqLQNeJVw1+pJlj1qhw1LQ40drWsqz4dv&#10;Z+D3a7qafGyK2b6LRfW6C7Pj23sy5n7YvzyDStSnf/PtemcFfyr48oxMoBd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pXyvzccAAADcAAAADwAAAAAAAAAAAAAAAACXAgAAZHJz&#10;L2Rvd25yZXYueG1sUEsFBgAAAAAEAAQA9QAAAIsDAAAAAA==&#10;" fillcolor="#cac27e" strokecolor="#d7d29e" strokeweight="39e-5mm"/>
              <v:rect id="Rectangle 131" o:spid="_x0000_s1155" style="position:absolute;left:2846;top:4823;width:67;height:22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MApWwwAA&#10;ANwAAAAPAAAAZHJzL2Rvd25yZXYueG1sRE9NawIxEL0L/ocwQm+aVUF0axS1FFSUUt1Lb8Nmuru4&#10;mSxJqtv+eiMIvc3jfc582ZpaXMn5yrKC4SABQZxbXXGhIDu/96cgfEDWWFsmBb/kYbnoduaYanvj&#10;T7qeQiFiCPsUFZQhNKmUPi/JoB/Yhjhy39YZDBG6QmqHtxhuajlKkok0WHFsKLGhTUn55fRjFPx9&#10;jdejj7dsdmx8Vuy2bnbeH4JSL7129QoiUBv+xU/3Vsf54yE8nokXyM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MApWwwAAANwAAAAPAAAAAAAAAAAAAAAAAJcCAABkcnMvZG93&#10;bnJldi54bWxQSwUGAAAAAAQABAD1AAAAhwMAAAAA&#10;" fillcolor="#cac27e" strokecolor="#d7d29e" strokeweight="39e-5mm"/>
              <v:rect id="Rectangle 132" o:spid="_x0000_s1156" style="position:absolute;left:2918;top:4876;width:67;height:16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4pQhxAAA&#10;ANwAAAAPAAAAZHJzL2Rvd25yZXYueG1sRE9Na8JAEL0L/odlhN500wilRleploKVFjHm4m3Ijkkw&#10;Oxt2t5r217uFQm/zeJ+zWPWmFVdyvrGs4HGSgCAurW64UlAc38bPIHxA1thaJgXf5GG1HA4WmGl7&#10;4wNd81CJGMI+QwV1CF0mpS9rMugntiOO3Nk6gyFCV0nt8BbDTSvTJHmSBhuODTV2tKmpvORfRsHP&#10;abpO96/F7LPzRfW+dbPj7iMo9TDqX+YgAvXhX/zn3uo4f5rC7zPxArm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uKUIcQAAADcAAAADwAAAAAAAAAAAAAAAACXAgAAZHJzL2Rv&#10;d25yZXYueG1sUEsFBgAAAAAEAAQA9QAAAIgDAAAAAA==&#10;" fillcolor="#cac27e" strokecolor="#d7d29e" strokeweight="39e-5mm"/>
              <v:rect id="Rectangle 133" o:spid="_x0000_s1157" style="position:absolute;left:2990;top:4794;width:67;height:24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rjG6xAAA&#10;ANwAAAAPAAAAZHJzL2Rvd25yZXYueG1sRE9Na8JAEL0X+h+WKXirGw2Ipq5iK4IWpVRz6W3ITpPQ&#10;7GzYXTX667uC4G0e73Om88404kTO15YVDPoJCOLC6ppLBflh9ToG4QOyxsYyKbiQh/ns+WmKmbZn&#10;/qbTPpQihrDPUEEVQptJ6YuKDPq+bYkj92udwRChK6V2eI7hppHDJBlJgzXHhgpb+qio+NsfjYLr&#10;T/o+/Frmk13r83KzdpPD5zYo1XvpFm8gAnXhIb671zrOT1O4PRMvkLN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a4xusQAAADcAAAADwAAAAAAAAAAAAAAAACXAgAAZHJzL2Rv&#10;d25yZXYueG1sUEsFBgAAAAAEAAQA9QAAAIgDAAAAAA==&#10;" fillcolor="#cac27e" strokecolor="#d7d29e" strokeweight="39e-5mm"/>
              <v:rect id="Rectangle 134" o:spid="_x0000_s1158" style="position:absolute;left:3057;top:4890;width:67;height:15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R6nOxAAA&#10;ANwAAAAPAAAAZHJzL2Rvd25yZXYueG1sRE9Na8JAEL0X+h+WKfRmNlWRmrpKtQgqllLNpbchO01C&#10;s7Nhd9Xor3cFobd5vM+ZzDrTiCM5X1tW8JKkIIgLq2suFeT7Ze8VhA/IGhvLpOBMHmbTx4cJZtqe&#10;+JuOu1CKGMI+QwVVCG0mpS8qMugT2xJH7tc6gyFCV0rt8BTDTSP7aTqSBmuODRW2tKio+NsdjILL&#10;z2De//rIx5+tz8v1yo33m21Q6vmpe38DEagL/+K7e6Xj/MEQbs/EC+T0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kepzsQAAADcAAAADwAAAAAAAAAAAAAAAACXAgAAZHJzL2Rv&#10;d25yZXYueG1sUEsFBgAAAAAEAAQA9QAAAIgDAAAAAA==&#10;" fillcolor="#cac27e" strokecolor="#d7d29e" strokeweight="39e-5mm"/>
              <v:rect id="Rectangle 135" o:spid="_x0000_s1159" style="position:absolute;left:3129;top:4914;width:72;height:12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CwxVxAAA&#10;ANwAAAAPAAAAZHJzL2Rvd25yZXYueG1sRE9Na8JAEL0X+h+WKfRmNlWUmrpKtQgqllLNpbchO01C&#10;s7Nhd9Xor3cFobd5vM+ZzDrTiCM5X1tW8JKkIIgLq2suFeT7Ze8VhA/IGhvLpOBMHmbTx4cJZtqe&#10;+JuOu1CKGMI+QwVVCG0mpS8qMugT2xJH7tc6gyFCV0rt8BTDTSP7aTqSBmuODRW2tKio+NsdjILL&#10;z2De//rIx5+tz8v1yo33m21Q6vmpe38DEagL/+K7e6Xj/MEQbs/EC+T0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QsMVcQAAADcAAAADwAAAAAAAAAAAAAAAACXAgAAZHJzL2Rv&#10;d25yZXYueG1sUEsFBgAAAAAEAAQA9QAAAIgDAAAAAA==&#10;" fillcolor="#cac27e" strokecolor="#d7d29e" strokeweight="39e-5mm"/>
              <v:rect id="Rectangle 136" o:spid="_x0000_s1160" style="position:absolute;left:3201;top:4943;width:67;height:1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2ZIixAAA&#10;ANwAAAAPAAAAZHJzL2Rvd25yZXYueG1sRE9Na8JAEL0X+h+WKfRWN1UQjW5CqxS0VETNxduQHZPQ&#10;7GzYXTXtr+8WBG/zeJ8zz3vTigs531hW8DpIQBCXVjdcKSgOHy8TED4ga2wtk4If8pBnjw9zTLW9&#10;8o4u+1CJGMI+RQV1CF0qpS9rMugHtiOO3Mk6gyFCV0nt8BrDTSuHSTKWBhuODTV2tKip/N6fjYLf&#10;4+h9uF0W003ni2q9ctPD51dQ6vmpf5uBCNSHu/jmXuk4fzSG/2fiBTL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dmSIsQAAADcAAAADwAAAAAAAAAAAAAAAACXAgAAZHJzL2Rv&#10;d25yZXYueG1sUEsFBgAAAAAEAAQA9QAAAIgDAAAAAA==&#10;" fillcolor="#cac27e" strokecolor="#d7d29e" strokeweight="39e-5mm"/>
              <v:rect id="Rectangle 137" o:spid="_x0000_s1161" style="position:absolute;left:3273;top:4904;width:72;height:13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lTe5xAAA&#10;ANwAAAAPAAAAZHJzL2Rvd25yZXYueG1sRE9Na8JAEL0X+h+WKfRmNlXQmrpKtQgqllLNpbchO01C&#10;s7Nhd9Xor3cFobd5vM+ZzDrTiCM5X1tW8JKkIIgLq2suFeT7Ze8VhA/IGhvLpOBMHmbTx4cJZtqe&#10;+JuOu1CKGMI+QwVVCG0mpS8qMugT2xJH7tc6gyFCV0rt8BTDTSP7aTqUBmuODRW2tKio+NsdjILL&#10;z2De//rIx5+tz8v1yo33m21Q6vmpe38DEagL/+K7e6Xj/MEIbs/EC+T0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pU3ucQAAADcAAAADwAAAAAAAAAAAAAAAACXAgAAZHJzL2Rv&#10;d25yZXYueG1sUEsFBgAAAAAEAAQA9QAAAIgDAAAAAA==&#10;" fillcolor="#cac27e" strokecolor="#d7d29e" strokeweight="39e-5mm"/>
              <v:rect id="Rectangle 138" o:spid="_x0000_s1162" style="position:absolute;left:3345;top:4914;width:72;height:12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CqPLxwAA&#10;ANwAAAAPAAAAZHJzL2Rvd25yZXYueG1sRI9Ba8JAEIXvBf/DMkJvuqlCqamrVEWwpVKqufQ2ZMck&#10;mJ0Nu1tN++s7B6G3Gd6b976ZL3vXqguF2Hg28DDOQBGX3jZcGSiO29ETqJiQLbaeycAPRVguBndz&#10;zK2/8iddDqlSEsIxRwN1Sl2udSxrchjHviMW7eSDwyRrqLQNeJVw1+pJlj1qhw1LQ40drWsqz4dv&#10;Z+D3a7qafGyK2b6LRfW6C7Pj23sy5n7YvzyDStSnf/PtemcFfyq08oxMoBd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Wwqjy8cAAADcAAAADwAAAAAAAAAAAAAAAACXAgAAZHJz&#10;L2Rvd25yZXYueG1sUEsFBgAAAAAEAAQA9QAAAIsDAAAAAA==&#10;" fillcolor="#cac27e" strokecolor="#d7d29e" strokeweight="39e-5mm"/>
              <v:rect id="Rectangle 139" o:spid="_x0000_s1163" style="position:absolute;left:3417;top:4928;width:62;height:1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RgZQxAAA&#10;ANwAAAAPAAAAZHJzL2Rvd25yZXYueG1sRE9Na8JAEL0L/odlhN50o0JpUldRS8EWRYy59DZkp0lo&#10;djbsbjXtr+8KBW/zeJ+zWPWmFRdyvrGsYDpJQBCXVjdcKSjOr+MnED4ga2wtk4If8rBaDgcLzLS9&#10;8okueahEDGGfoYI6hC6T0pc1GfQT2xFH7tM6gyFCV0nt8BrDTStnSfIoDTYcG2rsaFtT+ZV/GwW/&#10;H/PN7PhSpIfOF9XbzqXn931Q6mHUr59BBOrDXfzv3uk4f57C7Zl4gVz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EYGUMQAAADcAAAADwAAAAAAAAAAAAAAAACXAgAAZHJzL2Rv&#10;d25yZXYueG1sUEsFBgAAAAAEAAQA9QAAAIgDAAAAAA==&#10;" fillcolor="#cac27e" strokecolor="#d7d29e" strokeweight="39e-5mm"/>
              <v:rect id="Rectangle 140" o:spid="_x0000_s1164" style="position:absolute;left:3484;top:5010;width:72;height:3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etywxwAA&#10;ANwAAAAPAAAAZHJzL2Rvd25yZXYueG1sRI9Ba8JAEIXvhf6HZQq91Y1aSo2uUpWCLRZRc/E2ZMck&#10;NDsbdrea9td3DoXeZnhv3vtmtuhdqy4UYuPZwHCQgSIuvW24MlAcXx+eQcWEbLH1TAa+KcJifnsz&#10;w9z6K+/pckiVkhCOORqoU+pyrWNZk8M48B2xaGcfHCZZQ6VtwKuEu1aPsuxJO2xYGmrsaFVT+Xn4&#10;cgZ+TuPlaLcuJh9dLKq3TZgc37fJmPu7/mUKKlGf/s1/1xsr+I+CL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/XrcsMcAAADcAAAADwAAAAAAAAAAAAAAAACXAgAAZHJz&#10;L2Rvd25yZXYueG1sUEsFBgAAAAAEAAQA9QAAAIsDAAAAAA==&#10;" fillcolor="#cac27e" strokecolor="#d7d29e" strokeweight="39e-5mm"/>
              <v:rect id="Rectangle 141" o:spid="_x0000_s1165" style="position:absolute;left:3556;top:4981;width:67;height:6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NnkrxAAA&#10;ANwAAAAPAAAAZHJzL2Rvd25yZXYueG1sRE9NawIxEL0L/ocwhd40qy2iq1FapWCLIupevA2b6e7i&#10;ZrIkqW776xtB8DaP9zmzRWtqcSHnK8sKBv0EBHFudcWFguz40RuD8AFZY22ZFPySh8W825lhqu2V&#10;93Q5hELEEPYpKihDaFIpfV6SQd+3DXHkvq0zGCJ0hdQOrzHc1HKYJCNpsOLYUGJDy5Ly8+HHKPg7&#10;vbwPd6tssm18Vnyu3eT4tQlKPT+1b1MQgdrwEN/dax3nvw7g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jZ5K8QAAADcAAAADwAAAAAAAAAAAAAAAACXAgAAZHJzL2Rv&#10;d25yZXYueG1sUEsFBgAAAAAEAAQA9QAAAIgDAAAAAA==&#10;" fillcolor="#cac27e" strokecolor="#d7d29e" strokeweight="39e-5mm"/>
              <v:rect id="Rectangle 142" o:spid="_x0000_s1166" style="position:absolute;left:3628;top:4971;width:72;height:7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5OdcxAAA&#10;ANwAAAAPAAAAZHJzL2Rvd25yZXYueG1sRE9La8JAEL4X/A/LCN7qxihFo6v0gWBLi6i5eBuyYxLM&#10;zobdVWN/fbdQ6G0+vucsVp1pxJWcry0rGA0TEMSF1TWXCvLD+nEKwgdkjY1lUnAnD6tl72GBmbY3&#10;3tF1H0oRQ9hnqKAKoc2k9EVFBv3QtsSRO1lnMEToSqkd3mK4aWSaJE/SYM2xocKWXisqzvuLUfB9&#10;HL+k27d89tX6vHzfuNnh4zMoNeh3z3MQgbrwL/5zb3ScP0nh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uTnXMQAAADcAAAADwAAAAAAAAAAAAAAAACXAgAAZHJzL2Rv&#10;d25yZXYueG1sUEsFBgAAAAAEAAQA9QAAAIgDAAAAAA==&#10;" fillcolor="#cac27e" strokecolor="#d7d29e" strokeweight="39e-5mm"/>
              <v:shape id="Freeform 143" o:spid="_x0000_s1167" style="position:absolute;left:998;top:4276;width:2702;height:763;visibility:visible;mso-wrap-style:square;v-text-anchor:top" coordsize="563,15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8itJwQAA&#10;ANwAAAAPAAAAZHJzL2Rvd25yZXYueG1sRE9Ni8IwEL0L/ocwgjdNteIu1SgiKOpl1V08D81s27WZ&#10;1CZq/fcbQfA2j/c503ljSnGj2hWWFQz6EQji1OqCMwU/36veJwjnkTWWlknBgxzMZ+3WFBNt73yg&#10;29FnIoSwS1BB7n2VSOnSnAy6vq2IA/dra4M+wDqTusZ7CDelHEbRWBosODTkWNEyp/R8vBoFeMH1&#10;aRnrnYmL7d/6a5CNPjZ7pbqdZjEB4anxb/HLvdFh/iiG5zPhAjn7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/IrScEAAADcAAAADwAAAAAAAAAAAAAAAACXAgAAZHJzL2Rvd25y&#10;ZXYueG1sUEsFBgAAAAAEAAQA9QAAAIUDAAAAAA==&#10;" path="m,84l2,82,4,81,6,80,7,78,9,77r2,-1l13,74r2,-1l17,72r2,-2l21,69r2,-1l24,66r2,-1l28,63r2,-1l32,61r2,-2l36,58r2,-1l39,55r2,-1l43,53r2,-2l47,50r2,-1l51,47r2,-1l55,45r1,-1l58,42r2,-1l62,40r2,-2l66,37r2,-1l70,35r1,-1l73,32r2,-1l77,30r2,-1l81,28r2,-1l85,25r2,-1l88,23r2,-1l92,21r2,-1l96,19r2,-1l100,17r2,-1l103,15r2,-1l107,14r2,-1l111,12r2,-1l115,10r2,l119,9r1,-1l122,8r2,-1l126,6r2,l130,5r2,l134,4r1,l137,3r2,l141,2r2,l145,2r2,-1l149,1r2,l152,1r2,l156,r2,l160,r2,l164,r2,l167,r2,l171,r2,l175,1r2,l179,1r2,l183,2r1,l186,2r2,1l190,3r2,l194,4r2,l198,5r1,l201,6r2,1l205,7r2,1l209,9r2,l213,10r2,1l216,12r2,l220,13r2,1l224,15r2,1l228,17r2,1l231,19r2,1l235,21r2,1l239,23r2,1l243,25r2,1l247,27r1,1l250,29r2,1l254,32r2,1l258,34r2,1l262,36r1,2l265,39r2,1l269,42r2,1l273,44r2,1l277,47r2,1l280,49r2,2l284,52r2,1l288,55r2,1l292,57r2,2l295,60r2,1l299,63r2,1l303,65r2,2l307,68r2,2l311,71r1,1l314,74r2,1l318,76r2,2l322,79r2,1l326,81r1,2l329,84r2,1l333,87r2,1l337,89r2,1l341,92r2,1l344,94r2,1l348,97r2,1l352,99r2,1l356,101r2,2l359,104r2,1l363,106r2,1l367,108r2,1l371,110r2,1l375,112r1,2l378,115r2,1l382,117r2,1l386,118r2,1l390,120r1,1l393,122r2,1l397,124r2,1l401,126r2,1l405,127r2,1l408,129r2,1l412,131r2,l416,132r2,1l420,134r2,l424,135r1,1l427,136r2,1l431,138r2,l435,139r2,1l439,140r1,1l442,141r2,1l446,142r2,1l450,144r2,l454,145r2,l457,145r2,1l461,146r2,1l465,147r2,1l469,148r2,l472,149r2,l476,150r2,l480,150r2,1l484,151r2,l488,152r1,l491,152r2,1l495,153r2,l499,153r2,1l503,154r1,l506,154r2,1l510,155r2,l514,155r2,1l518,156r2,l521,156r2,l525,157r2,l529,157r2,l533,157r2,l536,158r2,l540,158r2,l544,158r2,l548,158r2,l552,159r1,l555,159r2,l559,159r2,l563,159e" filled="f" strokecolor="#2d6d66" strokeweight="39e-5mm">
                <v:path arrowok="t" o:connecttype="custom" o:connectlocs="163,1795;394,1660;600,1497;830,1334;1037,1176;1267,1037;1473,873;1680,739;1910,624;2121,485;2352,370;2558,278;2764,182;2995,115;3201,67;3431,24;3638,0;3844,0;4075,24;4286,48;4516,91;4723,163;4953,254;5159,346;5366,461;5596,576;5802,691;6033,830;6244,989;6450,1128;6681,1291;6887,1449;7117,1612;7324,1752;7530,1910;7760,2049;7972,2188;8202,2327;8408,2462;8639,2577;8845,2716;9051,2807;9282,2922;9488,3018;9719,3086;9925,3177;10136,3249;10366,3316;10573,3364;10803,3407;11010,3455;11240,3498;11446,3522;11653,3546;11883,3594;12094,3613;12325,3613;12531,3637;12737,3661;12968,3661" o:connectangles="0,0,0,0,0,0,0,0,0,0,0,0,0,0,0,0,0,0,0,0,0,0,0,0,0,0,0,0,0,0,0,0,0,0,0,0,0,0,0,0,0,0,0,0,0,0,0,0,0,0,0,0,0,0,0,0,0,0,0,0"/>
              </v:shape>
              <v:rect id="Rectangle 144" o:spid="_x0000_s1168" style="position:absolute;left:4501;top:3230;width:72;height:181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QdqzxAAA&#10;ANwAAAAPAAAAZHJzL2Rvd25yZXYueG1sRE9LawIxEL4X/A9hhN5q1gdFV6PYSkGLIupevA2bcXdx&#10;M1mSVLf++qZQ6G0+vufMFq2pxY2crywr6PcSEMS51RUXCrLTx8sYhA/IGmvLpOCbPCzmnacZptre&#10;+UC3YyhEDGGfooIyhCaV0uclGfQ92xBH7mKdwRChK6R2eI/hppaDJHmVBiuODSU29F5Sfj1+GQWP&#10;8/BtsF9lk13js2KzdpPT5zYo9dxtl1MQgdrwL/5zr3WcPxrB7zPxAjn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kHas8QAAADcAAAADwAAAAAAAAAAAAAAAACXAgAAZHJzL2Rv&#10;d25yZXYueG1sUEsFBgAAAAAEAAQA9QAAAIgDAAAAAA==&#10;" fillcolor="#cac27e" strokecolor="#d7d29e" strokeweight="39e-5mm"/>
              <v:rect id="Rectangle 145" o:spid="_x0000_s1169" style="position:absolute;left:4573;top:3973;width:63;height:107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DX8oxAAA&#10;ANwAAAAPAAAAZHJzL2Rvd25yZXYueG1sRE9NawIxEL0L/ocwQm81W1tFV6NUpWDFUtS9eBs2092l&#10;m8mSRN321zdCwds83ufMFq2pxYWcrywreOonIIhzqysuFGTHt8cxCB+QNdaWScEPeVjMu50Zptpe&#10;eU+XQyhEDGGfooIyhCaV0uclGfR92xBH7ss6gyFCV0jt8BrDTS0HSTKSBiuODSU2tCop/z6cjYLf&#10;0/Ny8LnOJh+Nz4r3jZsct7ug1EOvfZ2CCNSGu/jfvdFx/ssQbs/EC+T8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Q1/KMQAAADcAAAADwAAAAAAAAAAAAAAAACXAgAAZHJzL2Rv&#10;d25yZXYueG1sUEsFBgAAAAAEAAQA9QAAAIgDAAAAAA==&#10;" fillcolor="#cac27e" strokecolor="#d7d29e" strokeweight="39e-5mm"/>
              <v:rect id="Rectangle 146" o:spid="_x0000_s1170" style="position:absolute;left:4641;top:3868;width:67;height:117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3+FfxAAA&#10;ANwAAAAPAAAAZHJzL2Rvd25yZXYueG1sRE9NawIxEL0X/A9hBG81qxXRrVFsi2BFKdW99DZsxt3F&#10;zWRJom799UYo9DaP9zmzRWtqcSHnK8sKBv0EBHFudcWFguywep6A8AFZY22ZFPySh8W88zTDVNsr&#10;f9NlHwoRQ9inqKAMoUml9HlJBn3fNsSRO1pnMEToCqkdXmO4qeUwScbSYMWxocSG3kvKT/uzUXD7&#10;eXkbfn1k013js+Jz7aaHzTYo1eu2y1cQgdrwL/5zr3WcPxrD45l4gZ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d/hX8QAAADcAAAADwAAAAAAAAAAAAAAAACXAgAAZHJzL2Rv&#10;d25yZXYueG1sUEsFBgAAAAAEAAQA9QAAAIgDAAAAAA==&#10;" fillcolor="#cac27e" strokecolor="#d7d29e" strokeweight="39e-5mm"/>
              <v:rect id="Rectangle 147" o:spid="_x0000_s1171" style="position:absolute;left:4713;top:4127;width:72;height:91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k0TExQAA&#10;ANwAAAAPAAAAZHJzL2Rvd25yZXYueG1sRE9LawIxEL4L/ocwQm81W1t8rEapSsGKpah78TZsprtL&#10;N5Mlibrtr2+Egrf5+J4zW7SmFhdyvrKs4KmfgCDOra64UJAd3x7HIHxA1lhbJgU/5GEx73ZmmGp7&#10;5T1dDqEQMYR9igrKEJpUSp+XZND3bUMcuS/rDIYIXSG1w2sMN7UcJMlQGqw4NpTY0Kqk/PtwNgp+&#10;T8/Lwec6m3w0PiveN25y3O6CUg+99nUKIlAb7uJ/90bH+S8juD0TL5D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KTRMTFAAAA3AAAAA8AAAAAAAAAAAAAAAAAlwIAAGRycy9k&#10;b3ducmV2LnhtbFBLBQYAAAAABAAEAPUAAACJAwAAAAA=&#10;" fillcolor="#cac27e" strokecolor="#d7d29e" strokeweight="39e-5mm"/>
              <v:rect id="Rectangle 148" o:spid="_x0000_s1172" style="position:absolute;left:4785;top:4165;width:67;height:87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DNC2xwAA&#10;ANwAAAAPAAAAZHJzL2Rvd25yZXYueG1sRI9Ba8JAEIXvhf6HZQq91Y1aSo2uUpWCLRZRc/E2ZMck&#10;NDsbdrea9td3DoXeZnhv3vtmtuhdqy4UYuPZwHCQgSIuvW24MlAcXx+eQcWEbLH1TAa+KcJifnsz&#10;w9z6K+/pckiVkhCOORqoU+pyrWNZk8M48B2xaGcfHCZZQ6VtwKuEu1aPsuxJO2xYGmrsaFVT+Xn4&#10;cgZ+TuPlaLcuJh9dLKq3TZgc37fJmPu7/mUKKlGf/s1/1xsr+I9CK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AwzQtscAAADcAAAADwAAAAAAAAAAAAAAAACXAgAAZHJz&#10;L2Rvd25yZXYueG1sUEsFBgAAAAAEAAQA9QAAAIsDAAAAAA==&#10;" fillcolor="#cac27e" strokecolor="#d7d29e" strokeweight="39e-5mm"/>
              <v:rect id="Rectangle 149" o:spid="_x0000_s1173" style="position:absolute;left:4857;top:4127;width:71;height:91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QHUtxAAA&#10;ANwAAAAPAAAAZHJzL2Rvd25yZXYueG1sRE9Na8JAEL0L/odlCr3VTW0RE12lVQq2KKLm4m3Ijkkw&#10;Oxt2t5r213eFgrd5vM+ZzjvTiAs5X1tW8DxIQBAXVtdcKsgPH09jED4ga2wsk4If8jCf9XtTzLS9&#10;8o4u+1CKGMI+QwVVCG0mpS8qMugHtiWO3Mk6gyFCV0rt8BrDTSOHSTKSBmuODRW2tKioOO+/jYLf&#10;48v7cLvM003r8/Jz5dLD1zoo9fjQvU1ABOrCXfzvXuk4/zWF2zPxAjn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EB1LcQAAADcAAAADwAAAAAAAAAAAAAAAACXAgAAZHJzL2Rv&#10;d25yZXYueG1sUEsFBgAAAAAEAAQA9QAAAIgDAAAAAA==&#10;" fillcolor="#cac27e" strokecolor="#d7d29e" strokeweight="39e-5mm"/>
              <v:rect id="Rectangle 150" o:spid="_x0000_s1174" style="position:absolute;left:4928;top:4309;width:63;height:7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o0ptxwAA&#10;ANwAAAAPAAAAZHJzL2Rvd25yZXYueG1sRI9Ba8JAEIXvhf6HZQq91Y1KS42uUpWCLRZRc/E2ZMck&#10;NDsbdrea9td3DoXeZnhv3vtmtuhdqy4UYuPZwHCQgSIuvW24MlAcXx+eQcWEbLH1TAa+KcJifnsz&#10;w9z6K+/pckiVkhCOORqoU+pyrWNZk8M48B2xaGcfHCZZQ6VtwKuEu1aPsuxJO2xYGmrsaFVT+Xn4&#10;cgZ+TuPlaLcuJh9dLKq3TZgc37fJmPu7/mUKKlGf/s1/1xsr+I+CL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eKNKbccAAADcAAAADwAAAAAAAAAAAAAAAACXAgAAZHJz&#10;L2Rvd25yZXYueG1sUEsFBgAAAAAEAAQA9QAAAIsDAAAAAA==&#10;" fillcolor="#cac27e" strokecolor="#d7d29e" strokeweight="39e-5mm"/>
              <v:rect id="Rectangle 151" o:spid="_x0000_s1175" style="position:absolute;left:4996;top:4348;width:72;height:69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7+/2xAAA&#10;ANwAAAAPAAAAZHJzL2Rvd25yZXYueG1sRE9NawIxEL0L/ocwhd40q6Wiq1FapWCLIupevA2b6e7i&#10;ZrIkqW776xtB8DaP9zmzRWtqcSHnK8sKBv0EBHFudcWFguz40RuD8AFZY22ZFPySh8W825lhqu2V&#10;93Q5hELEEPYpKihDaFIpfV6SQd+3DXHkvq0zGCJ0hdQOrzHc1HKYJCNpsOLYUGJDy5Ly8+HHKPg7&#10;vbwPd6tssm18Vnyu3eT4tQlKPT+1b1MQgdrwEN/dax3nvw7g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+/v9sQAAADcAAAADwAAAAAAAAAAAAAAAACXAgAAZHJzL2Rv&#10;d25yZXYueG1sUEsFBgAAAAAEAAQA9QAAAIgDAAAAAA==&#10;" fillcolor="#cac27e" strokecolor="#d7d29e" strokeweight="39e-5mm"/>
              <v:rect id="Rectangle 152" o:spid="_x0000_s1176" style="position:absolute;left:5068;top:4492;width:67;height:55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PXGBxAAA&#10;ANwAAAAPAAAAZHJzL2Rvd25yZXYueG1sRE9La8JAEL4X/A/LCN7qxohFo6v0gWBLi6i5eBuyYxLM&#10;zobdVWN/fbdQ6G0+vucsVp1pxJWcry0rGA0TEMSF1TWXCvLD+nEKwgdkjY1lUnAnD6tl72GBmbY3&#10;3tF1H0oRQ9hnqKAKoc2k9EVFBv3QtsSRO1lnMEToSqkd3mK4aWSaJE/SYM2xocKWXisqzvuLUfB9&#10;HL+k27d89tX6vHzfuNnh4zMoNeh3z3MQgbrwL/5zb3ScP0nh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z1xgcQAAADcAAAADwAAAAAAAAAAAAAAAACXAgAAZHJzL2Rv&#10;d25yZXYueG1sUEsFBgAAAAAEAAQA9QAAAIgDAAAAAA==&#10;" fillcolor="#cac27e" strokecolor="#d7d29e" strokeweight="39e-5mm"/>
              <v:rect id="Rectangle 153" o:spid="_x0000_s1177" style="position:absolute;left:5140;top:4233;width:67;height:81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cdQaxAAA&#10;ANwAAAAPAAAAZHJzL2Rvd25yZXYueG1sRE9Na8JAEL0X+h+WKfRmNlWUmrpKtQgqllLNpbchO01C&#10;s7Nhd9Xor3cFobd5vM+ZzDrTiCM5X1tW8JKkIIgLq2suFeT7Ze8VhA/IGhvLpOBMHmbTx4cJZtqe&#10;+JuOu1CKGMI+QwVVCG0mpS8qMugT2xJH7tc6gyFCV0rt8BTDTSP7aTqSBmuODRW2tKio+NsdjILL&#10;z2De//rIx5+tz8v1yo33m21Q6vmpe38DEagL/+K7e6Xj/OEAbs/EC+T0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HHUGsQAAADcAAAADwAAAAAAAAAAAAAAAACXAgAAZHJzL2Rv&#10;d25yZXYueG1sUEsFBgAAAAAEAAQA9QAAAIgDAAAAAA==&#10;" fillcolor="#cac27e" strokecolor="#d7d29e" strokeweight="39e-5mm"/>
              <v:rect id="Rectangle 154" o:spid="_x0000_s1178" style="position:absolute;left:5212;top:4544;width:72;height:49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mExuxAAA&#10;ANwAAAAPAAAAZHJzL2Rvd25yZXYueG1sRE9NawIxEL0L/ocwQm81W1tFV6NUpWDFUtS9eBs2092l&#10;m8mSRN321zdCwds83ufMFq2pxYWcrywreOonIIhzqysuFGTHt8cxCB+QNdaWScEPeVjMu50Zptpe&#10;eU+XQyhEDGGfooIyhCaV0uclGfR92xBH7ss6gyFCV0jt8BrDTS0HSTKSBiuODSU2tCop/z6cjYLf&#10;0/Ny8LnOJh+Nz4r3jZsct7ug1EOvfZ2CCNSGu/jfvdFx/vAFbs/EC+T8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5hMbsQAAADcAAAADwAAAAAAAAAAAAAAAACXAgAAZHJzL2Rv&#10;d25yZXYueG1sUEsFBgAAAAAEAAQA9QAAAIgDAAAAAA==&#10;" fillcolor="#cac27e" strokecolor="#d7d29e" strokeweight="39e-5mm"/>
              <v:rect id="Rectangle 155" o:spid="_x0000_s1179" style="position:absolute;left:5284;top:4415;width:67;height:62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1On1xAAA&#10;ANwAAAAPAAAAZHJzL2Rvd25yZXYueG1sRE9NawIxEL0X/A9hhN5qVsWiq1FspaBFEXUv3obNuLu4&#10;mSxJqlt/fVMo9DaP9zmzRWtqcSPnK8sK+r0EBHFudcWFguz08TIG4QOyxtoyKfgmD4t552mGqbZ3&#10;PtDtGAoRQ9inqKAMoUml9HlJBn3PNsSRu1hnMEToCqkd3mO4qeUgSV6lwYpjQ4kNvZeUX49fRsHj&#10;PHwb7FfZZNf4rNis3eT0uQ1KPXfb5RREoDb8i//cax3nj0bw+0y8QM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NTp9cQAAADcAAAADwAAAAAAAAAAAAAAAACXAgAAZHJzL2Rv&#10;d25yZXYueG1sUEsFBgAAAAAEAAQA9QAAAIgDAAAAAA==&#10;" fillcolor="#cac27e" strokecolor="#d7d29e" strokeweight="39e-5mm"/>
              <v:rect id="Rectangle 156" o:spid="_x0000_s1180" style="position:absolute;left:5356;top:4506;width:67;height:53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BneCxAAA&#10;ANwAAAAPAAAAZHJzL2Rvd25yZXYueG1sRE9NawIxEL0X/A9hBG81q0XRrVFsi2BFKdW99DZsxt3F&#10;zWRJom799UYo9DaP9zmzRWtqcSHnK8sKBv0EBHFudcWFguywep6A8AFZY22ZFPySh8W88zTDVNsr&#10;f9NlHwoRQ9inqKAMoUml9HlJBn3fNsSRO1pnMEToCqkdXmO4qeUwScbSYMWxocSG3kvKT/uzUXD7&#10;eXkbfn1k013js+Jz7aaHzTYo1eu2y1cQgdrwL/5zr3WcPxrD45l4gZ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AZ3gsQAAADcAAAADwAAAAAAAAAAAAAAAACXAgAAZHJzL2Rv&#10;d25yZXYueG1sUEsFBgAAAAAEAAQA9QAAAIgDAAAAAA==&#10;" fillcolor="#cac27e" strokecolor="#d7d29e" strokeweight="39e-5mm"/>
              <v:rect id="Rectangle 157" o:spid="_x0000_s1181" style="position:absolute;left:5423;top:4583;width:67;height:46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StIZxQAA&#10;ANwAAAAPAAAAZHJzL2Rvd25yZXYueG1sRE9LawIxEL4L/ocwQm81W0t9rEapSsGKpah78TZsprtL&#10;N5Mlibrtr2+Egrf5+J4zW7SmFhdyvrKs4KmfgCDOra64UJAd3x7HIHxA1lhbJgU/5GEx73ZmmGp7&#10;5T1dDqEQMYR9igrKEJpUSp+XZND3bUMcuS/rDIYIXSG1w2sMN7UcJMlQGqw4NpTY0Kqk/PtwNgp+&#10;T8/Lwec6m3w0PiveN25y3O6CUg+99nUKIlAb7uJ/90bH+S8juD0TL5D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dK0hnFAAAA3AAAAA8AAAAAAAAAAAAAAAAAlwIAAGRycy9k&#10;b3ducmV2LnhtbFBLBQYAAAAABAAEAPUAAACJAwAAAAA=&#10;" fillcolor="#cac27e" strokecolor="#d7d29e" strokeweight="39e-5mm"/>
              <v:rect id="Rectangle 158" o:spid="_x0000_s1182" style="position:absolute;left:5495;top:4674;width:72;height:36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1UZrxwAA&#10;ANwAAAAPAAAAZHJzL2Rvd25yZXYueG1sRI9Ba8JAEIXvhf6HZQq91Y1KS42uUpWCLRZRc/E2ZMck&#10;NDsbdrea9td3DoXeZnhv3vtmtuhdqy4UYuPZwHCQgSIuvW24MlAcXx+eQcWEbLH1TAa+KcJifnsz&#10;w9z6K+/pckiVkhCOORqoU+pyrWNZk8M48B2xaGcfHCZZQ6VtwKuEu1aPsuxJO2xYGmrsaFVT+Xn4&#10;cgZ+TuPlaLcuJh9dLKq3TZgc37fJmPu7/mUKKlGf/s1/1xsr+I9CK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htVGa8cAAADcAAAADwAAAAAAAAAAAAAAAACXAgAAZHJz&#10;L2Rvd25yZXYueG1sUEsFBgAAAAAEAAQA9QAAAIsDAAAAAA==&#10;" fillcolor="#cac27e" strokecolor="#d7d29e" strokeweight="39e-5mm"/>
              <v:rect id="Rectangle 159" o:spid="_x0000_s1183" style="position:absolute;left:5567;top:4492;width:67;height:55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mePwxAAA&#10;ANwAAAAPAAAAZHJzL2Rvd25yZXYueG1sRE9Na8JAEL0L/odlCr3VTS0VE12lVQq2KKLm4m3Ijkkw&#10;Oxt2t5r213eFgrd5vM+ZzjvTiAs5X1tW8DxIQBAXVtdcKsgPH09jED4ga2wsk4If8jCf9XtTzLS9&#10;8o4u+1CKGMI+QwVVCG0mpS8qMugHtiWO3Mk6gyFCV0rt8BrDTSOHSTKSBmuODRW2tKioOO+/jYLf&#10;48v7cLvM003r8/Jz5dLD1zoo9fjQvU1ABOrCXfzvXuk4/zWF2zPxAjn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Znj8MQAAADcAAAADwAAAAAAAAAAAAAAAACXAgAAZHJzL2Rv&#10;d25yZXYueG1sUEsFBgAAAAAEAAQA9QAAAIgDAAAAAA==&#10;" fillcolor="#cac27e" strokecolor="#d7d29e" strokeweight="39e-5mm"/>
              <v:rect id="Rectangle 160" o:spid="_x0000_s1184" style="position:absolute;left:5639;top:4506;width:67;height:53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z4DQxwAA&#10;ANwAAAAPAAAAZHJzL2Rvd25yZXYueG1sRI9Pa8JAEMXvhX6HZQredFMFqdFV+oeCLRVRc/E2ZMck&#10;mJ0Nu1tN++k7B6G3Gd6b936zWPWuVRcKsfFs4HGUgSIuvW24MlAc3odPoGJCtth6JgM/FGG1vL9b&#10;YG79lXd02adKSQjHHA3UKXW51rGsyWEc+Y5YtJMPDpOsodI24FXCXavHWTbVDhuWhho7eq2pPO+/&#10;nYHf4+RlvH0rZpsuFtXHOswOn1/JmMFD/zwHlahP/+bb9doK/lTw5RmZQC/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ts+A0McAAADcAAAADwAAAAAAAAAAAAAAAACXAgAAZHJz&#10;L2Rvd25yZXYueG1sUEsFBgAAAAAEAAQA9QAAAIsDAAAAAA==&#10;" fillcolor="#cac27e" strokecolor="#d7d29e" strokeweight="39e-5mm"/>
              <v:rect id="Rectangle 161" o:spid="_x0000_s1185" style="position:absolute;left:5711;top:4597;width:67;height:44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gyVLxAAA&#10;ANwAAAAPAAAAZHJzL2Rvd25yZXYueG1sRE9LawIxEL4X/A9hhN5qVgtSt0bxgaBFkepeehs2093F&#10;zWRJoq7++kYoeJuP7znjaWtqcSHnK8sK+r0EBHFudcWFguy4evsA4QOyxtoyKbiRh+mk8zLGVNsr&#10;f9PlEAoRQ9inqKAMoUml9HlJBn3PNsSR+7XOYIjQFVI7vMZwU8tBkgylwYpjQ4kNLUrKT4ezUXD/&#10;eZ8P9ststGt8VmzWbnT82galXrvt7BNEoDY8xf/utY7zh314PBMvkJM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YMlS8QAAADcAAAADwAAAAAAAAAAAAAAAACXAgAAZHJzL2Rv&#10;d25yZXYueG1sUEsFBgAAAAAEAAQA9QAAAIgDAAAAAA==&#10;" fillcolor="#cac27e" strokecolor="#d7d29e" strokeweight="39e-5mm"/>
              <v:rect id="Rectangle 162" o:spid="_x0000_s1186" style="position:absolute;left:5778;top:4712;width:67;height:33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Ubs8xAAA&#10;ANwAAAAPAAAAZHJzL2Rvd25yZXYueG1sRE9Na8JAEL0X/A/LCL3VTVOQGl2lWgpWWsSYi7chOybB&#10;7GzY3Wr017uFQm/zeJ8zW/SmFWdyvrGs4HmUgCAurW64UlDsP55eQfiArLG1TAqu5GExHzzMMNP2&#10;wjs656ESMYR9hgrqELpMSl/WZNCPbEccuaN1BkOErpLa4SWGm1amSTKWBhuODTV2tKqpPOU/RsHt&#10;8LJMt+/F5LvzRfW5dpP95iso9Tjs36YgAvXhX/znXus4f5zC7zPxAjm/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VG7PMQAAADcAAAADwAAAAAAAAAAAAAAAACXAgAAZHJzL2Rv&#10;d25yZXYueG1sUEsFBgAAAAAEAAQA9QAAAIgDAAAAAA==&#10;" fillcolor="#cac27e" strokecolor="#d7d29e" strokeweight="39e-5mm"/>
              <v:rect id="Rectangle 163" o:spid="_x0000_s1187" style="position:absolute;left:5850;top:4607;width:72;height:43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HR6nxAAA&#10;ANwAAAAPAAAAZHJzL2Rvd25yZXYueG1sRE9Na8JAEL0X+h+WKfRWN1UQjW5CqxS0VETNxduQHZPQ&#10;7GzYXTXtr+8WBG/zeJ8zz3vTigs531hW8DpIQBCXVjdcKSgOHy8TED4ga2wtk4If8pBnjw9zTLW9&#10;8o4u+1CJGMI+RQV1CF0qpS9rMugHtiOO3Mk6gyFCV0nt8BrDTSuHSTKWBhuODTV2tKip/N6fjYLf&#10;4+h9uF0W003ni2q9ctPD51dQ6vmpf5uBCNSHu/jmXuk4fzyC/2fiBTL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h0ep8QAAADcAAAADwAAAAAAAAAAAAAAAACXAgAAZHJzL2Rv&#10;d25yZXYueG1sUEsFBgAAAAAEAAQA9QAAAIgDAAAAAA==&#10;" fillcolor="#cac27e" strokecolor="#d7d29e" strokeweight="39e-5mm"/>
              <v:rect id="Rectangle 164" o:spid="_x0000_s1188" style="position:absolute;left:5922;top:4688;width:67;height:35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9IbTxAAA&#10;ANwAAAAPAAAAZHJzL2Rvd25yZXYueG1sRE9NawIxEL0X/A9hBG81qxXRrVFsi2BFKdW99DZsxt3F&#10;zWRJom799UYo9DaP9zmzRWtqcSHnK8sKBv0EBHFudcWFguywep6A8AFZY22ZFPySh8W88zTDVNsr&#10;f9NlHwoRQ9inqKAMoUml9HlJBn3fNsSRO1pnMEToCqkdXmO4qeUwScbSYMWxocSG3kvKT/uzUXD7&#10;eXkbfn1k013js+Jz7aaHzTYo1eu2y1cQgdrwL/5zr3WcPx7B45l4gZ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fSG08QAAADcAAAADwAAAAAAAAAAAAAAAACXAgAAZHJzL2Rv&#10;d25yZXYueG1sUEsFBgAAAAAEAAQA9QAAAIgDAAAAAA==&#10;" fillcolor="#cac27e" strokecolor="#d7d29e" strokeweight="39e-5mm"/>
              <v:rect id="Rectangle 165" o:spid="_x0000_s1189" style="position:absolute;left:5994;top:4712;width:72;height:33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uCNIxAAA&#10;ANwAAAAPAAAAZHJzL2Rvd25yZXYueG1sRE9NawIxEL0X/A9hBG81q0XRrVFsi2BFKdW99DZsxt3F&#10;zWRJom799UYo9DaP9zmzRWtqcSHnK8sKBv0EBHFudcWFguywep6A8AFZY22ZFPySh8W88zTDVNsr&#10;f9NlHwoRQ9inqKAMoUml9HlJBn3fNsSRO1pnMEToCqkdXmO4qeUwScbSYMWxocSG3kvKT/uzUXD7&#10;eXkbfn1k013js+Jz7aaHzTYo1eu2y1cQgdrwL/5zr3WcPx7B45l4gZ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rgjSMQAAADcAAAADwAAAAAAAAAAAAAAAACXAgAAZHJzL2Rv&#10;d25yZXYueG1sUEsFBgAAAAAEAAQA9QAAAIgDAAAAAA==&#10;" fillcolor="#cac27e" strokecolor="#d7d29e" strokeweight="39e-5mm"/>
              <v:rect id="Rectangle 166" o:spid="_x0000_s1190" style="position:absolute;left:6066;top:4909;width:62;height:1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ar0/xAAA&#10;ANwAAAAPAAAAZHJzL2Rvd25yZXYueG1sRE9Na8JAEL0L/Q/LFLzpRoWg0VVsS8EWpVRz8TZkxySY&#10;nQ27W03767uC4G0e73MWq8404kLO15YVjIYJCOLC6ppLBfnhfTAF4QOyxsYyKfglD6vlU2+BmbZX&#10;/qbLPpQihrDPUEEVQptJ6YuKDPqhbYkjd7LOYIjQlVI7vMZw08hxkqTSYM2xocKWXisqzvsfo+Dv&#10;OHkZf73ls13r8/Jj42aHz21Qqv/crecgAnXhIb67NzrOT1O4PRMvk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mq9P8QAAADcAAAADwAAAAAAAAAAAAAAAACXAgAAZHJzL2Rv&#10;d25yZXYueG1sUEsFBgAAAAAEAAQA9QAAAIgDAAAAAA==&#10;" fillcolor="#cac27e" strokecolor="#d7d29e" strokeweight="39e-5mm"/>
              <v:rect id="Rectangle 167" o:spid="_x0000_s1191" style="position:absolute;left:6133;top:4818;width:67;height:2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JhikxAAA&#10;ANwAAAAPAAAAZHJzL2Rvd25yZXYueG1sRE9NawIxEL0X/A9hhN5qVgWrq1FspaBFEXUv3obNuLu4&#10;mSxJqlt/fVMo9DaP9zmzRWtqcSPnK8sK+r0EBHFudcWFguz08TIG4QOyxtoyKfgmD4t552mGqbZ3&#10;PtDtGAoRQ9inqKAMoUml9HlJBn3PNsSRu1hnMEToCqkd3mO4qeUgSUbSYMWxocSG3kvKr8cvo+Bx&#10;Hr4N9qtssmt8VmzWbnL63AalnrvtcgoiUBv+xX/utY7zR6/w+0y8QM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SYYpMQAAADcAAAADwAAAAAAAAAAAAAAAACXAgAAZHJzL2Rv&#10;d25yZXYueG1sUEsFBgAAAAAEAAQA9QAAAIgDAAAAAA==&#10;" fillcolor="#cac27e" strokecolor="#d7d29e" strokeweight="39e-5mm"/>
              <v:rect id="Rectangle 168" o:spid="_x0000_s1192" style="position:absolute;left:6205;top:4842;width:72;height:20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uYzWxwAA&#10;ANwAAAAPAAAAZHJzL2Rvd25yZXYueG1sRI9Pa8JAEMXvhX6HZQredFMFqdFV+oeCLRVRc/E2ZMck&#10;mJ0Nu1tN++k7B6G3Gd6b936zWPWuVRcKsfFs4HGUgSIuvW24MlAc3odPoGJCtth6JgM/FGG1vL9b&#10;YG79lXd02adKSQjHHA3UKXW51rGsyWEc+Y5YtJMPDpOsodI24FXCXavHWTbVDhuWhho7eq2pPO+/&#10;nYHf4+RlvH0rZpsuFtXHOswOn1/JmMFD/zwHlahP/+bb9doK/lRo5RmZQC/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SLmM1scAAADcAAAADwAAAAAAAAAAAAAAAACXAgAAZHJz&#10;L2Rvd25yZXYueG1sUEsFBgAAAAAEAAQA9QAAAIsDAAAAAA==&#10;" fillcolor="#cac27e" strokecolor="#d7d29e" strokeweight="39e-5mm"/>
              <v:rect id="Rectangle 169" o:spid="_x0000_s1193" style="position:absolute;left:6277;top:4828;width:67;height:2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9SlNxAAA&#10;ANwAAAAPAAAAZHJzL2Rvd25yZXYueG1sRE9Na8JAEL0X+h+WKXirGxXEpK5iK4IWpTTm0tuQnSah&#10;2dmwu2raX98VBG/zeJ8zX/amFWdyvrGsYDRMQBCXVjdcKSiOm+cZCB+QNbaWScEveVguHh/mmGl7&#10;4U8656ESMYR9hgrqELpMSl/WZNAPbUccuW/rDIYIXSW1w0sMN60cJ8lUGmw4NtTY0VtN5U9+Mgr+&#10;viav4491kR46X1S7rUuP7/ug1OCpX72ACNSHu/jm3uo4f5rC9Zl4gVz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/UpTcQAAADcAAAADwAAAAAAAAAAAAAAAACXAgAAZHJzL2Rv&#10;d25yZXYueG1sUEsFBgAAAAAEAAQA9QAAAIgDAAAAAA==&#10;" fillcolor="#cac27e" strokecolor="#d7d29e" strokeweight="39e-5mm"/>
              <v:rect id="Rectangle 170" o:spid="_x0000_s1194" style="position:absolute;left:6349;top:4880;width:72;height:16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FhYNxwAA&#10;ANwAAAAPAAAAZHJzL2Rvd25yZXYueG1sRI9Ba8JAEIXvhf6HZQq91Y0KbY2uUpWCLRZRc/E2ZMck&#10;NDsbdrea9td3DoXeZnhv3vtmtuhdqy4UYuPZwHCQgSIuvW24MlAcXx+eQcWEbLH1TAa+KcJifnsz&#10;w9z6K+/pckiVkhCOORqoU+pyrWNZk8M48B2xaGcfHCZZQ6VtwKuEu1aPsuxRO2xYGmrsaFVT+Xn4&#10;cgZ+TuPlaLcuJh9dLKq3TZgc37fJmPu7/mUKKlGf/s1/1xsr+E+CL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MxYWDccAAADcAAAADwAAAAAAAAAAAAAAAACXAgAAZHJz&#10;L2Rvd25yZXYueG1sUEsFBgAAAAAEAAQA9QAAAIsDAAAAAA==&#10;" fillcolor="#cac27e" strokecolor="#d7d29e" strokeweight="39e-5mm"/>
              <v:rect id="Rectangle 171" o:spid="_x0000_s1195" style="position:absolute;left:6421;top:4804;width:67;height:23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WrOWxAAA&#10;ANwAAAAPAAAAZHJzL2Rvd25yZXYueG1sRE9NawIxEL0L/ocwhd40q4Wqq1FapWCLIupevA2b6e7i&#10;ZrIkqW776xtB8DaP9zmzRWtqcSHnK8sKBv0EBHFudcWFguz40RuD8AFZY22ZFPySh8W825lhqu2V&#10;93Q5hELEEPYpKihDaFIpfV6SQd+3DXHkvq0zGCJ0hdQOrzHc1HKYJK/SYMWxocSGliXl58OPUfB3&#10;enkf7lbZZNv4rPhcu8nxaxOUen5q36YgArXhIb671zrOHw3g9ky8QM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FqzlsQAAADcAAAADwAAAAAAAAAAAAAAAACXAgAAZHJzL2Rv&#10;d25yZXYueG1sUEsFBgAAAAAEAAQA9QAAAIgDAAAAAA==&#10;" fillcolor="#cac27e" strokecolor="#d7d29e" strokeweight="39e-5mm"/>
              <v:rect id="Rectangle 172" o:spid="_x0000_s1196" style="position:absolute;left:6493;top:4818;width:67;height:2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iC3hxAAA&#10;ANwAAAAPAAAAZHJzL2Rvd25yZXYueG1sRE9La8JAEL4X/A/LCN7qxghWo6v0gWBLi6i5eBuyYxLM&#10;zobdVWN/fbdQ6G0+vucsVp1pxJWcry0rGA0TEMSF1TWXCvLD+nEKwgdkjY1lUnAnD6tl72GBmbY3&#10;3tF1H0oRQ9hnqKAKoc2k9EVFBv3QtsSRO1lnMEToSqkd3mK4aWSaJBNpsObYUGFLrxUV5/3FKPg+&#10;jl/S7Vs++2p9Xr5v3Ozw8RmUGvS75zmIQF34F/+5NzrOf0rh95l4gVz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Igt4cQAAADcAAAADwAAAAAAAAAAAAAAAACXAgAAZHJzL2Rv&#10;d25yZXYueG1sUEsFBgAAAAAEAAQA9QAAAIgDAAAAAA==&#10;" fillcolor="#cac27e" strokecolor="#d7d29e" strokeweight="39e-5mm"/>
              <v:rect id="Rectangle 173" o:spid="_x0000_s1197" style="position:absolute;left:6560;top:4818;width:72;height:22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xIh6xAAA&#10;ANwAAAAPAAAAZHJzL2Rvd25yZXYueG1sRE9Na8JAEL0X+h+WKfRmNlXQmrpKtQgqllLNpbchO01C&#10;s7Nhd9Xor3cFobd5vM+ZzDrTiCM5X1tW8JKkIIgLq2suFeT7Ze8VhA/IGhvLpOBMHmbTx4cJZtqe&#10;+JuOu1CKGMI+QwVVCG0mpS8qMugT2xJH7tc6gyFCV0rt8BTDTSP7aTqUBmuODRW2tKio+NsdjILL&#10;z2De//rIx5+tz8v1yo33m21Q6vmpe38DEagL/+K7e6Xj/NEAbs/EC+T0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8SIesQAAADcAAAADwAAAAAAAAAAAAAAAACXAgAAZHJzL2Rv&#10;d25yZXYueG1sUEsFBgAAAAAEAAQA9QAAAIgDAAAAAA==&#10;" fillcolor="#cac27e" strokecolor="#d7d29e" strokeweight="39e-5mm"/>
              <v:rect id="Rectangle 174" o:spid="_x0000_s1198" style="position:absolute;left:6632;top:4933;width:67;height:11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LRAOxQAA&#10;ANwAAAAPAAAAZHJzL2Rvd25yZXYueG1sRE9LawIxEL4L/ocwQm81W1t8rEapSsGKpah78TZsprtL&#10;N5Mlibrtr2+Egrf5+J4zW7SmFhdyvrKs4KmfgCDOra64UJAd3x7HIHxA1lhbJgU/5GEx73ZmmGp7&#10;5T1dDqEQMYR9igrKEJpUSp+XZND3bUMcuS/rDIYIXSG1w2sMN7UcJMlQGqw4NpTY0Kqk/PtwNgp+&#10;T8/Lwec6m3w0PiveN25y3O6CUg+99nUKIlAb7uJ/90bH+aMXuD0TL5D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wtEA7FAAAA3AAAAA8AAAAAAAAAAAAAAAAAlwIAAGRycy9k&#10;b3ducmV2LnhtbFBLBQYAAAAABAAEAPUAAACJAwAAAAA=&#10;" fillcolor="#cac27e" strokecolor="#d7d29e" strokeweight="39e-5mm"/>
              <v:rect id="Rectangle 175" o:spid="_x0000_s1199" style="position:absolute;left:6704;top:4909;width:72;height:1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YbWVxQAA&#10;ANwAAAAPAAAAZHJzL2Rvd25yZXYueG1sRE9LawIxEL4L/ocwQm81W0t9rEapSsGKpah78TZsprtL&#10;N5Mlibrtr2+Egrf5+J4zW7SmFhdyvrKs4KmfgCDOra64UJAd3x7HIHxA1lhbJgU/5GEx73ZmmGp7&#10;5T1dDqEQMYR9igrKEJpUSp+XZND3bUMcuS/rDIYIXSG1w2sMN7UcJMlQGqw4NpTY0Kqk/PtwNgp+&#10;T8/Lwec6m3w0PiveN25y3O6CUg+99nUKIlAb7uJ/90bH+aMXuD0TL5D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NhtZXFAAAA3AAAAA8AAAAAAAAAAAAAAAAAlwIAAGRycy9k&#10;b3ducmV2LnhtbFBLBQYAAAAABAAEAPUAAACJAwAAAAA=&#10;" fillcolor="#cac27e" strokecolor="#d7d29e" strokeweight="39e-5mm"/>
              <v:rect id="Rectangle 176" o:spid="_x0000_s1200" style="position:absolute;left:6776;top:4957;width:67;height:8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syvixAAA&#10;ANwAAAAPAAAAZHJzL2Rvd25yZXYueG1sRE9NawIxEL0X/A9hhN5qVgWrq1FspaBFEXUv3obNuLu4&#10;mSxJqlt/fVMo9DaP9zmzRWtqcSPnK8sK+r0EBHFudcWFguz08TIG4QOyxtoyKfgmD4t552mGqbZ3&#10;PtDtGAoRQ9inqKAMoUml9HlJBn3PNsSRu1hnMEToCqkd3mO4qeUgSUbSYMWxocSG3kvKr8cvo+Bx&#10;Hr4N9qtssmt8VmzWbnL63AalnrvtcgoiUBv+xX/utY7zX0fw+0y8QM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7Mr4sQAAADcAAAADwAAAAAAAAAAAAAAAACXAgAAZHJzL2Rv&#10;d25yZXYueG1sUEsFBgAAAAAEAAQA9QAAAIgDAAAAAA==&#10;" fillcolor="#cac27e" strokecolor="#d7d29e" strokeweight="39e-5mm"/>
              <v:rect id="Rectangle 177" o:spid="_x0000_s1201" style="position:absolute;left:6848;top:4919;width:67;height:12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/455xAAA&#10;ANwAAAAPAAAAZHJzL2Rvd25yZXYueG1sRE9LawIxEL4X/A9hBG81qwUfW6PYFsGKUqp76W3YjLuL&#10;m8mSRN36641Q6G0+vufMFq2pxYWcrywrGPQTEMS51RUXCrLD6nkCwgdkjbVlUvBLHhbzztMMU22v&#10;/E2XfShEDGGfooIyhCaV0uclGfR92xBH7midwRChK6R2eI3hppbDJBlJgxXHhhIbei8pP+3PRsHt&#10;5+Vt+PWRTXeNz4rPtZseNtugVK/bLl9BBGrDv/jPvdZx/ngMj2fiBXJ+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P+OecQAAADcAAAADwAAAAAAAAAAAAAAAACXAgAAZHJzL2Rv&#10;d25yZXYueG1sUEsFBgAAAAAEAAQA9QAAAIgDAAAAAA==&#10;" fillcolor="#cac27e" strokecolor="#d7d29e" strokeweight="39e-5mm"/>
              <v:rect id="Rectangle 178" o:spid="_x0000_s1202" style="position:absolute;left:6915;top:4919;width:67;height:12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YBoLxwAA&#10;ANwAAAAPAAAAZHJzL2Rvd25yZXYueG1sRI9Ba8JAEIXvhf6HZQq91Y0KbY2uUpWCLRZRc/E2ZMck&#10;NDsbdrea9td3DoXeZnhv3vtmtuhdqy4UYuPZwHCQgSIuvW24MlAcXx+eQcWEbLH1TAa+KcJifnsz&#10;w9z6K+/pckiVkhCOORqoU+pyrWNZk8M48B2xaGcfHCZZQ6VtwKuEu1aPsuxRO2xYGmrsaFVT+Xn4&#10;cgZ+TuPlaLcuJh9dLKq3TZgc37fJmPu7/mUKKlGf/s1/1xsr+E9CK8/IBHr+C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zWAaC8cAAADcAAAADwAAAAAAAAAAAAAAAACXAgAAZHJz&#10;L2Rvd25yZXYueG1sUEsFBgAAAAAEAAQA9QAAAIsDAAAAAA==&#10;" fillcolor="#cac27e" strokecolor="#d7d29e" strokeweight="39e-5mm"/>
              <v:rect id="Rectangle 179" o:spid="_x0000_s1203" style="position:absolute;left:6987;top:4957;width:72;height:8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LL+QxAAA&#10;ANwAAAAPAAAAZHJzL2Rvd25yZXYueG1sRE9Na8JAEL0L/odlCr3VTS1UE12lVQq2KKLm4m3Ijkkw&#10;Oxt2t5r213eFgrd5vM+ZzjvTiAs5X1tW8DxIQBAXVtdcKsgPH09jED4ga2wsk4If8jCf9XtTzLS9&#10;8o4u+1CKGMI+QwVVCG0mpS8qMugHtiWO3Mk6gyFCV0rt8BrDTSOHSfIqDdYcGypsaVFRcd5/GwW/&#10;x5f34XaZp5vW5+XnyqWHr3VQ6vGhe5uACNSFu/jfvdJx/iiF2zPxAjn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iy/kMQAAADcAAAADwAAAAAAAAAAAAAAAACXAgAAZHJzL2Rv&#10;d25yZXYueG1sUEsFBgAAAAAEAAQA9QAAAIgDAAAAAA==&#10;" fillcolor="#cac27e" strokecolor="#d7d29e" strokeweight="39e-5mm"/>
              <v:rect id="Rectangle 180" o:spid="_x0000_s1204" style="position:absolute;left:7059;top:4909;width:72;height:1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w2YqxwAA&#10;ANwAAAAPAAAAZHJzL2Rvd25yZXYueG1sRI9Ba8JAEIXvhf6HZQre6qYKRaOrtBXBloqouXgbsmMS&#10;zM6G3a2m/fWdQ6G3Gd6b976ZL3vXqiuF2Hg28DTMQBGX3jZcGSiO68cJqJiQLbaeycA3RVgu7u/m&#10;mFt/4z1dD6lSEsIxRwN1Sl2udSxrchiHviMW7eyDwyRrqLQNeJNw1+pRlj1rhw1LQ40dvdVUXg5f&#10;zsDPafw62q2K6baLRfW+CdPjx2cyZvDQv8xAJerTv/nvemMFfyL48oxMoBe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BsNmKscAAADcAAAADwAAAAAAAAAAAAAAAACXAgAAZHJz&#10;L2Rvd25yZXYueG1sUEsFBgAAAAAEAAQA9QAAAIsDAAAAAA==&#10;" fillcolor="#cac27e" strokecolor="#d7d29e" strokeweight="39e-5mm"/>
              <v:rect id="Rectangle 181" o:spid="_x0000_s1205" style="position:absolute;left:7131;top:4957;width:67;height:86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j8OxxAAA&#10;ANwAAAAPAAAAZHJzL2Rvd25yZXYueG1sRE9Na8JAEL0X/A/LCL3VjSkUja6iloItFVFz8TZkxySY&#10;nQ2725j213cLBW/zeJ8zX/amER05X1tWMB4lIIgLq2suFeSnt6cJCB+QNTaWScE3eVguBg9zzLS9&#10;8YG6YyhFDGGfoYIqhDaT0hcVGfQj2xJH7mKdwRChK6V2eIvhppFpkrxIgzXHhgpb2lRUXI9fRsHP&#10;+Xmd7l/z6a71efm+ddPTx2dQ6nHYr2YgAvXhLv53b3WcPxnD3zPxArn4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Y/DscQAAADcAAAADwAAAAAAAAAAAAAAAACXAgAAZHJzL2Rv&#10;d25yZXYueG1sUEsFBgAAAAAEAAQA9QAAAIgDAAAAAA==&#10;" fillcolor="#cac27e" strokecolor="#d7d29e" strokeweight="39e-5mm"/>
              <v:shape id="Freeform 182" o:spid="_x0000_s1206" style="position:absolute;left:4501;top:4300;width:2702;height:734;visibility:visible;mso-wrap-style:square;v-text-anchor:top" coordsize="563,15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fr+4vgAA&#10;ANwAAAAPAAAAZHJzL2Rvd25yZXYueG1sRE9LCsIwEN0L3iGM4E5TXfipRhFBcCNoFdwOzdgWm0lp&#10;oq2e3giCu3m87yzXrSnFk2pXWFYwGkYgiFOrC84UXM67wQyE88gaS8uk4EUO1qtuZ4mxtg2f6Jn4&#10;TIQQdjEqyL2vYildmpNBN7QVceButjboA6wzqWtsQrgp5TiKJtJgwaEhx4q2OaX35GEUlO+j3pjr&#10;7Wh31WM+PWRbaiaJUv1eu1mA8NT6v/jn3uswfzaG7zPhArn6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h36/uL4AAADcAAAADwAAAAAAAAAAAAAAAACXAgAAZHJzL2Rvd25yZXYu&#10;eG1sUEsFBgAAAAAEAAQA9QAAAIIDAAAAAA==&#10;" path="m,80l2,79,3,78,5,76,7,75,9,74r2,-1l13,71r2,-1l17,69r2,-1l20,66r2,-1l24,64r2,-1l28,61r2,-1l32,59r2,-1l35,56r2,-1l39,54r2,-1l43,51r2,-1l47,49r2,-1l51,46r1,-1l54,44r2,-1l58,41r2,-1l62,39r2,-1l66,37r1,-2l69,34r2,-1l73,32r2,-1l77,30r2,-1l81,28r2,-1l84,26r2,-2l88,23r2,-1l92,21r2,l96,20r2,-1l99,18r2,-1l103,16r2,-1l107,14r2,-1l111,13r2,-1l115,11r1,-1l118,10r2,-1l122,8r2,l126,7r2,-1l130,6r1,-1l133,5r2,-1l137,4r2,-1l141,3r2,l145,2r2,l148,2r2,-1l152,1r2,l156,1r2,l160,r2,l164,r1,l167,r2,l171,r2,l175,r2,l179,1r1,l182,1r2,l186,1r2,1l190,2r2,l194,3r2,l197,4r2,l201,4r2,1l205,5r2,1l209,7r2,l212,8r2,l216,9r2,1l220,10r2,1l224,12r2,1l228,14r1,l231,15r2,1l235,17r2,1l239,19r2,1l243,21r1,1l246,23r2,1l250,25r2,1l254,27r2,1l258,29r2,1l261,31r2,1l265,33r2,1l269,36r2,1l273,38r2,1l276,40r2,1l280,43r2,1l284,45r2,1l288,48r2,1l292,50r1,1l295,53r2,1l299,55r2,1l303,58r2,1l307,60r1,1l310,63r2,1l314,65r2,2l318,68r2,1l322,70r2,2l325,73r2,1l329,75r2,2l333,78r2,1l337,80r2,2l340,83r2,1l344,85r2,1l348,87r2,2l352,90r2,1l356,92r1,1l359,94r2,2l363,97r2,1l367,99r2,1l371,101r1,1l374,103r2,1l378,105r2,1l382,107r2,1l386,109r2,1l389,111r2,1l393,113r2,1l397,115r2,1l401,117r2,1l404,118r2,1l408,120r2,1l412,122r2,l416,123r2,1l420,125r1,1l423,126r2,1l427,128r2,l431,129r2,1l435,130r1,1l438,132r2,l442,133r2,1l446,134r2,1l450,135r2,1l453,136r2,1l457,138r2,l461,139r2,l465,139r2,1l468,140r2,1l472,141r2,1l476,142r2,1l480,143r2,l484,144r1,l487,144r2,1l491,145r2,1l495,146r2,l499,146r1,1l502,147r2,l506,148r2,l510,148r2,l514,149r2,l517,149r2,l521,150r2,l525,150r2,l529,151r2,l533,151r1,l536,151r2,l540,152r2,l544,152r2,l548,152r1,l551,153r2,l555,153r2,l559,153r2,l563,153e" filled="f" strokecolor="#2d6d66" strokeweight="39e-5mm">
                <v:path arrowok="t" o:connecttype="custom" o:connectlocs="163,1727;394,1588;600,1449;806,1290;1037,1151;1243,1012;1473,873;1680,739;1910,624;2121,485;2328,393;2558,297;2764,206;2995,139;3201,67;3407,48;3638,24;3844,0;4075,0;4286,24;4516,67;4723,115;4929,182;5159,278;5366,369;5596,485;5802,600;6014,715;6244,854;6450,988;6681,1127;6887,1267;7093,1406;7324,1564;7530,1703;7760,1842;7972,1981;8202,2116;8408,2255;8615,2370;8845,2485;9051,2600;9282,2715;9488,2806;9699,2898;9925,2970;10136,3037;10366,3109;10573,3176;10779,3224;11010,3291;11216,3315;11446,3358;11653,3406;11883,3430;12094,3454;12301,3473;12531,3497;12737,3521;12968,3521" o:connectangles="0,0,0,0,0,0,0,0,0,0,0,0,0,0,0,0,0,0,0,0,0,0,0,0,0,0,0,0,0,0,0,0,0,0,0,0,0,0,0,0,0,0,0,0,0,0,0,0,0,0,0,0,0,0,0,0,0,0,0,0"/>
              </v:shape>
              <v:line id="Line 183" o:spid="_x0000_s1207" style="position:absolute;flip:y;visibility:visible" from="849,590" to="850,26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w53scMAAADcAAAADwAAAGRycy9kb3ducmV2LnhtbERPTWvCQBC9F/oflin0VjdaEJu6iggG&#10;T4FoD+ltyI5J2t3ZkF2TtL/eLRS8zeN9zno7WSMG6n3rWMF8loAgrpxuuVbwcT68rED4gKzROCYF&#10;P+Rhu3l8WGOq3cgFDadQixjCPkUFTQhdKqWvGrLoZ64jjtzF9RZDhH0tdY9jDLdGLpJkKS22HBsa&#10;7GjfUPV9uloFI5W0yD5/L29ZR19lMRmZ50ap56dp9w4i0BTu4n/3Ucf5q1f4eyZeIDc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MOd7HDAAAA3AAAAA8AAAAAAAAAAAAA&#10;AAAAoQIAAGRycy9kb3ducmV2LnhtbFBLBQYAAAAABAAEAPkAAACRAwAAAAA=&#10;" strokeweight="28e-5mm"/>
              <v:line id="Line 184" o:spid="_x0000_s1208" style="position:absolute;flip:x;visibility:visible" from="782,2625" to="849,262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OfvxcMAAADcAAAADwAAAGRycy9kb3ducmV2LnhtbERPTWvCQBC9F/oflin0VjdKEZu6iggG&#10;T4FoD+ltyI5J2t3ZkF2TtL/eLRS8zeN9zno7WSMG6n3rWMF8loAgrpxuuVbwcT68rED4gKzROCYF&#10;P+Rhu3l8WGOq3cgFDadQixjCPkUFTQhdKqWvGrLoZ64jjtzF9RZDhH0tdY9jDLdGLpJkKS22HBsa&#10;7GjfUPV9uloFI5W0yD5/L29ZR19lMRmZ50ap56dp9w4i0BTu4n/3Ucf5q1f4eyZeIDc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zn78XDAAAA3AAAAA8AAAAAAAAAAAAA&#10;AAAAoQIAAGRycy9kb3ducmV2LnhtbFBLBQYAAAAABAAEAPkAAACRAwAAAAA=&#10;" strokeweight="28e-5mm"/>
              <v:rect id="Rectangle 185" o:spid="_x0000_s1209" style="position:absolute;left:388;top:2695;width:412;height:89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FZVmxAAA&#10;ANwAAAAPAAAAZHJzL2Rvd25yZXYueG1sRI9Ba8MwDIXvg/4Ho8Juq93ASprVDaOwUnrZ1hZ6FbHm&#10;hMVyiL0m+ff1YLCbxHvf09OmHF0rbtSHxrOG5UKBIK68adhquJzfnnIQISIbbD2ThokClNvZwwYL&#10;4wf+pNspWpFCOBSooY6xK6QMVU0Ow8J3xEn78r3DmNbeStPjkMJdKzOlVtJhw+lCjR3taqq+Tz8u&#10;1Zj2dJxY2vUqv1o1ZB+jeh+0fpyPry8gIo3x3/xHH0zi8mf4fSZNIL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BWVZsQAAADcAAAADwAAAAAAAAAAAAAAAACXAgAAZHJzL2Rv&#10;d25yZXYueG1sUEsFBgAAAAAEAAQA9QAAAIgDAAAAAA==&#10;" filled="f" stroked="f">
                <v:textbox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  <v:line id="Line 186" o:spid="_x0000_s1210" style="position:absolute;flip:x;visibility:visible" from="782,1982" to="849,19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3nUKcAAAADcAAAADwAAAGRycy9kb3ducmV2LnhtbERPTYvCMBC9L/gfwgje1lQP4lajiKB4&#10;EtQ96G1oxraaTEoTbfXXG0HwNo/3OdN5a424U+1LxwoG/QQEceZ0ybmC/8PqdwzCB2SNxjEpeJCH&#10;+azzM8VUu4Z3dN+HXMQQ9ikqKEKoUil9VpBF33cVceTOrrYYIqxzqWtsYrg1cpgkI2mx5NhQYEXL&#10;grLr/mYVNHSk4fr0PP+tK7ocd62R261RqtdtFxMQgdrwFX/cGx3nj0fwfiZeIGcv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BN51CnAAAAA3AAAAA8AAAAAAAAAAAAAAAAA&#10;oQIAAGRycy9kb3ducmV2LnhtbFBLBQYAAAAABAAEAPkAAACOAwAAAAA=&#10;" strokeweight="28e-5mm"/>
              <v:rect id="Rectangle 187" o:spid="_x0000_s1211" style="position:absolute;left:601;top:1582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6pyRwQAA&#10;ANwAAAAPAAAAZHJzL2Rvd25yZXYueG1sRE9Li8IwEL4L/ocwwt401RUt1Sgiu4usIPg4eByasS02&#10;k9pktf33G0HwNh/fc+bLxpTiTrUrLCsYDiIQxKnVBWcKTsfvfgzCeWSNpWVS0JKD5aLbmWOi7YP3&#10;dD/4TIQQdgkqyL2vEildmpNBN7AVceAutjboA6wzqWt8hHBTylEUTaTBgkNDjhWtc0qvhz+jwJnx&#10;Lr6VP1+801vE5nP9e25bpT56zWoGwlPj3+KXe6PD/HgKz2fCBXLx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eqckcEAAADcAAAADwAAAAAAAAAAAAAAAACXAgAAZHJzL2Rvd25y&#10;ZXYueG1sUEsFBgAAAAAEAAQA9QAAAIUDAAAAAA==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2.0e-04</w:t>
                      </w:r>
                    </w:p>
                  </w:txbxContent>
                </v:textbox>
              </v:rect>
              <v:line id="Line 188" o:spid="_x0000_s1212" style="position:absolute;flip:x;visibility:visible" from="782,1339" to="849,13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arlwMQAAADcAAAADwAAAGRycy9kb3ducmV2LnhtbESPQW/CMAyF75P2HyJP4gbpOCDoCGia&#10;NMQJCbZDd7Ma0xYSp2oCLfx6fEDazdZ7fu/zcj14p67UxSawgfdJBoq4DLbhysDvz/d4DiomZIsu&#10;MBm4UYT16vVlibkNPe/pekiVkhCOORqoU2pzrWNZk8c4CS2xaMfQeUyydpW2HfYS7p2eZtlMe2xY&#10;Gmps6aum8ny4eAM9FTTd/N2Pi01Lp2I/OL3bOWNGb8PnB6hEQ/o3P6+3VvDnQivPyAR69Q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NquXAxAAAANwAAAAPAAAAAAAAAAAA&#10;AAAAAKECAABkcnMvZG93bnJldi54bWxQSwUGAAAAAAQABAD5AAAAkgMAAAAA&#10;" strokeweight="28e-5mm"/>
              <v:rect id="Rectangle 189" o:spid="_x0000_s1213" style="position:absolute;left:602;top:937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Oa14wwAA&#10;ANwAAAAPAAAAZHJzL2Rvd25yZXYueG1sRE9La8JAEL4X/A/LCL01G1uRNLqKiBaxIDTtweOQnSah&#10;2dk0u83j37sFwdt8fM9ZbQZTi45aV1lWMItiEMS51RUXCr4+D08JCOeRNdaWScFIDjbrycMKU217&#10;/qAu84UIIexSVFB636RSurwkgy6yDXHgvm1r0AfYFlK32IdwU8vnOF5IgxWHhhIb2pWU/2R/RoEz&#10;83PyW7/t+azfEYeX3ekyjko9ToftEoSnwd/FN/dRh/nJK/w/Ey6Q6y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zOa14wwAAANwAAAAPAAAAAAAAAAAAAAAAAJcCAABkcnMvZG93&#10;bnJldi54bWxQSwUGAAAAAAQABAD1AAAAhwMAAAAA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4.0e-04</w:t>
                      </w:r>
                    </w:p>
                  </w:txbxContent>
                </v:textbox>
              </v:rect>
              <v:line id="Line 190" o:spid="_x0000_s1214" style="position:absolute;flip:x;visibility:visible" from="782,696" to="849,6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gV/G8UAAADcAAAADwAAAGRycy9kb3ducmV2LnhtbESPT2/CMAzF75P2HSJP4jbScUDQEdA0&#10;aYgTEn8O3c1qTFtInKoJtPDp8WHSbrbe83s/L1aDd+pGXWwCG/gYZ6CIy2AbrgwcDz/vM1AxIVt0&#10;gcnAnSKslq8vC8xt6HlHt32qlIRwzNFAnVKbax3LmjzGcWiJRTuFzmOStau07bCXcO/0JMum2mPD&#10;0lBjS981lZf91RvoqaDJ+vdxmq9bOhe7went1hkzehu+PkElGtK/+e96YwV/LvjyjEygl0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dgV/G8UAAADcAAAADwAAAAAAAAAA&#10;AAAAAAChAgAAZHJzL2Rvd25yZXYueG1sUEsFBgAAAAAEAAQA+QAAAJMDAAAAAA==&#10;" strokeweight="28e-5mm"/>
              <v:rect id="Rectangle 191" o:spid="_x0000_s1215" style="position:absolute;left:602;top:292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ljejwwAA&#10;ANwAAAAPAAAAZHJzL2Rvd25yZXYueG1sRE9La8JAEL4X/A/LCL3VTdoiGl2DhLaUCoKPg8chOybB&#10;7Gya3cbk33cFwdt8fM9Zpr2pRUetqywriCcRCOLc6ooLBcfD58sMhPPIGmvLpGAgB+lq9LTERNsr&#10;76jb+0KEEHYJKii9bxIpXV6SQTexDXHgzrY16ANsC6lbvIZwU8vXKJpKgxWHhhIbykrKL/s/o8CZ&#10;9+3st/764K3eIPZv2c9pGJR6HvfrBQhPvX+I7+5vHebPY7g9Ey6Qq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ljejwwAAANwAAAAPAAAAAAAAAAAAAAAAAJcCAABkcnMvZG93&#10;bnJldi54bWxQSwUGAAAAAAQABAD1AAAAhwMAAAAA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6.0e-04</w:t>
                      </w:r>
                    </w:p>
                  </w:txbxContent>
                </v:textbox>
              </v:rect>
              <v:line id="Line 192" o:spid="_x0000_s1216" style="position:absolute;flip:y;visibility:visible" from="849,3009" to="850,504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ZtE98EAAADcAAAADwAAAGRycy9kb3ducmV2LnhtbERPTYvCMBC9C/sfwix403R7EK1GkQXF&#10;k6Drod6GZmyryaQ00db99Rthwds83ucsVr014kGtrx0r+BonIIgLp2suFZx+NqMpCB+QNRrHpOBJ&#10;HlbLj8ECM+06PtDjGEoRQ9hnqKAKocmk9EVFFv3YNcSRu7jWYoiwLaVusYvh1sg0SSbSYs2xocKG&#10;visqbse7VdBRTun2/HuZbRu65ofeyP3eKDX87NdzEIH68Bb/u3c6zp+l8HomXiCX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pm0T3wQAAANwAAAAPAAAAAAAAAAAAAAAA&#10;AKECAABkcnMvZG93bnJldi54bWxQSwUGAAAAAAQABAD5AAAAjwMAAAAA&#10;" strokeweight="28e-5mm"/>
              <v:line id="Line 193" o:spid="_x0000_s1217" style="position:absolute;flip:x;visibility:visible" from="782,5048" to="849,50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tfhbMIAAADcAAAADwAAAGRycy9kb3ducmV2LnhtbERPTWvCQBC9F/wPywjemo0plBpdRQRD&#10;T4K2h/Q2ZMckujsbsquJ/fXdQqG3ebzPWW1Ga8Sdet86VjBPUhDEldMt1wo+P/bPbyB8QNZoHJOC&#10;B3nYrCdPK8y1G/hI91OoRQxhn6OCJoQul9JXDVn0ieuII3d2vcUQYV9L3eMQw62RWZq+Sostx4YG&#10;O9o1VF1PN6tgoJKy4uv7vCg6upTH0cjDwSg1m47bJYhAY/gX/7nfdZy/eIHfZ+IFcv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tfhbMIAAADcAAAADwAAAAAAAAAAAAAA&#10;AAChAgAAZHJzL2Rvd25yZXYueG1sUEsFBgAAAAAEAAQA+QAAAJADAAAAAA==&#10;" strokeweight="28e-5mm"/>
              <v:rect id="Rectangle 194" o:spid="_x0000_s1218" style="position:absolute;left:387;top:5118;width:412;height:89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gKYgwwAA&#10;ANwAAAAPAAAAZHJzL2Rvd25yZXYueG1sRI9BawIxEIXvhf6HMAVvNamI6GoUKViKF+1a6HXYjNnF&#10;zWTZRHf33xtB6G2G9743b1ab3tXiRm2oPGv4GCsQxIU3FVsNv6fd+xxEiMgGa8+kYaAAm/Xrywoz&#10;4zv+oVserUghHDLUUMbYZFKGoiSHYewb4qSdfeswprW10rTYpXBXy4lSM+mw4nShxIY+Syou+dWl&#10;GsMX7QeWdjGb/1nVTY69OnRaj9767RJEpD7+m5/0t0ncYgqPZ9IEcn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gKYgwwAAANwAAAAPAAAAAAAAAAAAAAAAAJcCAABkcnMvZG93&#10;bnJldi54bWxQSwUGAAAAAAQABAD1AAAAhwMAAAAA&#10;" filled="f" stroked="f">
                <v:textbox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  <v:line id="Line 195" o:spid="_x0000_s1219" style="position:absolute;flip:x;visibility:visible" from="782,4405" to="849,440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nLcg8IAAADcAAAADwAAAGRycy9kb3ducmV2LnhtbERPTWvCQBC9F/wPywjemo2BlhpdRQRD&#10;T4K2h/Q2ZMckujsbsquJ/fXdQqG3ebzPWW1Ga8Sdet86VjBPUhDEldMt1wo+P/bPbyB8QNZoHJOC&#10;B3nYrCdPK8y1G/hI91OoRQxhn6OCJoQul9JXDVn0ieuII3d2vcUQYV9L3eMQw62RWZq+Sostx4YG&#10;O9o1VF1PN6tgoJKy4uv7vCg6upTH0cjDwSg1m47bJYhAY/gX/7nfdZy/eIHfZ+IFcv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ZnLcg8IAAADcAAAADwAAAAAAAAAAAAAA&#10;AAChAgAAZHJzL2Rvd25yZXYueG1sUEsFBgAAAAAEAAQA+QAAAJADAAAAAA==&#10;" strokeweight="28e-5mm"/>
              <v:rect id="Rectangle 196" o:spid="_x0000_s1220" style="position:absolute;left:597;top:4006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f6/XwwAA&#10;ANwAAAAPAAAAZHJzL2Rvd25yZXYueG1sRE9Na8JAEL0X+h+WKfRWN61F0phNKKGKKAhaDx6H7JiE&#10;ZmfT7FaTf98VBG/zeJ+T5oNpxZl611hW8DqJQBCXVjdcKTh8L15iEM4ja2wtk4KRHOTZ40OKibYX&#10;3tF57ysRQtglqKD2vkukdGVNBt3EdsSBO9neoA+wr6Tu8RLCTSvfomgmDTYcGmrsqKip/Nn/GQXO&#10;vG/j33b5xVu9QRymxfo4jko9Pw2fcxCeBn8X39wrHeZ/zOD6TLhAZv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f6/XwwAAANwAAAAPAAAAAAAAAAAAAAAAAJcCAABkcnMvZG93&#10;bnJldi54bWxQSwUGAAAAAAQABAD1AAAAhwMAAAAA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2.0e-04</w:t>
                      </w:r>
                    </w:p>
                  </w:txbxContent>
                </v:textbox>
              </v:rect>
              <v:line id="Line 197" o:spid="_x0000_s1221" style="position:absolute;flip:x;visibility:visible" from="782,3762" to="849,376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eznb8IAAADcAAAADwAAAGRycy9kb3ducmV2LnhtbERPTWvCQBC9F/wPywjemo05tDW6igiG&#10;ngRtD+ltyI5JdHc2ZFcT++u7hUJv83ifs9qM1og79b51rGCepCCIK6dbrhV8fuyf30D4gKzROCYF&#10;D/KwWU+eVphrN/CR7qdQixjCPkcFTQhdLqWvGrLoE9cRR+7seoshwr6WuschhlsjszR9kRZbjg0N&#10;drRrqLqeblbBQCVlxdf3eVF0dCmPo5GHg1FqNh23SxCBxvAv/nO/6zh/8Qq/z8QL5Po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+eznb8IAAADcAAAADwAAAAAAAAAAAAAA&#10;AAChAgAAZHJzL2Rvd25yZXYueG1sUEsFBgAAAAAEAAQA+QAAAJADAAAAAA==&#10;" strokeweight="28e-5mm"/>
              <v:rect id="Rectangle 198" o:spid="_x0000_s1222" style="position:absolute;left:597;top:3362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rJ4+xAAA&#10;ANwAAAAPAAAAZHJzL2Rvd25yZXYueG1sRI9Ba8JAEIXvBf/DMkJvdaOWotFVRKqIBaHqweOQHZNg&#10;djbNbjX5952D0NsM781738yXravUnZpQejYwHCSgiDNvS84NnE+btwmoEJEtVp7JQEcBloveyxxT&#10;6x/8TfdjzJWEcEjRQBFjnWodsoIchoGviUW7+sZhlLXJtW3wIeGu0qMk+dAOS5aGAmtaF5Tdjr/O&#10;QHDvh8lPtf3kg/1CbMfr/aXrjHntt6sZqEht/Dc/r3dW8KdCK8/IBHr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ayePsQAAADcAAAADwAAAAAAAAAAAAAAAACXAgAAZHJzL2Rv&#10;d25yZXYueG1sUEsFBgAAAAAEAAQA9QAAAIgDAAAAAA==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4.0e-04</w:t>
                      </w:r>
                    </w:p>
                  </w:txbxContent>
                </v:textbox>
              </v:rect>
              <v:line id="Line 199" o:spid="_x0000_s1223" style="position:absolute;flip:x;visibility:visible" from="782,3119" to="849,31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z/WhsAAAADcAAAADwAAAGRycy9kb3ducmV2LnhtbERPTYvCMBC9C/6HMMLeNNWD2GoUERRP&#10;gu4e9DY0Y1tNJqWJtuuvN8LC3ubxPmex6qwRT2p85VjBeJSAIM6drrhQ8PO9Hc5A+ICs0TgmBb/k&#10;YbXs9xaYadfykZ6nUIgYwj5DBWUIdSalz0uy6EeuJo7c1TUWQ4RNIXWDbQy3Rk6SZCotVhwbSqxp&#10;U1J+Pz2sgpbONNldXtd0V9PtfOyMPByMUl+Dbj0HEagL/+I/917H+WkKn2fiBXL5Bg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Oc/1obAAAAA3AAAAA8AAAAAAAAAAAAAAAAA&#10;oQIAAGRycy9kb3ducmV2LnhtbFBLBQYAAAAABAAEAPkAAACOAwAAAAA=&#10;" strokeweight="28e-5mm"/>
              <v:rect id="Rectangle 200" o:spid="_x0000_s1224" style="position:absolute;left:597;top:2720;width:543;height:635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9WbDxAAA&#10;ANwAAAAPAAAAZHJzL2Rvd25yZXYueG1sRI9Pa8JAFMTvQr/D8gq96UZbSoiuQUIVUQjU9uDxkX1N&#10;QrNv0+yaP9++KxR6HGbmN8wmHU0jeupcbVnBchGBIC6srrlU8Pmxn8cgnEfW2FgmBRM5SLcPsw0m&#10;2g78Tv3FlyJA2CWooPK+TaR0RUUG3cK2xMH7sp1BH2RXSt3hEOCmkasoepUGaw4LFbaUVVR8X25G&#10;gTMvefzTHN4412fE8Tk7XadJqafHcbcG4Wn0/+G/9lErCES4nwlHQG5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PVmw8QAAADcAAAADwAAAAAAAAAAAAAAAACXAgAAZHJzL2Rv&#10;d25yZXYueG1sUEsFBgAAAAAEAAQA9QAAAIgDAAAAAA==&#10;" filled="f" stroked="f">
                <v:textbox style="layout-flow:vertical;mso-layout-flow-alt:bottom-to-top"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6.0e-04</w:t>
                      </w:r>
                    </w:p>
                  </w:txbxContent>
                </v:textbox>
              </v:rect>
              <v:line id="Line 201" o:spid="_x0000_s1225" style="position:absolute;visibility:visible" from="849,5048" to="4213,50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0XLw8QAAADcAAAADwAAAGRycy9kb3ducmV2LnhtbESPQWvCQBSE7wX/w/IEb3WjByupqxRR&#10;TI8muXh7zT6T0OzbsLtq9Nd3C4LHYWa+YVabwXTiSs63lhXMpgkI4srqlmsFZbF/X4LwAVljZ5kU&#10;3MnDZj16W2Gq7Y2PdM1DLSKEfYoKmhD6VEpfNWTQT21PHL2zdQZDlK6W2uEtwk0n50mykAZbjgsN&#10;9rRtqPrNL0bBIyt25Sk7HH/Kx6n4trl3H+elUpPx8PUJItAQXuFnO9MK5skM/s/EIyDXf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LRcvDxAAAANwAAAAPAAAAAAAAAAAA&#10;AAAAAKECAABkcnMvZG93bnJldi54bWxQSwUGAAAAAAQABAD5AAAAkgMAAAAA&#10;" strokeweight="28e-5mm"/>
              <v:line id="Line 202" o:spid="_x0000_s1226" style="position:absolute;visibility:visible" from="955,5048" to="956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5dVtMQAAADcAAAADwAAAGRycy9kb3ducmV2LnhtbESPQWvCQBSE74X+h+UJ3urGHFpJXUWk&#10;0ng0ycXbM/tMQrNvw+6q0V/vFgo9DjPzDbNcj6YXV3K+s6xgPktAENdWd9woqMrd2wKED8gae8uk&#10;4E4e1qvXlyVm2t74QNciNCJC2GeooA1hyKT0dUsG/cwOxNE7W2cwROkaqR3eItz0Mk2Sd2mw47jQ&#10;4kDbluqf4mIUPPLyqzrm34dT9TiWe1t493FeKDWdjJtPEIHG8B/+a+daQZqk8HsmHgG5egI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7l1W0xAAAANwAAAAPAAAAAAAAAAAA&#10;AAAAAKECAABkcnMvZG93bnJldi54bWxQSwUGAAAAAAQABAD5AAAAkgMAAAAA&#10;" strokeweight="28e-5mm"/>
              <v:rect id="Rectangle 203" o:spid="_x0000_s1227" style="position:absolute;left:864;top:5154;width:89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zBNBxgAA&#10;ANwAAAAPAAAAZHJzL2Rvd25yZXYueG1sRI9Pa8JAFMTvBb/D8oTemo0RiqauIv5Bj60KaW+P7GsS&#10;zL4N2TVJ++m7BcHjMDO/YRarwdSio9ZVlhVMohgEcW51xYWCy3n/MgPhPLLG2jIp+CEHq+XoaYGp&#10;tj1/UHfyhQgQdikqKL1vUildXpJBF9mGOHjftjXog2wLqVvsA9zUMonjV2mw4rBQYkObkvLr6WYU&#10;HGbN+vNof/ui3n0dsvdsvj3PvVLP42H9BsLT4B/he/uoFSTxFP7PhCMgl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kzBNBxgAAANwAAAAPAAAAAAAAAAAAAAAAAJcCAABkcnMv&#10;ZG93bnJldi54bWxQSwUGAAAAAAQABAD1AAAAigMAAAAA&#10;" filled="f" stroked="f">
                <v:textbox inset="0,0,0,0">
                  <w:txbxContent>
                    <w:p w:rsidR="003B2A51" w:rsidRDefault="003B2A51" w:rsidP="003B2A51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  <v:line id="Line 204" o:spid="_x0000_s1228" style="position:absolute;visibility:visible" from="1742,5048" to="1743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zJoW8QAAADcAAAADwAAAGRycy9kb3ducmV2LnhtbESPQWvCQBSE74X+h+UJ3upGESvRVUqp&#10;GI8muXh7Zp9JaPZt2N1q9Ne7hUKPw8x8w6y3g+nElZxvLSuYThIQxJXVLdcKymL3tgThA7LGzjIp&#10;uJOH7eb1ZY2ptjc+0jUPtYgQ9ikqaELoUyl91ZBBP7E9cfQu1hkMUbpaaoe3CDednCXJQhpsOS40&#10;2NNnQ9V3/mMUPLLiqzxl++O5fJyKg829e78slRqPho8ViEBD+A//tTOtYJbM4fdMPAJy8wQ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bMmhbxAAAANwAAAAPAAAAAAAAAAAA&#10;AAAAAKECAABkcnMvZG93bnJldi54bWxQSwUGAAAAAAQABAD5AAAAkgMAAAAA&#10;" strokeweight="28e-5mm"/>
            </v:group>
            <v:rect id="Rectangle 205" o:spid="_x0000_s1229" style="position:absolute;left:1500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aS6uxgAA&#10;ANwAAAAPAAAAZHJzL2Rvd25yZXYueG1sRI9Pa8JAFMTvBb/D8oTemo0Bi6auIv5Bj60KaW+P7GsS&#10;zL4N2TVJ++m7BcHjMDO/YRarwdSio9ZVlhVMohgEcW51xYWCy3n/MgPhPLLG2jIp+CEHq+XoaYGp&#10;tj1/UHfyhQgQdikqKL1vUildXpJBF9mGOHjftjXog2wLqVvsA9zUMonjV2mw4rBQYkObkvLr6WYU&#10;HGbN+vNof/ui3n0dsvdsvj3PvVLP42H9BsLT4B/he/uoFSTxFP7PhCMgl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EaS6uxgAAANwAAAAPAAAAAAAAAAAAAAAAAJcCAABkcnMv&#10;ZG93bnJldi54bWxQSwUGAAAAAAQABAD1AAAAigMAAAAA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2000</w:t>
                    </w:r>
                  </w:p>
                </w:txbxContent>
              </v:textbox>
            </v:rect>
            <v:line id="Line 206" o:spid="_x0000_s1230" style="position:absolute;visibility:visible" from="2529,5048" to="2530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KxTt8QAAADcAAAADwAAAGRycy9kb3ducmV2LnhtbESPQWvCQBSE7wX/w/IEb3WjByupqxRR&#10;TI8muXh7zT6T0OzbsLtq9Nd3C4LHYWa+YVabwXTiSs63lhXMpgkI4srqlmsFZbF/X4LwAVljZ5kU&#10;3MnDZj16W2Gq7Y2PdM1DLSKEfYoKmhD6VEpfNWTQT21PHL2zdQZDlK6W2uEtwk0n50mykAZbjgsN&#10;9rRtqPrNL0bBIyt25Sk7HH/Kx6n4trl3H+elUpPx8PUJItAQXuFnO9MK5skC/s/EIyDXf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ErFO3xAAAANwAAAAPAAAAAAAAAAAA&#10;AAAAAKECAABkcnMvZG93bnJldi54bWxQSwUGAAAAAAQABAD5AAAAkgMAAAAA&#10;" strokeweight="28e-5mm"/>
            <v:rect id="Rectangle 207" o:spid="_x0000_s1231" style="position:absolute;left:2287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9xVCxgAA&#10;ANwAAAAPAAAAZHJzL2Rvd25yZXYueG1sRI9Pa8JAFMTvBb/D8oTemo05WE1dRfyDHlsV0t4e2dck&#10;mH0bsmuS9tN3C4LHYWZ+wyxWg6lFR62rLCuYRDEI4tzqigsFl/P+ZQbCeWSNtWVS8EMOVsvR0wJT&#10;bXv+oO7kCxEg7FJUUHrfpFK6vCSDLrINcfC+bWvQB9kWUrfYB7ipZRLHU2mw4rBQYkObkvLr6WYU&#10;HGbN+vNof/ui3n0dsvdsvj3PvVLP42H9BsLT4B/he/uoFSTxK/yfCUdALv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b9xVCxgAAANwAAAAPAAAAAAAAAAAAAAAAAJcCAABkcnMv&#10;ZG93bnJldi54bWxQSwUGAAAAAAQABAD1AAAAigMAAAAA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4000</w:t>
                    </w:r>
                  </w:p>
                </w:txbxContent>
              </v:textbox>
            </v:rect>
            <v:line id="Line 208" o:spid="_x0000_s1232" style="position:absolute;visibility:visible" from="3316,5048" to="3317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n9iXsAAAADcAAAADwAAAGRycy9kb3ducmV2LnhtbERPPW/CMBDdK/EfrENiKw4MFKUYhBCI&#10;MJJkYbvGRxIRnyPbQODX10Oljk/ve7UZTCce5HxrWcFsmoAgrqxuuVZQFofPJQgfkDV2lknBizxs&#10;1qOPFabaPvlMjzzUIoawT1FBE0KfSumrhgz6qe2JI3e1zmCI0NVSO3zGcNPJeZIspMGWY0ODPe0a&#10;qm753Sh4Z8W+vGTH80/5vhQnm3v3dV0qNRkP228QgYbwL/5zZ1rBPIlr45l4BOT6F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p/Yl7AAAAA3AAAAA8AAAAAAAAAAAAAAAAA&#10;oQIAAGRycy9kb3ducmV2LnhtbFBLBQYAAAAABAAEAPkAAACOAwAAAAA=&#10;" strokeweight="28e-5mm"/>
            <v:rect id="Rectangle 209" o:spid="_x0000_s1233" style="position:absolute;left:3074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JCSrxQAA&#10;ANwAAAAPAAAAZHJzL2Rvd25yZXYueG1sRI9Ba8JAFITvBf/D8oTe6sYcJImuErTFHK0WtLdH9jUJ&#10;Zt+G7GpSf323UOhxmJlvmNVmNK24U+8aywrmswgEcWl1w5WCj9PbSwLCeWSNrWVS8E0ONuvJ0woz&#10;bQd+p/vRVyJA2GWooPa+y6R0ZU0G3cx2xMH7sr1BH2RfSd3jEOCmlXEULaTBhsNCjR1tayqvx5tR&#10;sE+6/FLYx1C1r5/78+Gc7k6pV+p5OuZLEJ5G/x/+axdaQRyl8HsmHAG5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UkJKvFAAAA3AAAAA8AAAAAAAAAAAAAAAAAlwIAAGRycy9k&#10;b3ducmV2LnhtbFBLBQYAAAAABAAEAPUAAACJAwAAAAA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6000</w:t>
                    </w:r>
                  </w:p>
                </w:txbxContent>
              </v:textbox>
            </v:rect>
            <v:line id="Line 210" o:spid="_x0000_s1234" style="position:absolute;visibility:visible" from="4103,5048" to="4104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dD4hcEAAADcAAAADwAAAGRycy9kb3ducmV2LnhtbERPPW/CMBDdkfgP1iGxgQMDoBSDqgrU&#10;MJJkYTviI4kanyPbhcCvx0Oljk/ve7sfTCfu5HxrWcFinoAgrqxuuVZQFsfZBoQPyBo7y6TgSR72&#10;u/Foi6m2Dz7TPQ+1iCHsU1TQhNCnUvqqIYN+bnviyN2sMxgidLXUDh8x3HRymSQrabDl2NBgT18N&#10;VT/5r1HwyopDecm+z9fydSlONvdufdsoNZ0Mnx8gAg3hX/znzrSC5SLOj2fiEZC7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h0PiFwQAAANwAAAAPAAAAAAAAAAAAAAAA&#10;AKECAABkcnMvZG93bnJldi54bWxQSwUGAAAAAAQABAD5AAAAjwMAAAAA&#10;" strokeweight="28e-5mm"/>
            <v:rect id="Rectangle 211" o:spid="_x0000_s1235" style="position:absolute;left:3861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i75wxAAA&#10;ANwAAAAPAAAAZHJzL2Rvd25yZXYueG1sRI9Bi8IwFITvwv6H8Ba8aVoPotUosqvocdWFrrdH82yL&#10;zUtpoq37640geBxm5htmvuxMJW7UuNKygngYgSDOrC45V/B73AwmIJxH1lhZJgV3crBcfPTmmGjb&#10;8p5uB5+LAGGXoILC+zqR0mUFGXRDWxMH72wbgz7IJpe6wTbATSVHUTSWBksOCwXW9FVQdjlcjYLt&#10;pF797ex/m1fr0zb9Saffx6lXqv/ZrWYgPHX+HX61d1rBKI7heSYcAbl4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ou+cMQAAADcAAAADwAAAAAAAAAAAAAAAACXAgAAZHJzL2Rv&#10;d25yZXYueG1sUEsFBgAAAAAEAAQA9QAAAIgDAAAAAA=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8000</w:t>
                    </w:r>
                  </w:p>
                </w:txbxContent>
              </v:textbox>
            </v:rect>
            <v:line id="Line 212" o:spid="_x0000_s1236" style="position:absolute;visibility:visible" from="4353,5048" to="7717,504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k7DacQAAADcAAAADwAAAGRycy9kb3ducmV2LnhtbESPQWvCQBSE74X+h+UVvNWNOVRJXUVK&#10;penRJBdvr9lnEsy+DburRn99VxA8DjPzDbNcj6YXZ3K+s6xgNk1AENdWd9woqMrt+wKED8gae8uk&#10;4Eoe1qvXlyVm2l54R+ciNCJC2GeooA1hyKT0dUsG/dQOxNE7WGcwROkaqR1eItz0Mk2SD2mw47jQ&#10;4kBfLdXH4mQU3PLyu9rnP7u/6rYvf23h3fywUGryNm4+QQQawzP8aOdaQTpL4X4mHgG5+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+TsNpxAAAANwAAAAPAAAAAAAAAAAA&#10;AAAAAKECAABkcnMvZG93bnJldi54bWxQSwUGAAAAAAQABAD5AAAAkgMAAAAA&#10;" strokeweight="28e-5mm"/>
            <v:line id="Line 213" o:spid="_x0000_s1237" style="position:absolute;visibility:visible" from="4458,5048" to="4459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QJm8sQAAADcAAAADwAAAGRycy9kb3ducmV2LnhtbESPQWvCQBSE74X+h+UJ3upGhSqpq0ix&#10;ND2a5OLtmX0modm3YXfV1F/fFQSPw8x8w6w2g+nEhZxvLSuYThIQxJXVLdcKyuLrbQnCB2SNnWVS&#10;8EceNuvXlxWm2l55T5c81CJC2KeooAmhT6X0VUMG/cT2xNE7WWcwROlqqR1eI9x0cpYk79Jgy3Gh&#10;wZ4+G6p+87NRcMuKXXnIvvfH8nYofmzu3eK0VGo8GrYfIAIN4Rl+tDOtYDadw/1MPAJy/Q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RAmbyxAAAANwAAAAPAAAAAAAAAAAA&#10;AAAAAKECAABkcnMvZG93bnJldi54bWxQSwUGAAAAAAQABAD5AAAAkgMAAAAA&#10;" strokeweight="28e-5mm"/>
            <v:rect id="Rectangle 214" o:spid="_x0000_s1238" style="position:absolute;left:4367;top:5154;width:89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/B3oxAAA&#10;ANwAAAAPAAAAZHJzL2Rvd25yZXYueG1sRI9Bi8IwFITvgv8hPGFvmioiWo0iuqLHXSuot0fzbIvN&#10;S2mytuuv3ywIHoeZ+YZZrFpTigfVrrCsYDiIQBCnVhecKTglu/4UhPPIGkvLpOCXHKyW3c4CY20b&#10;/qbH0WciQNjFqCD3voqldGlOBt3AVsTBu9naoA+yzqSusQlwU8pRFE2kwYLDQo4VbXJK78cfo2A/&#10;rdaXg302Wfl53Z+/zrNtMvNKffTa9RyEp9a/w6/2QSsYDcfwfyYcAb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vwd6MQAAADcAAAADwAAAAAAAAAAAAAAAACXAgAAZHJzL2Rv&#10;d25yZXYueG1sUEsFBgAAAAAEAAQA9QAAAIgDAAAAAA=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line id="Line 215" o:spid="_x0000_s1239" style="position:absolute;visibility:visible" from="5245,5048" to="5246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adbHcQAAADcAAAADwAAAGRycy9kb3ducmV2LnhtbESPQWvCQBSE74X+h+UJ3upGwSqpq0ix&#10;ND2a5OLtmX0modm3YXfV1F/fFQSPw8x8w6w2g+nEhZxvLSuYThIQxJXVLdcKyuLrbQnCB2SNnWVS&#10;8EceNuvXlxWm2l55T5c81CJC2KeooAmhT6X0VUMG/cT2xNE7WWcwROlqqR1eI9x0cpYk79Jgy3Gh&#10;wZ4+G6p+87NRcMuKXXnIvvfH8nYofmzu3eK0VGo8GrYfIAIN4Rl+tDOtYDadw/1MPAJy/Q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xp1sdxAAAANwAAAAPAAAAAAAAAAAA&#10;AAAAAKECAABkcnMvZG93bnJldi54bWxQSwUGAAAAAAQABAD5AAAAkgMAAAAA&#10;" strokeweight="28e-5mm"/>
            <v:rect id="Rectangle 216" o:spid="_x0000_s1240" style="position:absolute;left:5003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YiYExgAA&#10;ANwAAAAPAAAAZHJzL2Rvd25yZXYueG1sRI9La8MwEITvhfwHsYHeGjk5mMSxbEwfxMc8Cklvi7W1&#10;Ta2VsdTYza+PCoUeh5n5hknzyXTiSoNrLStYLiIQxJXVLdcK3k9vT2sQziNr7CyTgh9ykGezhxQT&#10;bUc+0PXoaxEg7BJU0HjfJ1K6qiGDbmF74uB92sGgD3KopR5wDHDTyVUUxdJgy2GhwZ6eG6q+jt9G&#10;wW7dF5fS3sa6e/3Ynffnzctp45V6nE/FFoSnyf+H/9qlVrBaxvB7JhwBmd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xYiYExgAAANwAAAAPAAAAAAAAAAAAAAAAAJcCAABkcnMv&#10;ZG93bnJldi54bWxQSwUGAAAAAAQABAD1AAAAigMAAAAA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2000</w:t>
                    </w:r>
                  </w:p>
                </w:txbxContent>
              </v:textbox>
            </v:rect>
            <v:line id="Line 217" o:spid="_x0000_s1241" style="position:absolute;visibility:visible" from="6032,5048" to="6033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jlg8cQAAADcAAAADwAAAGRycy9kb3ducmV2LnhtbESPQWvCQBSE74X+h+UVeqsbPVSJriLS&#10;0ng0ySW3Z/aZBLNvw+5Wo7/eFQo9DjPzDbPajKYXF3K+s6xgOklAENdWd9woKIvvjwUIH5A19pZJ&#10;wY08bNavLytMtb3ygS55aESEsE9RQRvCkErp65YM+okdiKN3ss5giNI1Uju8Rrjp5SxJPqXBjuNC&#10;iwPtWqrP+a9RcM+Kr7LKfg7H8l4Ve5t7Nz8tlHp/G7dLEIHG8B/+a2dawWw6h+eZeATk+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uOWDxxAAAANwAAAAPAAAAAAAAAAAA&#10;AAAAAKECAABkcnMvZG93bnJldi54bWxQSwUGAAAAAAQABAD5AAAAkgMAAAAA&#10;" strokeweight="28e-5mm"/>
            <v:rect id="Rectangle 218" o:spid="_x0000_s1242" style="position:absolute;left:5790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sRftwgAA&#10;ANwAAAAPAAAAZHJzL2Rvd25yZXYueG1sRE/LisIwFN0P+A/hCu7GVBei1ViKD3Q5Ywccd5fm2hab&#10;m9JEW+frJwvB5eG8V0lvavGg1lWWFUzGEQji3OqKCwU/2f5zDsJ5ZI21ZVLwJAfJevCxwljbjr/p&#10;cfKFCCHsYlRQet/EUrq8JINubBviwF1ta9AH2BZSt9iFcFPLaRTNpMGKQ0OJDW1Kym+nu1FwmDfp&#10;79H+dUW9uxzOX+fFNlt4pUbDPl2C8NT7t/jlPmoF00lYG86EIyD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+xF+3CAAAA3AAAAA8AAAAAAAAAAAAAAAAAlwIAAGRycy9kb3du&#10;cmV2LnhtbFBLBQYAAAAABAAEAPUAAACGAwAAAAA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4000</w:t>
                    </w:r>
                  </w:p>
                </w:txbxContent>
              </v:textbox>
            </v:rect>
            <v:line id="Line 219" o:spid="_x0000_s1243" style="position:absolute;visibility:visible" from="6819,5048" to="6820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OpRGMUAAADcAAAADwAAAGRycy9kb3ducmV2LnhtbESPzW7CMBCE70h9B2sr9QYOHPgJGISq&#10;VqRHkly4LfGSRMTryHYh5elrpEo9jmbmG81mN5hO3Mj51rKC6SQBQVxZ3XKtoCw+x0sQPiBr7CyT&#10;gh/ysNu+jDaYanvnI93yUIsIYZ+igiaEPpXSVw0Z9BPbE0fvYp3BEKWrpXZ4j3DTyVmSzKXBluNC&#10;gz29N1Rd82+j4JEVH+UpOxzP5eNUfNncu8VlqdTb67Bfgwg0hP/wXzvTCmbTFTzPxCMgt7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OpRGMUAAADcAAAADwAAAAAAAAAA&#10;AAAAAAChAgAAZHJzL2Rvd25yZXYueG1sUEsFBgAAAAAEAAQA+QAAAJMDAAAAAA==&#10;" strokeweight="28e-5mm"/>
            <v:rect id="Rectangle 220" o:spid="_x0000_s1244" style="position:absolute;left:6577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9FWwgAA&#10;ANwAAAAPAAAAZHJzL2Rvd25yZXYueG1sRE9Na8JAEL0L/Q/LCL3pxhxKjK4iraJHTYTY25CdJqHZ&#10;2ZDdmtRf7x4KPT7e93o7mlbcqXeNZQWLeQSCuLS64UrBNT/MEhDOI2tsLZOCX3Kw3bxM1phqO/CF&#10;7pmvRAhhl6KC2vsuldKVNRl0c9sRB+7L9gZ9gH0ldY9DCDetjKPoTRpsODTU2NF7TeV39mMUHJNu&#10;dzvZx1C1+89jcS6WH/nSK/U6HXcrEJ5G/y/+c5+0gjgO88OZcATk5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+r0VbCAAAA3AAAAA8AAAAAAAAAAAAAAAAAlwIAAGRycy9kb3du&#10;cmV2LnhtbFBLBQYAAAAABAAEAPUAAACGAwAAAAA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6000</w:t>
                    </w:r>
                  </w:p>
                </w:txbxContent>
              </v:textbox>
            </v:rect>
            <v:line id="Line 221" o:spid="_x0000_s1245" style="position:absolute;visibility:visible" from="7606,5048" to="7607,51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PCXo8QAAADcAAAADwAAAGRycy9kb3ducmV2LnhtbESPQWvCQBSE74X+h+UVvNWNOVRJXUVK&#10;penRJBdvr9lnEsy+DburRn99VxA8DjPzDbNcj6YXZ3K+s6xgNk1AENdWd9woqMrt+wKED8gae8uk&#10;4Eoe1qvXlyVm2l54R+ciNCJC2GeooA1hyKT0dUsG/dQOxNE7WGcwROkaqR1eItz0Mk2SD2mw47jQ&#10;4kBfLdXH4mQU3PLyu9rnP7u/6rYvf23h3fywUGryNm4+QQQawzP8aOdaQZrO4H4mHgG5+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A8JejxAAAANwAAAAPAAAAAAAAAAAA&#10;AAAAAKECAABkcnMvZG93bnJldi54bWxQSwUGAAAAAAQABAD5AAAAkgMAAAAA&#10;" strokeweight="28e-5mm"/>
            <v:rect id="Rectangle 222" o:spid="_x0000_s1246" style="position:absolute;left:7364;top:5154;width:356;height:41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eq6xQAA&#10;ANwAAAAPAAAAZHJzL2Rvd25yZXYueG1sRI9Ba8JAFITvBf/D8oTe6sYcJEZXCdoSj9YUtLdH9jUJ&#10;Zt+G7GpSf323UOhxmJlvmPV2NK24U+8aywrmswgEcWl1w5WCj+LtJQHhPLLG1jIp+CYH283kaY2p&#10;tgO/0/3kKxEg7FJUUHvfpVK6siaDbmY74uB92d6gD7KvpO5xCHDTyjiKFtJgw2Ghxo52NZXX080o&#10;yJMuuxzsY6ja18/8fDwv98XSK/U8HbMVCE+j/w//tQ9aQRzH8HsmHAG5+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A16rrFAAAA3AAAAA8AAAAAAAAAAAAAAAAAlwIAAGRycy9k&#10;b3ducmV2LnhtbFBLBQYAAAAABAAEAPUAAACJAwAAAAA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8000</w:t>
                    </w:r>
                  </w:p>
                </w:txbxContent>
              </v:textbox>
            </v:rect>
            <v:rect id="Rectangle 223" o:spid="_x0000_s1247" style="position:absolute;left:849;top:341;width:3364;height:24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0tBpwwAA&#10;ANwAAAAPAAAAZHJzL2Rvd25yZXYueG1sRI9Bi8IwFITvwv6H8AQvoqkVXLdrFBEUr+ruYW+P5tkW&#10;m5duE2P990YQPA4z8w2zWHWmFoFaV1lWMBknIIhzqysuFPyctqM5COeRNdaWScGdHKyWH70FZtre&#10;+EDh6AsRIewyVFB632RSurwkg25sG+LonW1r0EfZFlK3eItwU8s0SWbSYMVxocSGNiXll+PVKNiF&#10;v+n9urcbH37r2ee/DOZreFZq0O/W3yA8df4dfrX3WkGaTuF5Jh4BuXw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0tBpwwAAANwAAAAPAAAAAAAAAAAAAAAAAJcCAABkcnMvZG93&#10;bnJldi54bWxQSwUGAAAAAAQABAD1AAAAhwMAAAAA&#10;" fillcolor="#d9e6eb" strokecolor="#d9e6eb" strokeweight="28e-5mm"/>
            <v:rect id="Rectangle 224" o:spid="_x0000_s1248" style="position:absolute;left:864;top:324;width:3353;height:4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kNdVxQAA&#10;ANwAAAAPAAAAZHJzL2Rvd25yZXYueG1sRI9Pi8IwFMTvwn6H8Ba8aWpZRKtRZNdFj/5ZUG+P5tkW&#10;m5fSRFv99EYQ9jjMzG+Y6bw1pbhR7QrLCgb9CARxanXBmYK//W9vBMJ5ZI2lZVJwJwfz2Udniom2&#10;DW/ptvOZCBB2CSrIva8SKV2ak0HXtxVx8M62NuiDrDOpa2wC3JQyjqKhNFhwWMixou+c0svuahSs&#10;RtXiuLaPJiuXp9Vhcxj/7Mdeqe5nu5iA8NT6//C7vdYK4vgLXmfCEZCzJ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CQ11XFAAAA3AAAAA8AAAAAAAAAAAAAAAAAlwIAAGRycy9k&#10;b3ducmV2LnhtbFBLBQYAAAAABAAEAPUAAACJAwAAAAA=&#10;" filled="f" stroked="f">
              <v:textbox inset="0,0,0,0">
                <w:txbxContent>
                  <w:p w:rsidR="003B2A51" w:rsidRDefault="003B2A51" w:rsidP="003B2A51">
                    <w:pPr>
                      <w:jc w:val="center"/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Midnight–6:00 A.M.</w:t>
                    </w:r>
                  </w:p>
                </w:txbxContent>
              </v:textbox>
            </v:rect>
            <v:rect id="Rectangle 225" o:spid="_x0000_s1249" style="position:absolute;left:4353;top:341;width:3359;height:24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d+2GxQAA&#10;ANwAAAAPAAAAZHJzL2Rvd25yZXYueG1sRI9Ba8JAFITvBf/D8oReSt2YYqoxGylCi1dte+jtkX0m&#10;wezbmF3X+O+7hYLHYWa+YYrNaDoRaHCtZQXzWQKCuLK65VrB1+f78xKE88gaO8uk4EYONuXkocBc&#10;2yvvKRx8LSKEXY4KGu/7XEpXNWTQzWxPHL2jHQz6KIda6gGvEW46mSZJJg22HBca7GnbUHU6XIyC&#10;j/Dzcrvs7NaH7y57PctgVk9HpR6n49sahKfR38P/7Z1WkKYL+DsTj4As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F37YbFAAAA3AAAAA8AAAAAAAAAAAAAAAAAlwIAAGRycy9k&#10;b3ducmV2LnhtbFBLBQYAAAAABAAEAPUAAACJAwAAAAA=&#10;" fillcolor="#d9e6eb" strokecolor="#d9e6eb" strokeweight="28e-5mm"/>
            <v:rect id="Rectangle 226" o:spid="_x0000_s1250" style="position:absolute;left:4353;top:324;width:3359;height:4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Duy5xQAA&#10;ANwAAAAPAAAAZHJzL2Rvd25yZXYueG1sRI9Pi8IwFMTvC/sdwlvwtqb2IFqNIu6KHv2z0PX2aJ5t&#10;sXkpTbTVT28EweMwM79hpvPOVOJKjSstKxj0IxDEmdUl5wr+DqvvEQjnkTVWlknBjRzMZ58fU0y0&#10;bXlH173PRYCwS1BB4X2dSOmyggy6vq2Jg3eyjUEfZJNL3WAb4KaScRQNpcGSw0KBNS0Lys77i1Gw&#10;HtWL/429t3n1e1yn23T8cxh7pXpf3WICwlPn3+FXe6MVxPEQnmfCEZCz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8O7LnFAAAA3AAAAA8AAAAAAAAAAAAAAAAAlwIAAGRycy9k&#10;b3ducmV2LnhtbFBLBQYAAAAABAAEAPUAAACJAwAAAAA=&#10;" filled="f" stroked="f">
              <v:textbox inset="0,0,0,0">
                <w:txbxContent>
                  <w:p w:rsidR="003B2A51" w:rsidRDefault="003B2A51" w:rsidP="003B2A51">
                    <w:pPr>
                      <w:jc w:val="center"/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6:00 A.M.–noon</w:t>
                    </w:r>
                  </w:p>
                </w:txbxContent>
              </v:textbox>
            </v:rect>
            <v:rect id="Rectangle 227" o:spid="_x0000_s1251" style="position:absolute;left:849;top:2764;width:3364;height:24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6dZqxAAA&#10;ANwAAAAPAAAAZHJzL2Rvd25yZXYueG1sRI9Pi8IwFMTvwn6H8Ba8iKZW8E/XKIugeFV3D94ezbMt&#10;27x0mxjrtzeC4HGYmd8wy3VnahGodZVlBeNRAoI4t7riQsHPaTucg3AeWWNtmRTcycF69dFbYqbt&#10;jQ8Ujr4QEcIuQwWl900mpctLMuhGtiGO3sW2Bn2UbSF1i7cIN7VMk2QqDVYcF0psaFNS/ne8GgW7&#10;cJ7cr3u78eG3ns7+ZTCLwUWp/mf3/QXCU+ff4Vd7rxWk6QyeZ+IRkKsH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unWasQAAADcAAAADwAAAAAAAAAAAAAAAACXAgAAZHJzL2Rv&#10;d25yZXYueG1sUEsFBgAAAAAEAAQA9QAAAIgDAAAAAA==&#10;" fillcolor="#d9e6eb" strokecolor="#d9e6eb" strokeweight="28e-5mm"/>
            <v:rect id="Rectangle 228" o:spid="_x0000_s1252" style="position:absolute;left:864;top:2764;width:3349;height:4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3d1QwgAA&#10;ANwAAAAPAAAAZHJzL2Rvd25yZXYueG1sRE9Na8JAEL0L/Q/LCL3pxhxKjK4iraJHTYTY25CdJqHZ&#10;2ZDdmtRf7x4KPT7e93o7mlbcqXeNZQWLeQSCuLS64UrBNT/MEhDOI2tsLZOCX3Kw3bxM1phqO/CF&#10;7pmvRAhhl6KC2vsuldKVNRl0c9sRB+7L9gZ9gH0ldY9DCDetjKPoTRpsODTU2NF7TeV39mMUHJNu&#10;dzvZx1C1+89jcS6WH/nSK/U6HXcrEJ5G/y/+c5+0gjgOa8OZcATk5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Hd3VDCAAAA3AAAAA8AAAAAAAAAAAAAAAAAlwIAAGRycy9kb3du&#10;cmV2LnhtbFBLBQYAAAAABAAEAPUAAACGAwAAAAA=&#10;" filled="f" stroked="f">
              <v:textbox inset="0,0,0,0">
                <w:txbxContent>
                  <w:p w:rsidR="003B2A51" w:rsidRDefault="003B2A51" w:rsidP="003B2A51">
                    <w:pPr>
                      <w:jc w:val="center"/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Noon–6:00 P.M.</w:t>
                    </w:r>
                  </w:p>
                </w:txbxContent>
              </v:textbox>
            </v:rect>
            <v:rect id="Rectangle 229" o:spid="_x0000_s1253" style="position:absolute;left:4353;top:2764;width:3359;height:24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OueDxQAA&#10;ANwAAAAPAAAAZHJzL2Rvd25yZXYueG1sRI/NasMwEITvhbyD2EAvpZHrQtK4UUIwtOTa/BxyW6yN&#10;bWqtHEuW7bevCoUeh5n5htnsRtOIQJ2rLSt4WSQgiAuray4VnE8fz28gnEfW2FgmBRM52G1nDxvM&#10;tB34i8LRlyJC2GWooPK+zaR0RUUG3cK2xNG72c6gj7Irpe5wiHDTyDRJltJgzXGhwpbyiorvY28U&#10;fIbr69QfbO7DpVmu7jKY9dNNqcf5uH8H4Wn0/+G/9kErSNM1/J6JR0Bu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A654PFAAAA3AAAAA8AAAAAAAAAAAAAAAAAlwIAAGRycy9k&#10;b3ducmV2LnhtbFBLBQYAAAAABAAEAPUAAACJAwAAAAA=&#10;" fillcolor="#d9e6eb" strokecolor="#d9e6eb" strokeweight="28e-5mm"/>
            <v:rect id="Rectangle 230" o:spid="_x0000_s1254" style="position:absolute;left:4367;top:2717;width:3345;height:4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ckeLwwAA&#10;ANwAAAAPAAAAZHJzL2Rvd25yZXYueG1sRE/LasJAFN0X/IfhCt3ViRGKiY4iPtBlawrq7pK5JsHM&#10;nZAZk7Rf31kUujyc93I9mFp01LrKsoLpJAJBnFtdcaHgKzu8zUE4j6yxtkwKvsnBejV6WWKqbc+f&#10;1J19IUIIuxQVlN43qZQuL8mgm9iGOHB32xr0AbaF1C32IdzUMo6id2mw4tBQYkPbkvLH+WkUHOfN&#10;5nqyP31R72/Hy8cl2WWJV+p1PGwWIDwN/l/85z5pBfEszA9nwhGQq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ckeLwwAAANwAAAAPAAAAAAAAAAAAAAAAAJcCAABkcnMvZG93&#10;bnJldi54bWxQSwUGAAAAAAQABAD1AAAAhwMAAAAA&#10;" filled="f" stroked="f">
              <v:textbox inset="0,0,0,0">
                <w:txbxContent>
                  <w:p w:rsidR="003B2A51" w:rsidRDefault="003B2A51" w:rsidP="003B2A51">
                    <w:pPr>
                      <w:jc w:val="center"/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6:00 P.M.–midnight</w:t>
                    </w:r>
                  </w:p>
                </w:txbxContent>
              </v:textbox>
            </v:rect>
            <v:rect id="Rectangle 231" o:spid="_x0000_s1255" style="position:absolute;left:2851;top:5397;width:2091;height:46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PuIQxAAA&#10;ANwAAAAPAAAAZHJzL2Rvd25yZXYueG1sRI9Bi8IwFITvgv8hPGFvmqogWo0iuqLHXSuot0fzbIvN&#10;S2mytuuv3ywIHoeZ+YZZrFpTigfVrrCsYDiIQBCnVhecKTglu/4UhPPIGkvLpOCXHKyW3c4CY20b&#10;/qbH0WciQNjFqCD3voqldGlOBt3AVsTBu9naoA+yzqSusQlwU8pRFE2kwYLDQo4VbXJK78cfo2A/&#10;rdaXg302Wfl53Z+/zrNtMvNKffTa9RyEp9a/w6/2QSsYjYfwfyYcAb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T7iEMQAAADcAAAADwAAAAAAAAAAAAAAAACXAgAAZHJzL2Rv&#10;d25yZXYueG1sUEsFBgAAAAAEAAQA9QAAAIgDAAAAAA==&#10;" filled="f" stroked="f">
              <v:textbox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Peak CK Concentration</w:t>
                    </w:r>
                  </w:p>
                </w:txbxContent>
              </v:textbox>
            </v:rect>
            <v:rect id="Rectangle 232" o:spid="_x0000_s1256" style="position:absolute;left:191;top:2292;width:667;height:743;rotation:-9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B5eSxQAA&#10;ANwAAAAPAAAAZHJzL2Rvd25yZXYueG1sRI9Pa8JAFMTvgt9heUJvZtNYisSsUsQWURCa9uDxkX1N&#10;QrNvY3abP9++KxR6HGbmN0y2G00jeupcbVnBYxSDIC6srrlU8PnxulyDcB5ZY2OZFEzkYLedzzJM&#10;tR34nfrclyJA2KWooPK+TaV0RUUGXWRb4uB92c6gD7Irpe5wCHDTyCSOn6XBmsNChS3tKyq+8x+j&#10;wJmny/rWvB34os+I42p/uk6TUg+L8WUDwtPo/8N/7aNWkKwSuJ8JR0B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UHl5LFAAAA3AAAAA8AAAAAAAAAAAAAAAAAlwIAAGRycy9k&#10;b3ducmV2LnhtbFBLBQYAAAAABAAEAPUAAACJAwAAAAA=&#10;" filled="f" stroked="f">
              <v:textbox style="layout-flow:vertical;mso-layout-flow-alt:bottom-to-top" inset="0,0,0,0">
                <w:txbxContent>
                  <w:p w:rsidR="003B2A51" w:rsidRDefault="003B2A51" w:rsidP="003B2A51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Density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BE720C" w:rsidRDefault="00BE720C" w:rsidP="00117576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</w:rPr>
      </w:pPr>
    </w:p>
    <w:p w:rsidR="00BE720C" w:rsidRDefault="00BE720C" w:rsidP="00117576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</w:rPr>
      </w:pPr>
    </w:p>
    <w:p w:rsidR="00CF0BB6" w:rsidRDefault="00CF0BB6" w:rsidP="004D48AC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051A87" w:rsidRDefault="00051A87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4F1D4F" w:rsidRDefault="0089784A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del w:id="16" w:author="aruni" w:date="2015-05-08T10:51:00Z">
        <w:r w:rsidDel="00A82626">
          <w:rPr>
            <w:rFonts w:ascii="Arial" w:hAnsi="Arial" w:cs="Arial"/>
            <w:b/>
            <w:sz w:val="20"/>
            <w:szCs w:val="20"/>
          </w:rPr>
          <w:lastRenderedPageBreak/>
          <w:delText>S</w:delText>
        </w:r>
        <w:r w:rsidR="0035452F" w:rsidDel="00A82626">
          <w:rPr>
            <w:rFonts w:ascii="Arial" w:hAnsi="Arial" w:cs="Arial"/>
            <w:b/>
            <w:sz w:val="20"/>
            <w:szCs w:val="20"/>
          </w:rPr>
          <w:delText xml:space="preserve">5 </w:delText>
        </w:r>
      </w:del>
      <w:proofErr w:type="gramStart"/>
      <w:r w:rsidR="0035452F">
        <w:rPr>
          <w:rFonts w:ascii="Arial" w:hAnsi="Arial" w:cs="Arial"/>
          <w:b/>
          <w:sz w:val="20"/>
          <w:szCs w:val="20"/>
        </w:rPr>
        <w:t>Fig</w:t>
      </w:r>
      <w:del w:id="17" w:author="aruni" w:date="2015-05-08T10:51:00Z">
        <w:r w:rsidR="006B6DC8" w:rsidDel="00A82626">
          <w:rPr>
            <w:rFonts w:ascii="Arial" w:hAnsi="Arial" w:cs="Arial"/>
            <w:b/>
            <w:sz w:val="20"/>
            <w:szCs w:val="20"/>
          </w:rPr>
          <w:delText>.</w:delText>
        </w:r>
        <w:r w:rsidR="004F1D4F" w:rsidDel="00A82626">
          <w:rPr>
            <w:rFonts w:ascii="Arial" w:hAnsi="Arial" w:cs="Arial"/>
            <w:b/>
            <w:sz w:val="20"/>
            <w:szCs w:val="20"/>
          </w:rPr>
          <w:delText xml:space="preserve">- </w:delText>
        </w:r>
      </w:del>
      <w:ins w:id="18" w:author="aruni" w:date="2015-05-08T10:51:00Z">
        <w:r w:rsidR="00A82626">
          <w:rPr>
            <w:rFonts w:ascii="Arial" w:hAnsi="Arial" w:cs="Arial"/>
            <w:b/>
            <w:sz w:val="20"/>
            <w:szCs w:val="20"/>
          </w:rPr>
          <w:t xml:space="preserve">ure </w:t>
        </w:r>
      </w:ins>
      <w:ins w:id="19" w:author="aruni" w:date="2015-05-08T10:52:00Z">
        <w:r w:rsidR="00F76F45">
          <w:rPr>
            <w:rFonts w:ascii="Arial" w:hAnsi="Arial" w:cs="Arial"/>
            <w:b/>
            <w:sz w:val="20"/>
            <w:szCs w:val="20"/>
          </w:rPr>
          <w:t>B</w:t>
        </w:r>
      </w:ins>
      <w:ins w:id="20" w:author="aruni" w:date="2015-05-08T10:51:00Z">
        <w:r w:rsidR="00A82626">
          <w:rPr>
            <w:rFonts w:ascii="Arial" w:hAnsi="Arial" w:cs="Arial"/>
            <w:b/>
            <w:sz w:val="20"/>
            <w:szCs w:val="20"/>
          </w:rPr>
          <w:t xml:space="preserve">- </w:t>
        </w:r>
      </w:ins>
      <w:r w:rsidR="004F1D4F">
        <w:rPr>
          <w:rFonts w:ascii="Arial" w:eastAsia="Times New Roman" w:hAnsi="Arial" w:cs="Arial"/>
          <w:sz w:val="20"/>
          <w:szCs w:val="20"/>
        </w:rPr>
        <w:t>Scatterplot to show d</w:t>
      </w:r>
      <w:r w:rsidR="004F1D4F" w:rsidRPr="003A3493">
        <w:rPr>
          <w:rFonts w:ascii="Arial" w:eastAsia="Times New Roman" w:hAnsi="Arial" w:cs="Arial"/>
          <w:sz w:val="20"/>
          <w:szCs w:val="20"/>
        </w:rPr>
        <w:t xml:space="preserve">istribution of peak creatine kinase (CK) concentration with respect to </w:t>
      </w:r>
      <w:r w:rsidR="004F1D4F">
        <w:rPr>
          <w:rFonts w:ascii="Arial" w:eastAsia="Times New Roman" w:hAnsi="Arial" w:cs="Arial"/>
          <w:sz w:val="20"/>
          <w:szCs w:val="20"/>
        </w:rPr>
        <w:t>time of symptom onset</w:t>
      </w:r>
      <w:r w:rsidR="004F1D4F" w:rsidRPr="003A3493">
        <w:rPr>
          <w:rFonts w:ascii="Arial" w:eastAsia="Times New Roman" w:hAnsi="Arial" w:cs="Arial"/>
          <w:sz w:val="20"/>
          <w:szCs w:val="20"/>
        </w:rPr>
        <w:t>.</w:t>
      </w:r>
      <w:proofErr w:type="gramEnd"/>
    </w:p>
    <w:p w:rsidR="003B2A51" w:rsidRPr="004D48AC" w:rsidRDefault="003B2A51" w:rsidP="004D48AC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3B2A51" w:rsidRDefault="003B2A51" w:rsidP="004F1D4F">
      <w:pPr>
        <w:tabs>
          <w:tab w:val="left" w:pos="2014"/>
        </w:tabs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0"/>
          <w:szCs w:val="20"/>
        </w:rPr>
      </w:pPr>
      <w:r w:rsidRPr="003B2A5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>
            <wp:extent cx="4695825" cy="347662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405" cy="347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136" w:rsidRDefault="00664136" w:rsidP="00664136">
      <w:pPr>
        <w:pStyle w:val="ListParagraph"/>
        <w:ind w:left="852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664136" w:rsidRDefault="00664136" w:rsidP="00664136">
      <w:pPr>
        <w:pStyle w:val="ListParagraph"/>
        <w:ind w:left="852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664136" w:rsidRDefault="00664136" w:rsidP="00664136">
      <w:pPr>
        <w:pStyle w:val="ListParagraph"/>
        <w:ind w:left="852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664136" w:rsidRDefault="00664136" w:rsidP="00664136">
      <w:pPr>
        <w:pStyle w:val="ListParagraph"/>
        <w:ind w:left="852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664136" w:rsidRDefault="00664136" w:rsidP="00664136">
      <w:pPr>
        <w:pStyle w:val="ListParagraph"/>
        <w:ind w:left="852"/>
        <w:rPr>
          <w:rFonts w:ascii="Arial" w:eastAsia="Times New Roman" w:hAnsi="Arial" w:cs="Arial"/>
          <w:color w:val="000033"/>
          <w:sz w:val="20"/>
          <w:szCs w:val="20"/>
          <w:shd w:val="clear" w:color="auto" w:fill="FFFFFF"/>
        </w:rPr>
      </w:pPr>
    </w:p>
    <w:p w:rsidR="00664136" w:rsidRDefault="00664136"/>
    <w:sectPr w:rsidR="00664136" w:rsidSect="00117576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C4D" w:rsidRDefault="00F73C4D" w:rsidP="002E6121">
      <w:pPr>
        <w:spacing w:after="0" w:line="240" w:lineRule="auto"/>
      </w:pPr>
      <w:r>
        <w:separator/>
      </w:r>
    </w:p>
  </w:endnote>
  <w:endnote w:type="continuationSeparator" w:id="0">
    <w:p w:rsidR="00F73C4D" w:rsidRDefault="00F73C4D" w:rsidP="002E6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121" w:rsidRDefault="00402A16" w:rsidP="00896B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E612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6121" w:rsidRDefault="002E6121" w:rsidP="002E61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121" w:rsidRDefault="00402A16" w:rsidP="00896B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E612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6F45">
      <w:rPr>
        <w:rStyle w:val="PageNumber"/>
        <w:noProof/>
      </w:rPr>
      <w:t>5</w:t>
    </w:r>
    <w:r>
      <w:rPr>
        <w:rStyle w:val="PageNumber"/>
      </w:rPr>
      <w:fldChar w:fldCharType="end"/>
    </w:r>
  </w:p>
  <w:p w:rsidR="002E6121" w:rsidRDefault="002E6121" w:rsidP="002E612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C4D" w:rsidRDefault="00F73C4D" w:rsidP="002E6121">
      <w:pPr>
        <w:spacing w:after="0" w:line="240" w:lineRule="auto"/>
      </w:pPr>
      <w:r>
        <w:separator/>
      </w:r>
    </w:p>
  </w:footnote>
  <w:footnote w:type="continuationSeparator" w:id="0">
    <w:p w:rsidR="00F73C4D" w:rsidRDefault="00F73C4D" w:rsidP="002E6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7576"/>
    <w:rsid w:val="00051A87"/>
    <w:rsid w:val="000853F4"/>
    <w:rsid w:val="0008623B"/>
    <w:rsid w:val="000A4516"/>
    <w:rsid w:val="000E0867"/>
    <w:rsid w:val="00117576"/>
    <w:rsid w:val="0014549B"/>
    <w:rsid w:val="001827A1"/>
    <w:rsid w:val="002A70A7"/>
    <w:rsid w:val="002E6121"/>
    <w:rsid w:val="0035452F"/>
    <w:rsid w:val="00366E28"/>
    <w:rsid w:val="003B2A51"/>
    <w:rsid w:val="00402A16"/>
    <w:rsid w:val="00413CED"/>
    <w:rsid w:val="00423439"/>
    <w:rsid w:val="004966FC"/>
    <w:rsid w:val="004D48AC"/>
    <w:rsid w:val="004F1D4F"/>
    <w:rsid w:val="005856DF"/>
    <w:rsid w:val="005F7EC7"/>
    <w:rsid w:val="00640FFF"/>
    <w:rsid w:val="00664136"/>
    <w:rsid w:val="00664DCD"/>
    <w:rsid w:val="006B6DC8"/>
    <w:rsid w:val="006E555E"/>
    <w:rsid w:val="007021A0"/>
    <w:rsid w:val="00761B46"/>
    <w:rsid w:val="00764232"/>
    <w:rsid w:val="007D1E1B"/>
    <w:rsid w:val="00867E2E"/>
    <w:rsid w:val="008760E0"/>
    <w:rsid w:val="008771E3"/>
    <w:rsid w:val="00885824"/>
    <w:rsid w:val="0089784A"/>
    <w:rsid w:val="009316B0"/>
    <w:rsid w:val="009605F2"/>
    <w:rsid w:val="009A0F95"/>
    <w:rsid w:val="009F0F4A"/>
    <w:rsid w:val="00A636C5"/>
    <w:rsid w:val="00A81866"/>
    <w:rsid w:val="00A82626"/>
    <w:rsid w:val="00AD3575"/>
    <w:rsid w:val="00B22FA9"/>
    <w:rsid w:val="00BC1302"/>
    <w:rsid w:val="00BD3854"/>
    <w:rsid w:val="00BE720C"/>
    <w:rsid w:val="00C14E38"/>
    <w:rsid w:val="00C40000"/>
    <w:rsid w:val="00C71C80"/>
    <w:rsid w:val="00C843C8"/>
    <w:rsid w:val="00C92896"/>
    <w:rsid w:val="00CF0BB6"/>
    <w:rsid w:val="00D041F4"/>
    <w:rsid w:val="00DA2E52"/>
    <w:rsid w:val="00E11B2C"/>
    <w:rsid w:val="00E1698C"/>
    <w:rsid w:val="00E22B3D"/>
    <w:rsid w:val="00EE28BC"/>
    <w:rsid w:val="00F2528E"/>
    <w:rsid w:val="00F73C4D"/>
    <w:rsid w:val="00F76F45"/>
    <w:rsid w:val="00FB62BE"/>
    <w:rsid w:val="00FE7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7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57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1757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51"/>
    <w:rPr>
      <w:rFonts w:ascii="Tahoma" w:eastAsiaTheme="minorEastAsia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2BE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2B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62B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B62BE"/>
    <w:pPr>
      <w:ind w:left="720"/>
      <w:contextualSpacing/>
    </w:pPr>
    <w:rPr>
      <w:lang w:eastAsia="en-US"/>
    </w:rPr>
  </w:style>
  <w:style w:type="paragraph" w:styleId="NoSpacing">
    <w:name w:val="No Spacing"/>
    <w:uiPriority w:val="1"/>
    <w:qFormat/>
    <w:rsid w:val="00C843C8"/>
    <w:pPr>
      <w:spacing w:after="0" w:line="240" w:lineRule="auto"/>
    </w:pPr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61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121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E6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7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57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1757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51"/>
    <w:rPr>
      <w:rFonts w:ascii="Tahoma" w:eastAsiaTheme="minorEastAsia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2BE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2B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62B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B62BE"/>
    <w:pPr>
      <w:ind w:left="720"/>
      <w:contextualSpacing/>
    </w:pPr>
    <w:rPr>
      <w:lang w:eastAsia="en-US"/>
    </w:rPr>
  </w:style>
  <w:style w:type="paragraph" w:styleId="NoSpacing">
    <w:name w:val="No Spacing"/>
    <w:uiPriority w:val="1"/>
    <w:qFormat/>
    <w:rsid w:val="00C843C8"/>
    <w:pPr>
      <w:spacing w:after="0" w:line="240" w:lineRule="auto"/>
    </w:pPr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61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121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E61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0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G:\Plos%20one%20circadian%20revision\PLOS%20one%20third%20review\Circadian_Rhythm_STEMI_PLOS%20One_MYC.docx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G:\Plos%20one%20circadian%20revision\PLOS%20one%20third%20review\Circadian_Rhythm_STEMI_PLOS%20One_MYC.docx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G:\Plos%20one%20circadian%20revision\PLOS%20one%20third%20review\Circadian_Rhythm_STEMI_PLOS%20One_MYC.docx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hyperlink" Target="file:///G:\Plos%20one%20circadian%20revision\PLOS%20one%20third%20review\Circadian_Rhythm_STEMI_PLOS%20One_MYC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i</dc:creator>
  <cp:lastModifiedBy>aruni</cp:lastModifiedBy>
  <cp:revision>6</cp:revision>
  <dcterms:created xsi:type="dcterms:W3CDTF">2015-05-07T11:06:00Z</dcterms:created>
  <dcterms:modified xsi:type="dcterms:W3CDTF">2015-05-08T02:52:00Z</dcterms:modified>
</cp:coreProperties>
</file>